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CC5FBC" w:rsidR="00100826" w:rsidP="00CC5FBC" w:rsidRDefault="00100826" w14:paraId="1EE7088C" w14:textId="4A28F593">
      <w:pPr>
        <w:spacing w:after="0" w:line="276" w:lineRule="auto"/>
        <w:ind w:left="851"/>
        <w:jc w:val="both"/>
        <w:rPr>
          <w:rFonts w:ascii="Calibri" w:hAnsi="Calibri" w:eastAsia="Calibri" w:cs="Calibri"/>
          <w:b/>
          <w:bCs/>
          <w:sz w:val="24"/>
          <w:szCs w:val="24"/>
          <w:lang w:val="en-US"/>
        </w:rPr>
      </w:pPr>
      <w:bookmarkStart w:name="_GoBack" w:id="0"/>
      <w:bookmarkEnd w:id="0"/>
      <w:r w:rsidRPr="00CC5FBC">
        <w:rPr>
          <w:rFonts w:ascii="Calibri" w:hAnsi="Calibri" w:eastAsia="Calibri" w:cs="Calibri"/>
          <w:b/>
          <w:bCs/>
          <w:sz w:val="24"/>
          <w:szCs w:val="24"/>
          <w:lang w:val="en-US"/>
        </w:rPr>
        <w:t>Calculation of the Life’s Essential 8 Factor score</w:t>
      </w:r>
    </w:p>
    <w:p xmlns:w14="http://schemas.microsoft.com/office/word/2010/wordml" w:rsidRPr="00CC5FBC" w:rsidR="00100826" w:rsidP="00CC5FBC" w:rsidRDefault="00100826" w14:paraId="203FAFF6" w14:textId="11CDFC5B">
      <w:pPr>
        <w:spacing w:after="0" w:line="276" w:lineRule="auto"/>
        <w:ind w:left="851"/>
        <w:jc w:val="both"/>
        <w:rPr>
          <w:rFonts w:ascii="Calibri" w:hAnsi="Calibri" w:eastAsia="Times New Roman" w:cs="Calibri"/>
          <w:sz w:val="24"/>
          <w:szCs w:val="24"/>
          <w:lang w:val="en-US" w:eastAsia="sv-SE"/>
        </w:rPr>
      </w:pPr>
      <w:r w:rsidRPr="00CC5FBC">
        <w:rPr>
          <w:rFonts w:ascii="Calibri" w:hAnsi="Calibri" w:eastAsia="Times New Roman" w:cs="Calibri"/>
          <w:sz w:val="24"/>
          <w:szCs w:val="24"/>
          <w:lang w:val="en-US" w:eastAsia="sv-SE"/>
        </w:rPr>
        <w:t xml:space="preserve">In consonance with </w:t>
      </w:r>
      <w:r w:rsidRPr="00CC5FBC">
        <w:rPr>
          <w:rFonts w:ascii="Calibri" w:hAnsi="Calibri" w:eastAsia="Times New Roman" w:cs="Calibri"/>
          <w:kern w:val="0"/>
          <w:sz w:val="24"/>
          <w:szCs w:val="24"/>
          <w:lang w:val="en-US" w:eastAsia="sv-SE"/>
          <w14:ligatures w14:val="none"/>
        </w:rPr>
        <w:t>the American Heart Association</w:t>
      </w:r>
      <w:r w:rsidRPr="00CC5FBC">
        <w:rPr>
          <w:rFonts w:ascii="Calibri" w:hAnsi="Calibri" w:eastAsia="Times New Roman" w:cs="Calibri"/>
          <w:sz w:val="24"/>
          <w:szCs w:val="24"/>
          <w:lang w:val="en-US" w:eastAsia="sv-SE"/>
        </w:rPr>
        <w:t xml:space="preserve">, the </w:t>
      </w:r>
      <w:r w:rsidRPr="00CC5FBC">
        <w:rPr>
          <w:rFonts w:ascii="Calibri" w:hAnsi="Calibri" w:eastAsia="Times New Roman" w:cs="Calibri"/>
          <w:kern w:val="0"/>
          <w:sz w:val="24"/>
          <w:szCs w:val="24"/>
          <w:lang w:val="en-US" w:eastAsia="sv-SE"/>
          <w14:ligatures w14:val="none"/>
        </w:rPr>
        <w:t xml:space="preserve">Life’s Essential 8 Factor </w:t>
      </w:r>
      <w:r w:rsidRPr="00CC5FBC">
        <w:rPr>
          <w:rFonts w:ascii="Calibri" w:hAnsi="Calibri" w:eastAsia="Times New Roman" w:cs="Calibri"/>
          <w:sz w:val="24"/>
          <w:szCs w:val="24"/>
          <w:lang w:val="en-US" w:eastAsia="sv-SE"/>
        </w:rPr>
        <w:t xml:space="preserve">(LE8 Factor) </w:t>
      </w:r>
      <w:r w:rsidRPr="00CC5FBC">
        <w:rPr>
          <w:rFonts w:ascii="Calibri" w:hAnsi="Calibri" w:eastAsia="Times New Roman" w:cs="Calibri"/>
          <w:kern w:val="0"/>
          <w:sz w:val="24"/>
          <w:szCs w:val="24"/>
          <w:lang w:val="en-US" w:eastAsia="sv-SE"/>
          <w14:ligatures w14:val="none"/>
        </w:rPr>
        <w:t xml:space="preserve">score, </w:t>
      </w:r>
      <w:r w:rsidRPr="00CC5FBC">
        <w:rPr>
          <w:rFonts w:ascii="Calibri" w:hAnsi="Calibri" w:eastAsia="Times New Roman" w:cs="Calibri"/>
          <w:sz w:val="24"/>
          <w:szCs w:val="24"/>
          <w:lang w:val="en-US" w:eastAsia="sv-SE"/>
        </w:rPr>
        <w:t>was</w:t>
      </w:r>
      <w:r w:rsidRPr="00CC5FBC">
        <w:rPr>
          <w:rFonts w:ascii="Calibri" w:hAnsi="Calibri" w:eastAsia="Times New Roman" w:cs="Calibri"/>
          <w:kern w:val="0"/>
          <w:sz w:val="24"/>
          <w:szCs w:val="24"/>
          <w:lang w:val="en-US" w:eastAsia="sv-SE"/>
          <w14:ligatures w14:val="none"/>
        </w:rPr>
        <w:t xml:space="preserve"> derived from four factors closely associated with cardiovascular health: body mass index (BMI), blood lipids, blood pressure, and diabetes.</w:t>
      </w:r>
      <w:r w:rsidRPr="00CC5FBC" w:rsidR="00136D3D">
        <w:rPr>
          <w:rFonts w:ascii="Calibri" w:hAnsi="Calibri" w:eastAsia="Times New Roman" w:cs="Calibri"/>
          <w:kern w:val="0"/>
          <w:sz w:val="24"/>
          <w:szCs w:val="24"/>
          <w:lang w:val="en-US" w:eastAsia="sv-SE"/>
          <w14:ligatures w14:val="none"/>
        </w:rPr>
        <w:t>[1]</w:t>
      </w:r>
    </w:p>
    <w:p xmlns:w14="http://schemas.microsoft.com/office/word/2010/wordml" w:rsidRPr="00CC5FBC" w:rsidR="00100826" w:rsidP="00CC5FBC" w:rsidRDefault="00100826" w14:paraId="464E46AF" w14:textId="77777777">
      <w:pPr>
        <w:spacing w:after="0" w:line="276" w:lineRule="auto"/>
        <w:ind w:left="851"/>
        <w:jc w:val="both"/>
        <w:rPr>
          <w:rFonts w:ascii="Calibri" w:hAnsi="Calibri" w:eastAsia="Calibri" w:cs="Calibri"/>
          <w:b/>
          <w:bCs/>
          <w:sz w:val="24"/>
          <w:szCs w:val="24"/>
          <w:u w:val="single"/>
          <w:lang w:val="en-US"/>
        </w:rPr>
      </w:pPr>
    </w:p>
    <w:p xmlns:w14="http://schemas.microsoft.com/office/word/2010/wordml" w:rsidRPr="00CC5FBC" w:rsidR="00100826" w:rsidP="00CC5FBC" w:rsidRDefault="00100826" w14:paraId="43FA8B01" w14:textId="77777777">
      <w:pPr>
        <w:spacing w:after="0" w:line="276" w:lineRule="auto"/>
        <w:ind w:left="851"/>
        <w:jc w:val="both"/>
        <w:rPr>
          <w:rFonts w:ascii="Calibri" w:hAnsi="Calibri" w:eastAsia="Calibri" w:cs="Calibri"/>
          <w:b/>
          <w:bCs/>
          <w:sz w:val="24"/>
          <w:szCs w:val="24"/>
          <w:lang w:val="en-US"/>
        </w:rPr>
      </w:pPr>
      <w:r w:rsidRPr="00CC5FBC">
        <w:rPr>
          <w:rFonts w:ascii="Calibri" w:hAnsi="Calibri" w:eastAsia="Calibri" w:cs="Calibri"/>
          <w:b/>
          <w:bCs/>
          <w:sz w:val="24"/>
          <w:szCs w:val="24"/>
          <w:lang w:val="en-US"/>
        </w:rPr>
        <w:t>Body mass index</w:t>
      </w:r>
    </w:p>
    <w:p xmlns:w14="http://schemas.microsoft.com/office/word/2010/wordml" w:rsidRPr="00CC5FBC" w:rsidR="00100826" w:rsidP="00CC5FBC" w:rsidRDefault="00100826" w14:paraId="7DB3809F" w14:textId="77777777">
      <w:pPr>
        <w:spacing w:after="0" w:line="276" w:lineRule="auto"/>
        <w:ind w:left="851"/>
        <w:jc w:val="both"/>
        <w:rPr>
          <w:rFonts w:ascii="Calibri" w:hAnsi="Calibri" w:eastAsia="Calibri" w:cs="Calibri"/>
          <w:sz w:val="24"/>
          <w:szCs w:val="24"/>
          <w:lang w:val="en-US"/>
        </w:rPr>
      </w:pPr>
      <w:r w:rsidRPr="00CC5FBC">
        <w:rPr>
          <w:rFonts w:ascii="Calibri" w:hAnsi="Calibri" w:eastAsia="Calibri" w:cs="Calibri"/>
          <w:sz w:val="24"/>
          <w:szCs w:val="24"/>
          <w:lang w:val="en-US"/>
        </w:rPr>
        <w:t>Height and weight were measured with participants wearing light indoor clothing, and body mass index (BMI) was calculated using the standard formula (weight in kilograms divided by height in meters squared, kg/m²).</w:t>
      </w:r>
    </w:p>
    <w:tbl>
      <w:tblPr>
        <w:tblStyle w:val="TableGrid"/>
        <w:tblW w:w="0" w:type="auto"/>
        <w:jc w:val="center"/>
        <w:tblBorders>
          <w:left w:val="none" w:color="auto" w:sz="0" w:space="0"/>
          <w:right w:val="none" w:color="auto" w:sz="0" w:space="0"/>
          <w:insideV w:val="none" w:color="auto" w:sz="0" w:space="0"/>
        </w:tblBorders>
        <w:tblLook w:val="04A0" w:firstRow="1" w:lastRow="0" w:firstColumn="1" w:lastColumn="0" w:noHBand="0" w:noVBand="1"/>
      </w:tblPr>
      <w:tblGrid>
        <w:gridCol w:w="2268"/>
        <w:gridCol w:w="1613"/>
      </w:tblGrid>
      <w:tr xmlns:w14="http://schemas.microsoft.com/office/word/2010/wordml" w:rsidRPr="00CC5FBC" w:rsidR="00100826" w:rsidTr="002B1C7B" w14:paraId="0C982B58" w14:textId="77777777">
        <w:trPr>
          <w:jc w:val="center"/>
        </w:trPr>
        <w:tc>
          <w:tcPr>
            <w:tcW w:w="2268" w:type="dxa"/>
          </w:tcPr>
          <w:p w:rsidRPr="00CC5FBC" w:rsidR="00100826" w:rsidP="00CC5FBC" w:rsidRDefault="00100826" w14:paraId="6A5A5D1A" w14:textId="77777777">
            <w:pPr>
              <w:spacing w:line="276" w:lineRule="auto"/>
              <w:ind w:left="851"/>
              <w:rPr>
                <w:rFonts w:ascii="Calibri" w:hAnsi="Calibri" w:eastAsia="Calibri" w:cs="Calibri"/>
                <w:b/>
                <w:bCs/>
                <w:sz w:val="24"/>
                <w:szCs w:val="24"/>
              </w:rPr>
            </w:pPr>
            <w:bookmarkStart w:name="_Hlk109640657" w:id="1"/>
            <w:r w:rsidRPr="00CC5FBC">
              <w:rPr>
                <w:rFonts w:ascii="Calibri" w:hAnsi="Calibri" w:eastAsia="Calibri" w:cs="Calibri"/>
                <w:b/>
                <w:bCs/>
                <w:sz w:val="24"/>
                <w:szCs w:val="24"/>
              </w:rPr>
              <w:t>BMI</w:t>
            </w:r>
          </w:p>
        </w:tc>
        <w:tc>
          <w:tcPr>
            <w:tcW w:w="1276" w:type="dxa"/>
          </w:tcPr>
          <w:p w:rsidRPr="00CC5FBC" w:rsidR="00100826" w:rsidP="00CC5FBC" w:rsidRDefault="00100826" w14:paraId="27B2ACB4" w14:textId="77777777">
            <w:pPr>
              <w:spacing w:line="276" w:lineRule="auto"/>
              <w:ind w:left="851"/>
              <w:rPr>
                <w:rFonts w:ascii="Calibri" w:hAnsi="Calibri" w:eastAsia="Calibri" w:cs="Calibri"/>
                <w:b/>
                <w:bCs/>
                <w:sz w:val="24"/>
                <w:szCs w:val="24"/>
              </w:rPr>
            </w:pPr>
            <w:r w:rsidRPr="00CC5FBC">
              <w:rPr>
                <w:rFonts w:ascii="Calibri" w:hAnsi="Calibri" w:eastAsia="Calibri" w:cs="Calibri"/>
                <w:b/>
                <w:bCs/>
                <w:sz w:val="24"/>
                <w:szCs w:val="24"/>
              </w:rPr>
              <w:t>Score</w:t>
            </w:r>
          </w:p>
        </w:tc>
      </w:tr>
      <w:tr xmlns:w14="http://schemas.microsoft.com/office/word/2010/wordml" w:rsidRPr="00CC5FBC" w:rsidR="00100826" w:rsidTr="002B1C7B" w14:paraId="78E3CEA0" w14:textId="77777777">
        <w:trPr>
          <w:jc w:val="center"/>
        </w:trPr>
        <w:tc>
          <w:tcPr>
            <w:tcW w:w="2268" w:type="dxa"/>
          </w:tcPr>
          <w:p w:rsidRPr="00CC5FBC" w:rsidR="00100826" w:rsidP="00CC5FBC" w:rsidRDefault="00100826" w14:paraId="44C37A0D"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lt;25.0</w:t>
            </w:r>
          </w:p>
        </w:tc>
        <w:tc>
          <w:tcPr>
            <w:tcW w:w="1276" w:type="dxa"/>
          </w:tcPr>
          <w:p w:rsidRPr="00CC5FBC" w:rsidR="00100826" w:rsidP="00CC5FBC" w:rsidRDefault="00100826" w14:paraId="1A2E2F93"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100</w:t>
            </w:r>
          </w:p>
        </w:tc>
      </w:tr>
      <w:tr xmlns:w14="http://schemas.microsoft.com/office/word/2010/wordml" w:rsidRPr="00CC5FBC" w:rsidR="00100826" w:rsidTr="002B1C7B" w14:paraId="08E62B07" w14:textId="77777777">
        <w:trPr>
          <w:jc w:val="center"/>
        </w:trPr>
        <w:tc>
          <w:tcPr>
            <w:tcW w:w="2268" w:type="dxa"/>
          </w:tcPr>
          <w:p w:rsidRPr="00CC5FBC" w:rsidR="00100826" w:rsidP="00CC5FBC" w:rsidRDefault="00100826" w14:paraId="567AC11E"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25.0-29.9</w:t>
            </w:r>
          </w:p>
        </w:tc>
        <w:tc>
          <w:tcPr>
            <w:tcW w:w="1276" w:type="dxa"/>
          </w:tcPr>
          <w:p w:rsidRPr="00CC5FBC" w:rsidR="00100826" w:rsidP="00CC5FBC" w:rsidRDefault="00100826" w14:paraId="3E4F7271"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70</w:t>
            </w:r>
          </w:p>
        </w:tc>
      </w:tr>
      <w:tr xmlns:w14="http://schemas.microsoft.com/office/word/2010/wordml" w:rsidRPr="00CC5FBC" w:rsidR="00100826" w:rsidTr="002B1C7B" w14:paraId="220D74C4" w14:textId="77777777">
        <w:trPr>
          <w:jc w:val="center"/>
        </w:trPr>
        <w:tc>
          <w:tcPr>
            <w:tcW w:w="2268" w:type="dxa"/>
          </w:tcPr>
          <w:p w:rsidRPr="00CC5FBC" w:rsidR="00100826" w:rsidP="00CC5FBC" w:rsidRDefault="00100826" w14:paraId="010D5415"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30.0-34.9</w:t>
            </w:r>
          </w:p>
        </w:tc>
        <w:tc>
          <w:tcPr>
            <w:tcW w:w="1276" w:type="dxa"/>
          </w:tcPr>
          <w:p w:rsidRPr="00CC5FBC" w:rsidR="00100826" w:rsidP="00CC5FBC" w:rsidRDefault="00100826" w14:paraId="775F675E"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30</w:t>
            </w:r>
          </w:p>
        </w:tc>
      </w:tr>
      <w:tr xmlns:w14="http://schemas.microsoft.com/office/word/2010/wordml" w:rsidRPr="00CC5FBC" w:rsidR="00100826" w:rsidTr="002B1C7B" w14:paraId="7D3A8D58" w14:textId="77777777">
        <w:trPr>
          <w:jc w:val="center"/>
        </w:trPr>
        <w:tc>
          <w:tcPr>
            <w:tcW w:w="2268" w:type="dxa"/>
          </w:tcPr>
          <w:p w:rsidRPr="00CC5FBC" w:rsidR="00100826" w:rsidP="00CC5FBC" w:rsidRDefault="00100826" w14:paraId="79454CB4"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35.0-39.9</w:t>
            </w:r>
          </w:p>
        </w:tc>
        <w:tc>
          <w:tcPr>
            <w:tcW w:w="1276" w:type="dxa"/>
          </w:tcPr>
          <w:p w:rsidRPr="00CC5FBC" w:rsidR="00100826" w:rsidP="00CC5FBC" w:rsidRDefault="00100826" w14:paraId="729C9CDC"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15</w:t>
            </w:r>
          </w:p>
        </w:tc>
      </w:tr>
      <w:tr xmlns:w14="http://schemas.microsoft.com/office/word/2010/wordml" w:rsidRPr="00CC5FBC" w:rsidR="00100826" w:rsidTr="002B1C7B" w14:paraId="62957C58" w14:textId="77777777">
        <w:trPr>
          <w:jc w:val="center"/>
        </w:trPr>
        <w:tc>
          <w:tcPr>
            <w:tcW w:w="2268" w:type="dxa"/>
          </w:tcPr>
          <w:p w:rsidRPr="00CC5FBC" w:rsidR="00100826" w:rsidP="00CC5FBC" w:rsidRDefault="00100826" w14:paraId="4A4D58B0"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40.0</w:t>
            </w:r>
          </w:p>
        </w:tc>
        <w:tc>
          <w:tcPr>
            <w:tcW w:w="1276" w:type="dxa"/>
          </w:tcPr>
          <w:p w:rsidRPr="00CC5FBC" w:rsidR="00100826" w:rsidP="00CC5FBC" w:rsidRDefault="00100826" w14:paraId="14502B30"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0</w:t>
            </w:r>
          </w:p>
        </w:tc>
      </w:tr>
      <w:bookmarkEnd w:id="1"/>
    </w:tbl>
    <w:p xmlns:w14="http://schemas.microsoft.com/office/word/2010/wordml" w:rsidRPr="00CC5FBC" w:rsidR="00100826" w:rsidP="00CC5FBC" w:rsidRDefault="00100826" w14:paraId="1BD026BE" w14:textId="77777777">
      <w:pPr>
        <w:spacing w:after="0" w:line="276" w:lineRule="auto"/>
        <w:ind w:left="851"/>
        <w:jc w:val="both"/>
        <w:rPr>
          <w:rFonts w:ascii="Calibri" w:hAnsi="Calibri" w:eastAsia="Calibri" w:cs="Calibri"/>
          <w:b/>
          <w:bCs/>
          <w:sz w:val="24"/>
          <w:szCs w:val="24"/>
        </w:rPr>
      </w:pPr>
    </w:p>
    <w:p xmlns:w14="http://schemas.microsoft.com/office/word/2010/wordml" w:rsidRPr="00CC5FBC" w:rsidR="00100826" w:rsidP="00CC5FBC" w:rsidRDefault="00100826" w14:paraId="1B6B1AA5" w14:textId="77777777">
      <w:pPr>
        <w:spacing w:after="0" w:line="276" w:lineRule="auto"/>
        <w:ind w:left="851"/>
        <w:jc w:val="both"/>
        <w:rPr>
          <w:rFonts w:ascii="Calibri" w:hAnsi="Calibri" w:eastAsia="Calibri" w:cs="Calibri"/>
          <w:sz w:val="24"/>
          <w:szCs w:val="24"/>
        </w:rPr>
      </w:pPr>
      <w:r w:rsidRPr="00CC5FBC">
        <w:rPr>
          <w:rFonts w:ascii="Calibri" w:hAnsi="Calibri" w:eastAsia="Calibri" w:cs="Calibri"/>
          <w:b/>
          <w:bCs/>
          <w:sz w:val="24"/>
          <w:szCs w:val="24"/>
        </w:rPr>
        <w:t>Blood lipids</w:t>
      </w:r>
      <w:r w:rsidRPr="00CC5FBC">
        <w:rPr>
          <w:rFonts w:ascii="Calibri" w:hAnsi="Calibri" w:eastAsia="Calibri" w:cs="Calibri"/>
          <w:sz w:val="24"/>
          <w:szCs w:val="24"/>
        </w:rPr>
        <w:t xml:space="preserve"> </w:t>
      </w:r>
    </w:p>
    <w:p xmlns:w14="http://schemas.microsoft.com/office/word/2010/wordml" w:rsidRPr="00CC5FBC" w:rsidR="00100826" w:rsidP="00CC5FBC" w:rsidRDefault="00100826" w14:paraId="76E9FAB0" w14:textId="77777777">
      <w:pPr>
        <w:spacing w:after="0" w:line="276" w:lineRule="auto"/>
        <w:ind w:left="851"/>
        <w:jc w:val="both"/>
        <w:rPr>
          <w:rFonts w:ascii="Calibri" w:hAnsi="Calibri" w:eastAsia="Calibri" w:cs="Calibri"/>
          <w:sz w:val="24"/>
          <w:szCs w:val="24"/>
          <w:lang w:val="en-US"/>
        </w:rPr>
      </w:pPr>
      <w:r w:rsidRPr="00CC5FBC">
        <w:rPr>
          <w:rFonts w:ascii="Calibri" w:hAnsi="Calibri" w:eastAsia="Calibri" w:cs="Calibri"/>
          <w:sz w:val="24"/>
          <w:szCs w:val="24"/>
          <w:lang w:val="en-US"/>
        </w:rPr>
        <w:t>Venous blood samples for lipid analysis were collected after an overnight fast of at least 6 hours.</w:t>
      </w:r>
    </w:p>
    <w:tbl>
      <w:tblPr>
        <w:tblStyle w:val="TableGrid"/>
        <w:tblW w:w="0" w:type="auto"/>
        <w:jc w:val="center"/>
        <w:tblBorders>
          <w:left w:val="none" w:color="auto" w:sz="0" w:space="0"/>
          <w:right w:val="none" w:color="auto" w:sz="0" w:space="0"/>
          <w:insideV w:val="none" w:color="auto" w:sz="0" w:space="0"/>
        </w:tblBorders>
        <w:tblLook w:val="04A0" w:firstRow="1" w:lastRow="0" w:firstColumn="1" w:lastColumn="0" w:noHBand="0" w:noVBand="1"/>
      </w:tblPr>
      <w:tblGrid>
        <w:gridCol w:w="5670"/>
        <w:gridCol w:w="1613"/>
      </w:tblGrid>
      <w:tr xmlns:w14="http://schemas.microsoft.com/office/word/2010/wordml" w:rsidRPr="00CC5FBC" w:rsidR="00100826" w:rsidTr="002B1C7B" w14:paraId="3902FA3D" w14:textId="77777777">
        <w:trPr>
          <w:jc w:val="center"/>
        </w:trPr>
        <w:tc>
          <w:tcPr>
            <w:tcW w:w="5670" w:type="dxa"/>
            <w:tcBorders>
              <w:top w:val="single" w:color="auto" w:sz="4" w:space="0"/>
            </w:tcBorders>
          </w:tcPr>
          <w:p w:rsidRPr="00CC5FBC" w:rsidR="00100826" w:rsidP="00CC5FBC" w:rsidRDefault="00100826" w14:paraId="09432E79" w14:textId="77777777">
            <w:pPr>
              <w:spacing w:line="276" w:lineRule="auto"/>
              <w:ind w:left="851"/>
              <w:rPr>
                <w:rFonts w:ascii="Calibri" w:hAnsi="Calibri" w:eastAsia="Calibri" w:cs="Calibri"/>
                <w:b/>
                <w:bCs/>
                <w:sz w:val="24"/>
                <w:szCs w:val="24"/>
                <w:lang w:val="en-US"/>
              </w:rPr>
            </w:pPr>
            <w:r w:rsidRPr="00CC5FBC">
              <w:rPr>
                <w:rFonts w:ascii="Calibri" w:hAnsi="Calibri" w:eastAsia="Calibri" w:cs="Calibri"/>
                <w:b/>
                <w:bCs/>
                <w:sz w:val="24"/>
                <w:szCs w:val="24"/>
                <w:lang w:val="en-US"/>
              </w:rPr>
              <w:t>Non high density lipoprotein (HDL) cholesterol (mg/dl)</w:t>
            </w:r>
          </w:p>
        </w:tc>
        <w:tc>
          <w:tcPr>
            <w:tcW w:w="1276" w:type="dxa"/>
            <w:tcBorders>
              <w:top w:val="single" w:color="auto" w:sz="4" w:space="0"/>
            </w:tcBorders>
          </w:tcPr>
          <w:p w:rsidRPr="00CC5FBC" w:rsidR="00100826" w:rsidP="00CC5FBC" w:rsidRDefault="00100826" w14:paraId="715A873C" w14:textId="77777777">
            <w:pPr>
              <w:spacing w:line="276" w:lineRule="auto"/>
              <w:ind w:left="851"/>
              <w:rPr>
                <w:rFonts w:ascii="Calibri" w:hAnsi="Calibri" w:eastAsia="Calibri" w:cs="Calibri"/>
                <w:b/>
                <w:bCs/>
                <w:sz w:val="24"/>
                <w:szCs w:val="24"/>
              </w:rPr>
            </w:pPr>
            <w:r w:rsidRPr="00CC5FBC">
              <w:rPr>
                <w:rFonts w:ascii="Calibri" w:hAnsi="Calibri" w:eastAsia="Calibri" w:cs="Calibri"/>
                <w:b/>
                <w:bCs/>
                <w:sz w:val="24"/>
                <w:szCs w:val="24"/>
              </w:rPr>
              <w:t>Score</w:t>
            </w:r>
          </w:p>
        </w:tc>
      </w:tr>
      <w:tr xmlns:w14="http://schemas.microsoft.com/office/word/2010/wordml" w:rsidRPr="00CC5FBC" w:rsidR="00100826" w:rsidTr="002B1C7B" w14:paraId="10178471" w14:textId="77777777">
        <w:trPr>
          <w:jc w:val="center"/>
        </w:trPr>
        <w:tc>
          <w:tcPr>
            <w:tcW w:w="5670" w:type="dxa"/>
          </w:tcPr>
          <w:p w:rsidRPr="00CC5FBC" w:rsidR="00100826" w:rsidP="00CC5FBC" w:rsidRDefault="00100826" w14:paraId="4246D04D"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lt;130.0</w:t>
            </w:r>
          </w:p>
        </w:tc>
        <w:tc>
          <w:tcPr>
            <w:tcW w:w="1276" w:type="dxa"/>
          </w:tcPr>
          <w:p w:rsidRPr="00CC5FBC" w:rsidR="00100826" w:rsidP="00CC5FBC" w:rsidRDefault="00100826" w14:paraId="31B1E128"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100</w:t>
            </w:r>
          </w:p>
        </w:tc>
      </w:tr>
      <w:tr xmlns:w14="http://schemas.microsoft.com/office/word/2010/wordml" w:rsidRPr="00CC5FBC" w:rsidR="00100826" w:rsidTr="002B1C7B" w14:paraId="3B4390B5" w14:textId="77777777">
        <w:trPr>
          <w:jc w:val="center"/>
        </w:trPr>
        <w:tc>
          <w:tcPr>
            <w:tcW w:w="5670" w:type="dxa"/>
          </w:tcPr>
          <w:p w:rsidRPr="00CC5FBC" w:rsidR="00100826" w:rsidP="00CC5FBC" w:rsidRDefault="00100826" w14:paraId="71408C69"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130.0-159.9</w:t>
            </w:r>
          </w:p>
        </w:tc>
        <w:tc>
          <w:tcPr>
            <w:tcW w:w="1276" w:type="dxa"/>
          </w:tcPr>
          <w:p w:rsidRPr="00CC5FBC" w:rsidR="00100826" w:rsidP="00CC5FBC" w:rsidRDefault="00100826" w14:paraId="54577C2C"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60</w:t>
            </w:r>
          </w:p>
        </w:tc>
      </w:tr>
      <w:tr xmlns:w14="http://schemas.microsoft.com/office/word/2010/wordml" w:rsidRPr="00CC5FBC" w:rsidR="00100826" w:rsidTr="002B1C7B" w14:paraId="10D37BD2" w14:textId="77777777">
        <w:trPr>
          <w:jc w:val="center"/>
        </w:trPr>
        <w:tc>
          <w:tcPr>
            <w:tcW w:w="5670" w:type="dxa"/>
          </w:tcPr>
          <w:p w:rsidRPr="00CC5FBC" w:rsidR="00100826" w:rsidP="00CC5FBC" w:rsidRDefault="00100826" w14:paraId="2A1338BC"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160.0-189.9</w:t>
            </w:r>
          </w:p>
        </w:tc>
        <w:tc>
          <w:tcPr>
            <w:tcW w:w="1276" w:type="dxa"/>
          </w:tcPr>
          <w:p w:rsidRPr="00CC5FBC" w:rsidR="00100826" w:rsidP="00CC5FBC" w:rsidRDefault="00100826" w14:paraId="3E745AFD"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40</w:t>
            </w:r>
          </w:p>
        </w:tc>
      </w:tr>
      <w:tr xmlns:w14="http://schemas.microsoft.com/office/word/2010/wordml" w:rsidRPr="00CC5FBC" w:rsidR="00100826" w:rsidTr="002B1C7B" w14:paraId="76B1E8C5" w14:textId="77777777">
        <w:trPr>
          <w:jc w:val="center"/>
        </w:trPr>
        <w:tc>
          <w:tcPr>
            <w:tcW w:w="5670" w:type="dxa"/>
          </w:tcPr>
          <w:p w:rsidRPr="00CC5FBC" w:rsidR="00100826" w:rsidP="00CC5FBC" w:rsidRDefault="00100826" w14:paraId="1C41EDF3"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190.0-219.9</w:t>
            </w:r>
          </w:p>
        </w:tc>
        <w:tc>
          <w:tcPr>
            <w:tcW w:w="1276" w:type="dxa"/>
          </w:tcPr>
          <w:p w:rsidRPr="00CC5FBC" w:rsidR="00100826" w:rsidP="00CC5FBC" w:rsidRDefault="00100826" w14:paraId="285241C5"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20</w:t>
            </w:r>
          </w:p>
        </w:tc>
      </w:tr>
      <w:tr xmlns:w14="http://schemas.microsoft.com/office/word/2010/wordml" w:rsidRPr="00CC5FBC" w:rsidR="00100826" w:rsidTr="002B1C7B" w14:paraId="3E765482" w14:textId="77777777">
        <w:trPr>
          <w:jc w:val="center"/>
        </w:trPr>
        <w:tc>
          <w:tcPr>
            <w:tcW w:w="5670" w:type="dxa"/>
          </w:tcPr>
          <w:p w:rsidRPr="00CC5FBC" w:rsidR="00100826" w:rsidP="00CC5FBC" w:rsidRDefault="00100826" w14:paraId="223BD557"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220.0</w:t>
            </w:r>
          </w:p>
        </w:tc>
        <w:tc>
          <w:tcPr>
            <w:tcW w:w="1276" w:type="dxa"/>
          </w:tcPr>
          <w:p w:rsidRPr="00CC5FBC" w:rsidR="00100826" w:rsidP="00CC5FBC" w:rsidRDefault="00100826" w14:paraId="6C74232D"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0</w:t>
            </w:r>
          </w:p>
        </w:tc>
      </w:tr>
      <w:tr xmlns:w14="http://schemas.microsoft.com/office/word/2010/wordml" w:rsidRPr="006634D4" w:rsidR="00100826" w:rsidTr="002B1C7B" w14:paraId="47A159B7" w14:textId="77777777">
        <w:trPr>
          <w:jc w:val="center"/>
        </w:trPr>
        <w:tc>
          <w:tcPr>
            <w:tcW w:w="6946" w:type="dxa"/>
            <w:gridSpan w:val="2"/>
          </w:tcPr>
          <w:p w:rsidRPr="00CC5FBC" w:rsidR="00100826" w:rsidP="00CC5FBC" w:rsidRDefault="00100826" w14:paraId="5C94CD13" w14:textId="77777777">
            <w:pPr>
              <w:spacing w:line="276" w:lineRule="auto"/>
              <w:ind w:left="851"/>
              <w:rPr>
                <w:rFonts w:ascii="Calibri" w:hAnsi="Calibri" w:eastAsia="Calibri" w:cs="Calibri"/>
                <w:sz w:val="24"/>
                <w:szCs w:val="24"/>
                <w:lang w:val="en-US"/>
              </w:rPr>
            </w:pPr>
            <w:r w:rsidRPr="00CC5FBC">
              <w:rPr>
                <w:rFonts w:ascii="Calibri" w:hAnsi="Calibri" w:eastAsia="Calibri" w:cs="Calibri"/>
                <w:sz w:val="24"/>
                <w:szCs w:val="24"/>
                <w:lang w:val="en-US"/>
              </w:rPr>
              <w:t>Non-HDL cholesterol was calculated as total cholesterol – HDL cholesterol.</w:t>
            </w:r>
          </w:p>
          <w:p w:rsidRPr="00CC5FBC" w:rsidR="00100826" w:rsidP="00CC5FBC" w:rsidRDefault="00100826" w14:paraId="538C478A" w14:textId="77777777">
            <w:pPr>
              <w:spacing w:line="276" w:lineRule="auto"/>
              <w:ind w:left="851"/>
              <w:rPr>
                <w:rFonts w:ascii="Calibri" w:hAnsi="Calibri" w:eastAsia="Calibri" w:cs="Calibri"/>
                <w:sz w:val="24"/>
                <w:szCs w:val="24"/>
                <w:lang w:val="en-US"/>
              </w:rPr>
            </w:pPr>
            <w:r w:rsidRPr="00CC5FBC">
              <w:rPr>
                <w:rFonts w:ascii="Calibri" w:hAnsi="Calibri" w:eastAsia="Calibri" w:cs="Calibri"/>
                <w:sz w:val="24"/>
                <w:szCs w:val="24"/>
                <w:lang w:val="en-US"/>
              </w:rPr>
              <w:t>If drug-treated level, 20 points were subtracted.</w:t>
            </w:r>
          </w:p>
        </w:tc>
      </w:tr>
    </w:tbl>
    <w:p xmlns:w14="http://schemas.microsoft.com/office/word/2010/wordml" w:rsidRPr="00CC5FBC" w:rsidR="00100826" w:rsidP="00CC5FBC" w:rsidRDefault="00100826" w14:paraId="13FBA07E" w14:textId="77777777">
      <w:pPr>
        <w:spacing w:after="0" w:line="276" w:lineRule="auto"/>
        <w:ind w:left="851"/>
        <w:jc w:val="both"/>
        <w:rPr>
          <w:rFonts w:ascii="Calibri" w:hAnsi="Calibri" w:eastAsia="Calibri" w:cs="Calibri"/>
          <w:b/>
          <w:bCs/>
          <w:sz w:val="24"/>
          <w:szCs w:val="24"/>
          <w:lang w:val="en-US"/>
        </w:rPr>
      </w:pPr>
    </w:p>
    <w:p xmlns:w14="http://schemas.microsoft.com/office/word/2010/wordml" w:rsidRPr="00CC5FBC" w:rsidR="00100826" w:rsidP="00CC5FBC" w:rsidRDefault="00100826" w14:paraId="3748C18A" w14:textId="77777777">
      <w:pPr>
        <w:spacing w:after="0" w:line="276" w:lineRule="auto"/>
        <w:ind w:left="851"/>
        <w:jc w:val="both"/>
        <w:rPr>
          <w:rFonts w:ascii="Calibri" w:hAnsi="Calibri" w:eastAsia="Calibri" w:cs="Calibri"/>
          <w:b/>
          <w:bCs/>
          <w:sz w:val="24"/>
          <w:szCs w:val="24"/>
          <w:lang w:val="en-US"/>
        </w:rPr>
      </w:pPr>
      <w:r w:rsidRPr="00CC5FBC">
        <w:rPr>
          <w:rFonts w:ascii="Calibri" w:hAnsi="Calibri" w:eastAsia="Calibri" w:cs="Calibri"/>
          <w:b/>
          <w:bCs/>
          <w:sz w:val="24"/>
          <w:szCs w:val="24"/>
          <w:lang w:val="en-US"/>
        </w:rPr>
        <w:t>Blood pressure</w:t>
      </w:r>
    </w:p>
    <w:p xmlns:w14="http://schemas.microsoft.com/office/word/2010/wordml" w:rsidRPr="00CC5FBC" w:rsidR="00100826" w:rsidP="00CC5FBC" w:rsidRDefault="00100826" w14:paraId="7D3594B6" w14:textId="77777777">
      <w:pPr>
        <w:spacing w:after="0" w:line="276" w:lineRule="auto"/>
        <w:ind w:left="851"/>
        <w:jc w:val="both"/>
        <w:rPr>
          <w:rFonts w:ascii="Calibri" w:hAnsi="Calibri" w:eastAsia="Calibri" w:cs="Calibri"/>
          <w:sz w:val="24"/>
          <w:szCs w:val="24"/>
          <w:lang w:val="en-US"/>
        </w:rPr>
      </w:pPr>
      <w:r w:rsidRPr="00CC5FBC">
        <w:rPr>
          <w:rFonts w:ascii="Calibri" w:hAnsi="Calibri" w:eastAsia="Calibri" w:cs="Calibri"/>
          <w:sz w:val="24"/>
          <w:szCs w:val="24"/>
          <w:lang w:val="en-US"/>
        </w:rPr>
        <w:t>Blood pressure (mmHg) was measured after the participant had been resting in a supine position for at least five minutes.</w:t>
      </w:r>
    </w:p>
    <w:tbl>
      <w:tblPr>
        <w:tblStyle w:val="TableGrid"/>
        <w:tblW w:w="0" w:type="auto"/>
        <w:jc w:val="center"/>
        <w:tblBorders>
          <w:left w:val="none" w:color="auto" w:sz="0" w:space="0"/>
          <w:right w:val="none" w:color="auto" w:sz="0" w:space="0"/>
          <w:insideV w:val="none" w:color="auto" w:sz="0" w:space="0"/>
        </w:tblBorders>
        <w:tblLook w:val="04A0" w:firstRow="1" w:lastRow="0" w:firstColumn="1" w:lastColumn="0" w:noHBand="0" w:noVBand="1"/>
      </w:tblPr>
      <w:tblGrid>
        <w:gridCol w:w="6941"/>
        <w:gridCol w:w="1990"/>
      </w:tblGrid>
      <w:tr xmlns:w14="http://schemas.microsoft.com/office/word/2010/wordml" w:rsidRPr="00CC5FBC" w:rsidR="00100826" w:rsidTr="002B1C7B" w14:paraId="0AA9E056" w14:textId="77777777">
        <w:trPr>
          <w:jc w:val="center"/>
        </w:trPr>
        <w:tc>
          <w:tcPr>
            <w:tcW w:w="6941" w:type="dxa"/>
          </w:tcPr>
          <w:p w:rsidRPr="00CC5FBC" w:rsidR="00100826" w:rsidP="00CC5FBC" w:rsidRDefault="00100826" w14:paraId="0B96F232" w14:textId="77777777">
            <w:pPr>
              <w:spacing w:line="276" w:lineRule="auto"/>
              <w:ind w:left="851"/>
              <w:rPr>
                <w:rFonts w:ascii="Calibri" w:hAnsi="Calibri" w:eastAsia="Calibri" w:cs="Calibri"/>
                <w:b/>
                <w:bCs/>
                <w:sz w:val="24"/>
                <w:szCs w:val="24"/>
                <w:lang w:val="en-US"/>
              </w:rPr>
            </w:pPr>
            <w:r w:rsidRPr="00CC5FBC">
              <w:rPr>
                <w:rFonts w:ascii="Calibri" w:hAnsi="Calibri" w:eastAsia="Calibri" w:cs="Calibri"/>
                <w:b/>
                <w:bCs/>
                <w:sz w:val="24"/>
                <w:szCs w:val="24"/>
                <w:lang w:val="en-US"/>
              </w:rPr>
              <w:t>Systolic blood pressure (SBP) and diastolic blood pressure (DBP) (mmHg)</w:t>
            </w:r>
          </w:p>
        </w:tc>
        <w:tc>
          <w:tcPr>
            <w:tcW w:w="1990" w:type="dxa"/>
          </w:tcPr>
          <w:p w:rsidRPr="00CC5FBC" w:rsidR="00100826" w:rsidP="00CC5FBC" w:rsidRDefault="00100826" w14:paraId="38D6272E" w14:textId="77777777">
            <w:pPr>
              <w:spacing w:line="276" w:lineRule="auto"/>
              <w:ind w:left="851"/>
              <w:rPr>
                <w:rFonts w:ascii="Calibri" w:hAnsi="Calibri" w:eastAsia="Calibri" w:cs="Calibri"/>
                <w:b/>
                <w:bCs/>
                <w:sz w:val="24"/>
                <w:szCs w:val="24"/>
              </w:rPr>
            </w:pPr>
            <w:r w:rsidRPr="00CC5FBC">
              <w:rPr>
                <w:rFonts w:ascii="Calibri" w:hAnsi="Calibri" w:eastAsia="Calibri" w:cs="Calibri"/>
                <w:b/>
                <w:bCs/>
                <w:sz w:val="24"/>
                <w:szCs w:val="24"/>
              </w:rPr>
              <w:t>Score</w:t>
            </w:r>
          </w:p>
        </w:tc>
      </w:tr>
      <w:tr xmlns:w14="http://schemas.microsoft.com/office/word/2010/wordml" w:rsidRPr="00CC5FBC" w:rsidR="00100826" w:rsidTr="002B1C7B" w14:paraId="4F816A6A" w14:textId="77777777">
        <w:trPr>
          <w:jc w:val="center"/>
        </w:trPr>
        <w:tc>
          <w:tcPr>
            <w:tcW w:w="6941" w:type="dxa"/>
          </w:tcPr>
          <w:p w:rsidRPr="00CC5FBC" w:rsidR="00100826" w:rsidP="00CC5FBC" w:rsidRDefault="00100826" w14:paraId="321007CE"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 xml:space="preserve">&lt;120.0/&lt;80.0 </w:t>
            </w:r>
          </w:p>
        </w:tc>
        <w:tc>
          <w:tcPr>
            <w:tcW w:w="1990" w:type="dxa"/>
          </w:tcPr>
          <w:p w:rsidRPr="00CC5FBC" w:rsidR="00100826" w:rsidP="00CC5FBC" w:rsidRDefault="00100826" w14:paraId="2C082508"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100</w:t>
            </w:r>
          </w:p>
        </w:tc>
      </w:tr>
      <w:tr xmlns:w14="http://schemas.microsoft.com/office/word/2010/wordml" w:rsidRPr="00CC5FBC" w:rsidR="00100826" w:rsidTr="002B1C7B" w14:paraId="53761404" w14:textId="77777777">
        <w:trPr>
          <w:jc w:val="center"/>
        </w:trPr>
        <w:tc>
          <w:tcPr>
            <w:tcW w:w="6941" w:type="dxa"/>
          </w:tcPr>
          <w:p w:rsidRPr="00CC5FBC" w:rsidR="00100826" w:rsidP="00CC5FBC" w:rsidRDefault="00100826" w14:paraId="32DC3B6D"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120.0–129.9/&lt;80.0</w:t>
            </w:r>
          </w:p>
        </w:tc>
        <w:tc>
          <w:tcPr>
            <w:tcW w:w="1990" w:type="dxa"/>
          </w:tcPr>
          <w:p w:rsidRPr="00CC5FBC" w:rsidR="00100826" w:rsidP="00CC5FBC" w:rsidRDefault="00100826" w14:paraId="45E0930C"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75</w:t>
            </w:r>
          </w:p>
        </w:tc>
      </w:tr>
      <w:tr xmlns:w14="http://schemas.microsoft.com/office/word/2010/wordml" w:rsidRPr="00CC5FBC" w:rsidR="00100826" w:rsidTr="002B1C7B" w14:paraId="22F4D80D" w14:textId="77777777">
        <w:trPr>
          <w:jc w:val="center"/>
        </w:trPr>
        <w:tc>
          <w:tcPr>
            <w:tcW w:w="6941" w:type="dxa"/>
          </w:tcPr>
          <w:p w:rsidRPr="00CC5FBC" w:rsidR="00100826" w:rsidP="00CC5FBC" w:rsidRDefault="00100826" w14:paraId="73EAC36D"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130.0–139.9 or 80.0–89.9</w:t>
            </w:r>
          </w:p>
        </w:tc>
        <w:tc>
          <w:tcPr>
            <w:tcW w:w="1990" w:type="dxa"/>
          </w:tcPr>
          <w:p w:rsidRPr="00CC5FBC" w:rsidR="00100826" w:rsidP="00CC5FBC" w:rsidRDefault="00100826" w14:paraId="105834F8"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50</w:t>
            </w:r>
          </w:p>
        </w:tc>
      </w:tr>
      <w:tr xmlns:w14="http://schemas.microsoft.com/office/word/2010/wordml" w:rsidRPr="00CC5FBC" w:rsidR="00100826" w:rsidTr="002B1C7B" w14:paraId="7CF31047" w14:textId="77777777">
        <w:trPr>
          <w:jc w:val="center"/>
        </w:trPr>
        <w:tc>
          <w:tcPr>
            <w:tcW w:w="6941" w:type="dxa"/>
          </w:tcPr>
          <w:p w:rsidRPr="00CC5FBC" w:rsidR="00100826" w:rsidP="00CC5FBC" w:rsidRDefault="00100826" w14:paraId="261128EA"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140.0–159.9 or 90.0–99.9</w:t>
            </w:r>
          </w:p>
        </w:tc>
        <w:tc>
          <w:tcPr>
            <w:tcW w:w="1990" w:type="dxa"/>
          </w:tcPr>
          <w:p w:rsidRPr="00CC5FBC" w:rsidR="00100826" w:rsidP="00CC5FBC" w:rsidRDefault="00100826" w14:paraId="7B5B69B4"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25</w:t>
            </w:r>
          </w:p>
        </w:tc>
      </w:tr>
      <w:tr xmlns:w14="http://schemas.microsoft.com/office/word/2010/wordml" w:rsidRPr="00CC5FBC" w:rsidR="00100826" w:rsidTr="002B1C7B" w14:paraId="182E9DB7" w14:textId="77777777">
        <w:trPr>
          <w:jc w:val="center"/>
        </w:trPr>
        <w:tc>
          <w:tcPr>
            <w:tcW w:w="6941" w:type="dxa"/>
          </w:tcPr>
          <w:p w:rsidRPr="00CC5FBC" w:rsidR="00100826" w:rsidP="00CC5FBC" w:rsidRDefault="00100826" w14:paraId="13C47798"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160.0 or ≥100.0</w:t>
            </w:r>
          </w:p>
        </w:tc>
        <w:tc>
          <w:tcPr>
            <w:tcW w:w="1990" w:type="dxa"/>
          </w:tcPr>
          <w:p w:rsidRPr="00CC5FBC" w:rsidR="00100826" w:rsidP="00CC5FBC" w:rsidRDefault="00100826" w14:paraId="732CC92C"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0</w:t>
            </w:r>
          </w:p>
        </w:tc>
      </w:tr>
      <w:tr xmlns:w14="http://schemas.microsoft.com/office/word/2010/wordml" w:rsidRPr="006634D4" w:rsidR="00100826" w:rsidTr="002B1C7B" w14:paraId="7C16D2BC" w14:textId="77777777">
        <w:trPr>
          <w:jc w:val="center"/>
        </w:trPr>
        <w:tc>
          <w:tcPr>
            <w:tcW w:w="8931" w:type="dxa"/>
            <w:gridSpan w:val="2"/>
          </w:tcPr>
          <w:p w:rsidRPr="00CC5FBC" w:rsidR="00100826" w:rsidP="00CC5FBC" w:rsidRDefault="00100826" w14:paraId="4F652B5A" w14:textId="77777777">
            <w:pPr>
              <w:spacing w:line="276" w:lineRule="auto"/>
              <w:ind w:left="851"/>
              <w:rPr>
                <w:rFonts w:ascii="Calibri" w:hAnsi="Calibri" w:eastAsia="Calibri" w:cs="Calibri"/>
                <w:sz w:val="24"/>
                <w:szCs w:val="24"/>
                <w:lang w:val="en-US"/>
              </w:rPr>
            </w:pPr>
            <w:r w:rsidRPr="00CC5FBC">
              <w:rPr>
                <w:rFonts w:ascii="Calibri" w:hAnsi="Calibri" w:eastAsia="Calibri" w:cs="Calibri"/>
                <w:sz w:val="24"/>
                <w:szCs w:val="24"/>
                <w:lang w:val="en-US"/>
              </w:rPr>
              <w:t>*The worst scenario is considered, e.g., a patient with SBP=135.0 and DBP=95.0 scores 25 points.</w:t>
            </w:r>
          </w:p>
          <w:p w:rsidRPr="00CC5FBC" w:rsidR="00100826" w:rsidP="00CC5FBC" w:rsidRDefault="00100826" w14:paraId="773D0C89" w14:textId="77777777">
            <w:pPr>
              <w:spacing w:line="276" w:lineRule="auto"/>
              <w:ind w:left="851"/>
              <w:rPr>
                <w:rFonts w:ascii="Calibri" w:hAnsi="Calibri" w:eastAsia="Calibri" w:cs="Calibri"/>
                <w:sz w:val="24"/>
                <w:szCs w:val="24"/>
                <w:lang w:val="en-US"/>
              </w:rPr>
            </w:pPr>
            <w:r w:rsidRPr="00CC5FBC">
              <w:rPr>
                <w:rFonts w:ascii="Calibri" w:hAnsi="Calibri" w:eastAsia="Calibri" w:cs="Calibri"/>
                <w:sz w:val="24"/>
                <w:szCs w:val="24"/>
                <w:lang w:val="en-US"/>
              </w:rPr>
              <w:t>If drug-treated level 20 points were subtracted.</w:t>
            </w:r>
          </w:p>
        </w:tc>
      </w:tr>
    </w:tbl>
    <w:p xmlns:w14="http://schemas.microsoft.com/office/word/2010/wordml" w:rsidRPr="00CC5FBC" w:rsidR="00100826" w:rsidP="00CC5FBC" w:rsidRDefault="00100826" w14:paraId="129F76F4" w14:textId="77777777">
      <w:pPr>
        <w:spacing w:after="0" w:line="276" w:lineRule="auto"/>
        <w:ind w:left="851"/>
        <w:jc w:val="both"/>
        <w:rPr>
          <w:rFonts w:ascii="Calibri" w:hAnsi="Calibri" w:eastAsia="Calibri" w:cs="Calibri"/>
          <w:b/>
          <w:bCs/>
          <w:sz w:val="24"/>
          <w:szCs w:val="24"/>
          <w:lang w:val="en-US"/>
        </w:rPr>
      </w:pPr>
    </w:p>
    <w:p xmlns:w14="http://schemas.microsoft.com/office/word/2010/wordml" w:rsidRPr="00CC5FBC" w:rsidR="00EF0F89" w:rsidP="00CC5FBC" w:rsidRDefault="00EF0F89" w14:paraId="4D1AC51A" w14:textId="77777777">
      <w:pPr>
        <w:spacing w:after="0" w:line="276" w:lineRule="auto"/>
        <w:ind w:left="851"/>
        <w:jc w:val="both"/>
        <w:rPr>
          <w:rFonts w:ascii="Calibri" w:hAnsi="Calibri" w:eastAsia="Calibri" w:cs="Calibri"/>
          <w:b/>
          <w:bCs/>
          <w:sz w:val="24"/>
          <w:szCs w:val="24"/>
          <w:lang w:val="en-US"/>
        </w:rPr>
      </w:pPr>
    </w:p>
    <w:p xmlns:w14="http://schemas.microsoft.com/office/word/2010/wordml" w:rsidRPr="00CC5FBC" w:rsidR="00100826" w:rsidP="00CC5FBC" w:rsidRDefault="00100826" w14:paraId="0AA31D79" w14:textId="77777777">
      <w:pPr>
        <w:spacing w:after="0" w:line="276" w:lineRule="auto"/>
        <w:ind w:left="851"/>
        <w:jc w:val="both"/>
        <w:rPr>
          <w:rFonts w:ascii="Calibri" w:hAnsi="Calibri" w:eastAsia="Calibri" w:cs="Calibri"/>
          <w:b/>
          <w:bCs/>
          <w:sz w:val="24"/>
          <w:szCs w:val="24"/>
          <w:lang w:val="en-US"/>
        </w:rPr>
      </w:pPr>
      <w:r w:rsidRPr="00CC5FBC">
        <w:rPr>
          <w:rFonts w:ascii="Calibri" w:hAnsi="Calibri" w:eastAsia="Calibri" w:cs="Calibri"/>
          <w:b/>
          <w:bCs/>
          <w:sz w:val="24"/>
          <w:szCs w:val="24"/>
          <w:lang w:val="en-US"/>
        </w:rPr>
        <w:t>Blood glucose</w:t>
      </w:r>
    </w:p>
    <w:p xmlns:w14="http://schemas.microsoft.com/office/word/2010/wordml" w:rsidRPr="00CC5FBC" w:rsidR="00100826" w:rsidP="00CC5FBC" w:rsidRDefault="00100826" w14:paraId="2EAE7297" w14:textId="77777777">
      <w:pPr>
        <w:spacing w:after="0" w:line="276" w:lineRule="auto"/>
        <w:ind w:left="851"/>
        <w:jc w:val="both"/>
        <w:rPr>
          <w:rFonts w:ascii="Calibri" w:hAnsi="Calibri" w:eastAsia="Calibri" w:cs="Calibri"/>
          <w:sz w:val="24"/>
          <w:szCs w:val="24"/>
          <w:lang w:val="en-US"/>
        </w:rPr>
      </w:pPr>
      <w:r w:rsidRPr="00CC5FBC">
        <w:rPr>
          <w:rFonts w:ascii="Calibri" w:hAnsi="Calibri" w:eastAsia="Calibri" w:cs="Calibri"/>
          <w:sz w:val="24"/>
          <w:szCs w:val="24"/>
          <w:lang w:val="en-US"/>
        </w:rPr>
        <w:t>Venous blood samples for glucose and hemoglobin A1c analyses were collected after an overnight fast of at least 6 hours.</w:t>
      </w:r>
    </w:p>
    <w:p xmlns:w14="http://schemas.microsoft.com/office/word/2010/wordml" w:rsidRPr="00CC5FBC" w:rsidR="00100826" w:rsidP="00CC5FBC" w:rsidRDefault="00100826" w14:paraId="756ED734" w14:textId="77777777">
      <w:pPr>
        <w:spacing w:after="0" w:line="276" w:lineRule="auto"/>
        <w:ind w:left="851"/>
        <w:jc w:val="both"/>
        <w:rPr>
          <w:rFonts w:ascii="Calibri" w:hAnsi="Calibri" w:eastAsia="Calibri" w:cs="Calibri"/>
          <w:sz w:val="24"/>
          <w:szCs w:val="24"/>
          <w:lang w:val="en-US"/>
        </w:rPr>
      </w:pPr>
    </w:p>
    <w:tbl>
      <w:tblPr>
        <w:tblStyle w:val="TableGrid"/>
        <w:tblW w:w="0" w:type="auto"/>
        <w:jc w:val="center"/>
        <w:tblBorders>
          <w:left w:val="none" w:color="auto" w:sz="0" w:space="0"/>
          <w:right w:val="none" w:color="auto" w:sz="0" w:space="0"/>
          <w:insideV w:val="none" w:color="auto" w:sz="0" w:space="0"/>
        </w:tblBorders>
        <w:tblLook w:val="04A0" w:firstRow="1" w:lastRow="0" w:firstColumn="1" w:lastColumn="0" w:noHBand="0" w:noVBand="1"/>
      </w:tblPr>
      <w:tblGrid>
        <w:gridCol w:w="6941"/>
        <w:gridCol w:w="2121"/>
      </w:tblGrid>
      <w:tr xmlns:w14="http://schemas.microsoft.com/office/word/2010/wordml" w:rsidRPr="00CC5FBC" w:rsidR="00100826" w:rsidTr="002B1C7B" w14:paraId="49161E52" w14:textId="77777777">
        <w:trPr>
          <w:jc w:val="center"/>
        </w:trPr>
        <w:tc>
          <w:tcPr>
            <w:tcW w:w="6941" w:type="dxa"/>
          </w:tcPr>
          <w:p w:rsidRPr="00CC5FBC" w:rsidR="00100826" w:rsidP="00CC5FBC" w:rsidRDefault="00100826" w14:paraId="3842E99E" w14:textId="77777777">
            <w:pPr>
              <w:spacing w:line="276" w:lineRule="auto"/>
              <w:ind w:left="851"/>
              <w:rPr>
                <w:rFonts w:ascii="Calibri" w:hAnsi="Calibri" w:eastAsia="Calibri" w:cs="Calibri"/>
                <w:b/>
                <w:bCs/>
                <w:sz w:val="24"/>
                <w:szCs w:val="24"/>
              </w:rPr>
            </w:pPr>
            <w:bookmarkStart w:name="_Hlk109641664" w:id="2"/>
            <w:r w:rsidRPr="00CC5FBC">
              <w:rPr>
                <w:rFonts w:ascii="Calibri" w:hAnsi="Calibri" w:eastAsia="Calibri" w:cs="Calibri"/>
                <w:b/>
                <w:bCs/>
                <w:sz w:val="24"/>
                <w:szCs w:val="24"/>
              </w:rPr>
              <w:t>Fasting blood glucose (FBG) (mg/dl), hemoglobin A1c (HbA1c) (%)</w:t>
            </w:r>
          </w:p>
        </w:tc>
        <w:tc>
          <w:tcPr>
            <w:tcW w:w="2121" w:type="dxa"/>
          </w:tcPr>
          <w:p w:rsidRPr="00CC5FBC" w:rsidR="00100826" w:rsidP="00CC5FBC" w:rsidRDefault="00100826" w14:paraId="7A091275" w14:textId="77777777">
            <w:pPr>
              <w:spacing w:line="276" w:lineRule="auto"/>
              <w:ind w:left="851"/>
              <w:rPr>
                <w:rFonts w:ascii="Calibri" w:hAnsi="Calibri" w:eastAsia="Calibri" w:cs="Calibri"/>
                <w:b/>
                <w:bCs/>
                <w:sz w:val="24"/>
                <w:szCs w:val="24"/>
              </w:rPr>
            </w:pPr>
            <w:r w:rsidRPr="00CC5FBC">
              <w:rPr>
                <w:rFonts w:ascii="Calibri" w:hAnsi="Calibri" w:eastAsia="Calibri" w:cs="Calibri"/>
                <w:b/>
                <w:bCs/>
                <w:sz w:val="24"/>
                <w:szCs w:val="24"/>
              </w:rPr>
              <w:t>Score</w:t>
            </w:r>
          </w:p>
        </w:tc>
      </w:tr>
      <w:tr xmlns:w14="http://schemas.microsoft.com/office/word/2010/wordml" w:rsidRPr="00CC5FBC" w:rsidR="00100826" w:rsidTr="002B1C7B" w14:paraId="4529647F" w14:textId="77777777">
        <w:trPr>
          <w:jc w:val="center"/>
        </w:trPr>
        <w:tc>
          <w:tcPr>
            <w:tcW w:w="6941" w:type="dxa"/>
          </w:tcPr>
          <w:p w:rsidRPr="00CC5FBC" w:rsidR="00100826" w:rsidP="00CC5FBC" w:rsidRDefault="00100826" w14:paraId="70960787" w14:textId="77777777">
            <w:pPr>
              <w:spacing w:line="276" w:lineRule="auto"/>
              <w:ind w:left="851"/>
              <w:rPr>
                <w:rFonts w:ascii="Calibri" w:hAnsi="Calibri" w:eastAsia="Calibri" w:cs="Calibri"/>
                <w:sz w:val="24"/>
                <w:szCs w:val="24"/>
                <w:lang w:val="en-US"/>
              </w:rPr>
            </w:pPr>
            <w:r w:rsidRPr="00CC5FBC">
              <w:rPr>
                <w:rFonts w:ascii="Calibri" w:hAnsi="Calibri" w:eastAsia="Calibri" w:cs="Calibri"/>
                <w:sz w:val="24"/>
                <w:szCs w:val="24"/>
                <w:lang w:val="en-US"/>
              </w:rPr>
              <w:t>No history of diabetes and FBG &lt;100.0 (or HbA1c &lt;5.70)</w:t>
            </w:r>
          </w:p>
        </w:tc>
        <w:tc>
          <w:tcPr>
            <w:tcW w:w="2121" w:type="dxa"/>
          </w:tcPr>
          <w:p w:rsidRPr="00CC5FBC" w:rsidR="00100826" w:rsidP="00CC5FBC" w:rsidRDefault="00100826" w14:paraId="46ABBAC8"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100</w:t>
            </w:r>
          </w:p>
        </w:tc>
      </w:tr>
      <w:tr xmlns:w14="http://schemas.microsoft.com/office/word/2010/wordml" w:rsidRPr="00CC5FBC" w:rsidR="00100826" w:rsidTr="002B1C7B" w14:paraId="4F2C6A14" w14:textId="77777777">
        <w:trPr>
          <w:jc w:val="center"/>
        </w:trPr>
        <w:tc>
          <w:tcPr>
            <w:tcW w:w="6941" w:type="dxa"/>
          </w:tcPr>
          <w:p w:rsidRPr="00CC5FBC" w:rsidR="00100826" w:rsidP="00CC5FBC" w:rsidRDefault="00100826" w14:paraId="60012DCF"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No diabetes and FBG 100.0-125.9 (or HbA1c 5.70-6.49) (prediabetes)</w:t>
            </w:r>
          </w:p>
        </w:tc>
        <w:tc>
          <w:tcPr>
            <w:tcW w:w="2121" w:type="dxa"/>
          </w:tcPr>
          <w:p w:rsidRPr="00CC5FBC" w:rsidR="00100826" w:rsidP="00CC5FBC" w:rsidRDefault="00100826" w14:paraId="28473797"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60</w:t>
            </w:r>
          </w:p>
        </w:tc>
      </w:tr>
      <w:tr xmlns:w14="http://schemas.microsoft.com/office/word/2010/wordml" w:rsidRPr="00CC5FBC" w:rsidR="00100826" w:rsidTr="002B1C7B" w14:paraId="788008CB" w14:textId="77777777">
        <w:trPr>
          <w:jc w:val="center"/>
        </w:trPr>
        <w:tc>
          <w:tcPr>
            <w:tcW w:w="6941" w:type="dxa"/>
          </w:tcPr>
          <w:p w:rsidRPr="00CC5FBC" w:rsidR="00100826" w:rsidP="00CC5FBC" w:rsidRDefault="00100826" w14:paraId="75EE7361"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Diabetes with HbA1c &lt;7.0</w:t>
            </w:r>
          </w:p>
        </w:tc>
        <w:tc>
          <w:tcPr>
            <w:tcW w:w="2121" w:type="dxa"/>
          </w:tcPr>
          <w:p w:rsidRPr="00CC5FBC" w:rsidR="00100826" w:rsidP="00CC5FBC" w:rsidRDefault="00100826" w14:paraId="57CD4294"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40</w:t>
            </w:r>
          </w:p>
        </w:tc>
      </w:tr>
      <w:tr xmlns:w14="http://schemas.microsoft.com/office/word/2010/wordml" w:rsidRPr="00CC5FBC" w:rsidR="00100826" w:rsidTr="002B1C7B" w14:paraId="05532ED7" w14:textId="77777777">
        <w:trPr>
          <w:jc w:val="center"/>
        </w:trPr>
        <w:tc>
          <w:tcPr>
            <w:tcW w:w="6941" w:type="dxa"/>
          </w:tcPr>
          <w:p w:rsidRPr="00CC5FBC" w:rsidR="00100826" w:rsidP="00CC5FBC" w:rsidRDefault="00100826" w14:paraId="62DE5C90"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Diabetes with HbA1c 7.0-7.9</w:t>
            </w:r>
          </w:p>
        </w:tc>
        <w:tc>
          <w:tcPr>
            <w:tcW w:w="2121" w:type="dxa"/>
          </w:tcPr>
          <w:p w:rsidRPr="00CC5FBC" w:rsidR="00100826" w:rsidP="00CC5FBC" w:rsidRDefault="00100826" w14:paraId="0791F43B"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30</w:t>
            </w:r>
          </w:p>
        </w:tc>
      </w:tr>
      <w:tr xmlns:w14="http://schemas.microsoft.com/office/word/2010/wordml" w:rsidRPr="00CC5FBC" w:rsidR="00100826" w:rsidTr="002B1C7B" w14:paraId="0031DDF4" w14:textId="77777777">
        <w:trPr>
          <w:jc w:val="center"/>
        </w:trPr>
        <w:tc>
          <w:tcPr>
            <w:tcW w:w="6941" w:type="dxa"/>
          </w:tcPr>
          <w:p w:rsidRPr="00CC5FBC" w:rsidR="00100826" w:rsidP="00CC5FBC" w:rsidRDefault="00100826" w14:paraId="63389272"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Diabetes with HbA1c 8.0-8.9</w:t>
            </w:r>
          </w:p>
        </w:tc>
        <w:tc>
          <w:tcPr>
            <w:tcW w:w="2121" w:type="dxa"/>
          </w:tcPr>
          <w:p w:rsidRPr="00CC5FBC" w:rsidR="00100826" w:rsidP="00CC5FBC" w:rsidRDefault="00100826" w14:paraId="0C56FCEE"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20</w:t>
            </w:r>
          </w:p>
        </w:tc>
      </w:tr>
      <w:tr xmlns:w14="http://schemas.microsoft.com/office/word/2010/wordml" w:rsidRPr="00CC5FBC" w:rsidR="00100826" w:rsidTr="002B1C7B" w14:paraId="57083B36" w14:textId="77777777">
        <w:trPr>
          <w:jc w:val="center"/>
        </w:trPr>
        <w:tc>
          <w:tcPr>
            <w:tcW w:w="6941" w:type="dxa"/>
          </w:tcPr>
          <w:p w:rsidRPr="00CC5FBC" w:rsidR="00100826" w:rsidP="00CC5FBC" w:rsidRDefault="00100826" w14:paraId="141C828E"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Diabetes with Hb A1c 9.0-9.9</w:t>
            </w:r>
          </w:p>
        </w:tc>
        <w:tc>
          <w:tcPr>
            <w:tcW w:w="2121" w:type="dxa"/>
          </w:tcPr>
          <w:p w:rsidRPr="00CC5FBC" w:rsidR="00100826" w:rsidP="00CC5FBC" w:rsidRDefault="00100826" w14:paraId="24C93BCF"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10</w:t>
            </w:r>
          </w:p>
        </w:tc>
      </w:tr>
      <w:tr xmlns:w14="http://schemas.microsoft.com/office/word/2010/wordml" w:rsidRPr="00CC5FBC" w:rsidR="00100826" w:rsidTr="002B1C7B" w14:paraId="0F787567" w14:textId="77777777">
        <w:trPr>
          <w:jc w:val="center"/>
        </w:trPr>
        <w:tc>
          <w:tcPr>
            <w:tcW w:w="6941" w:type="dxa"/>
          </w:tcPr>
          <w:p w:rsidRPr="00CC5FBC" w:rsidR="00100826" w:rsidP="00CC5FBC" w:rsidRDefault="00100826" w14:paraId="71D46FD0"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Diabetes with HbA1c ≥10.0</w:t>
            </w:r>
          </w:p>
        </w:tc>
        <w:tc>
          <w:tcPr>
            <w:tcW w:w="2121" w:type="dxa"/>
          </w:tcPr>
          <w:p w:rsidRPr="00CC5FBC" w:rsidR="00100826" w:rsidP="00CC5FBC" w:rsidRDefault="00100826" w14:paraId="7DD27FA9" w14:textId="77777777">
            <w:pPr>
              <w:spacing w:line="276" w:lineRule="auto"/>
              <w:ind w:left="851"/>
              <w:rPr>
                <w:rFonts w:ascii="Calibri" w:hAnsi="Calibri" w:eastAsia="Calibri" w:cs="Calibri"/>
                <w:sz w:val="24"/>
                <w:szCs w:val="24"/>
              </w:rPr>
            </w:pPr>
            <w:r w:rsidRPr="00CC5FBC">
              <w:rPr>
                <w:rFonts w:ascii="Calibri" w:hAnsi="Calibri" w:eastAsia="Calibri" w:cs="Calibri"/>
                <w:sz w:val="24"/>
                <w:szCs w:val="24"/>
              </w:rPr>
              <w:t>0</w:t>
            </w:r>
          </w:p>
        </w:tc>
      </w:tr>
      <w:tr xmlns:w14="http://schemas.microsoft.com/office/word/2010/wordml" w:rsidRPr="006634D4" w:rsidR="00100826" w:rsidTr="002B1C7B" w14:paraId="7FBBE19F" w14:textId="77777777">
        <w:trPr>
          <w:jc w:val="center"/>
        </w:trPr>
        <w:tc>
          <w:tcPr>
            <w:tcW w:w="9062" w:type="dxa"/>
            <w:gridSpan w:val="2"/>
          </w:tcPr>
          <w:p w:rsidRPr="00CC5FBC" w:rsidR="00100826" w:rsidP="00CC5FBC" w:rsidRDefault="00100826" w14:paraId="1B3C9F67" w14:textId="77777777">
            <w:pPr>
              <w:spacing w:line="276" w:lineRule="auto"/>
              <w:ind w:left="851"/>
              <w:rPr>
                <w:rFonts w:ascii="Calibri" w:hAnsi="Calibri" w:eastAsia="Calibri" w:cs="Calibri"/>
                <w:sz w:val="24"/>
                <w:szCs w:val="24"/>
                <w:lang w:val="en-US"/>
              </w:rPr>
            </w:pPr>
            <w:r w:rsidRPr="00CC5FBC">
              <w:rPr>
                <w:rFonts w:ascii="Calibri" w:hAnsi="Calibri" w:eastAsia="Calibri" w:cs="Calibri"/>
                <w:sz w:val="24"/>
                <w:szCs w:val="24"/>
                <w:lang w:val="en-US"/>
              </w:rPr>
              <w:t xml:space="preserve">Diabetes was considered as: 1) taking antidiabetic medication, or HbA1c ≥6.50%, or FBG ≥126.0 mg/dl. </w:t>
            </w:r>
          </w:p>
        </w:tc>
      </w:tr>
      <w:bookmarkEnd w:id="2"/>
    </w:tbl>
    <w:p xmlns:w14="http://schemas.microsoft.com/office/word/2010/wordml" w:rsidRPr="00CC5FBC" w:rsidR="00100826" w:rsidP="00CC5FBC" w:rsidRDefault="00100826" w14:paraId="65CB7B3C" w14:textId="77777777">
      <w:pPr>
        <w:spacing w:line="276" w:lineRule="auto"/>
        <w:ind w:left="851"/>
        <w:jc w:val="both"/>
        <w:rPr>
          <w:rFonts w:ascii="Calibri" w:hAnsi="Calibri" w:eastAsia="Calibri" w:cs="Calibri"/>
          <w:sz w:val="24"/>
          <w:szCs w:val="24"/>
          <w:lang w:val="en-US"/>
        </w:rPr>
      </w:pPr>
    </w:p>
    <w:p xmlns:w14="http://schemas.microsoft.com/office/word/2010/wordml" w:rsidRPr="00CC5FBC" w:rsidR="00100826" w:rsidP="00CC5FBC" w:rsidRDefault="00100826" w14:paraId="4A438AFB" w14:textId="77777777">
      <w:pPr>
        <w:spacing w:after="0" w:line="276" w:lineRule="auto"/>
        <w:ind w:left="851"/>
        <w:jc w:val="both"/>
        <w:rPr>
          <w:rFonts w:ascii="Calibri" w:hAnsi="Calibri" w:eastAsia="Calibri" w:cs="Calibri"/>
          <w:b/>
          <w:bCs/>
          <w:sz w:val="24"/>
          <w:szCs w:val="24"/>
          <w:lang w:val="en-US"/>
        </w:rPr>
      </w:pPr>
      <w:r w:rsidRPr="00CC5FBC">
        <w:rPr>
          <w:rFonts w:ascii="Calibri" w:hAnsi="Calibri" w:eastAsia="Calibri" w:cs="Calibri"/>
          <w:b/>
          <w:bCs/>
          <w:sz w:val="24"/>
          <w:szCs w:val="24"/>
          <w:lang w:val="en-US"/>
        </w:rPr>
        <w:t>Life’s Essential 8 Factor score</w:t>
      </w:r>
    </w:p>
    <w:p xmlns:w14="http://schemas.microsoft.com/office/word/2010/wordml" w:rsidRPr="00CC5FBC" w:rsidR="00100826" w:rsidP="00CC5FBC" w:rsidRDefault="00100826" w14:paraId="1C37A563" w14:textId="5057F147">
      <w:pPr>
        <w:spacing w:after="0" w:line="276" w:lineRule="auto"/>
        <w:ind w:left="851"/>
        <w:jc w:val="both"/>
        <w:rPr>
          <w:rFonts w:ascii="Calibri" w:hAnsi="Calibri" w:eastAsia="Calibri" w:cs="Calibri"/>
          <w:sz w:val="24"/>
          <w:szCs w:val="24"/>
          <w:lang w:val="en-US"/>
        </w:rPr>
      </w:pPr>
      <w:r w:rsidRPr="00CC5FBC">
        <w:rPr>
          <w:rFonts w:ascii="Calibri" w:hAnsi="Calibri" w:eastAsia="Calibri" w:cs="Calibri"/>
          <w:sz w:val="24"/>
          <w:szCs w:val="24"/>
          <w:lang w:val="en-US"/>
        </w:rPr>
        <w:t>The calculation of the Life’s Essential 8 Factor (LE8 Factor) score is consistent with that published by the American Heart Association.</w:t>
      </w:r>
      <w:r w:rsidRPr="00CC5FBC">
        <w:rPr>
          <w:rFonts w:ascii="Calibri" w:hAnsi="Calibri" w:eastAsia="Calibri" w:cs="Calibri"/>
          <w:sz w:val="24"/>
          <w:szCs w:val="24"/>
          <w:vertAlign w:val="superscript"/>
          <w:lang w:val="en-US"/>
        </w:rPr>
        <w:t>8</w:t>
      </w:r>
      <w:r w:rsidRPr="00CC5FBC">
        <w:rPr>
          <w:rFonts w:ascii="Calibri" w:hAnsi="Calibri" w:eastAsia="Calibri" w:cs="Calibri"/>
          <w:sz w:val="24"/>
          <w:szCs w:val="24"/>
          <w:lang w:val="en-US"/>
        </w:rPr>
        <w:t xml:space="preserve"> All 4 components within the LE8 Factor score were scored from 0 (worst cardiovascular health) to 100 (best cardiovascular health). In line with the American Heart Association recommendations, the LE8 Factor score was then calculated as the unweighted average of the four components, yielding an overall score ranging from 0 to 100. </w:t>
      </w:r>
    </w:p>
    <w:p xmlns:w14="http://schemas.microsoft.com/office/word/2010/wordml" w:rsidRPr="00CC5FBC" w:rsidR="00DB0590" w:rsidP="00CC5FBC" w:rsidRDefault="00DB0590" w14:paraId="7A97BA21" w14:textId="77777777">
      <w:pPr>
        <w:spacing w:after="0" w:line="276" w:lineRule="auto"/>
        <w:ind w:left="851"/>
        <w:jc w:val="both"/>
        <w:rPr>
          <w:rFonts w:ascii="Calibri" w:hAnsi="Calibri" w:eastAsia="Calibri" w:cs="Calibri"/>
          <w:sz w:val="24"/>
          <w:szCs w:val="24"/>
          <w:lang w:val="en-US"/>
        </w:rPr>
      </w:pPr>
    </w:p>
    <w:p xmlns:w14="http://schemas.microsoft.com/office/word/2010/wordml" w:rsidRPr="00CC5FBC" w:rsidR="00100826" w:rsidP="00CC5FBC" w:rsidRDefault="00100826" w14:paraId="1DD09784" w14:textId="137050E1">
      <w:pPr>
        <w:numPr>
          <w:ilvl w:val="0"/>
          <w:numId w:val="18"/>
        </w:numPr>
        <w:spacing w:after="0" w:line="276" w:lineRule="auto"/>
        <w:ind w:left="851" w:firstLine="0"/>
        <w:contextualSpacing/>
        <w:jc w:val="both"/>
        <w:rPr>
          <w:rFonts w:ascii="Calibri" w:hAnsi="Calibri" w:eastAsia="Calibri" w:cs="Calibri"/>
          <w:sz w:val="24"/>
          <w:szCs w:val="24"/>
          <w:lang w:val="en-US"/>
        </w:rPr>
      </w:pPr>
      <w:r w:rsidRPr="00CC5FBC">
        <w:rPr>
          <w:rFonts w:ascii="Calibri" w:hAnsi="Calibri" w:eastAsia="Calibri" w:cs="Calibri"/>
          <w:sz w:val="24"/>
          <w:szCs w:val="24"/>
          <w:lang w:val="en-US"/>
        </w:rPr>
        <w:t xml:space="preserve">LE8 </w:t>
      </w:r>
      <w:r w:rsidRPr="00CC5FBC" w:rsidR="00DB0590">
        <w:rPr>
          <w:rFonts w:ascii="Calibri" w:hAnsi="Calibri" w:eastAsia="Calibri" w:cs="Calibri"/>
          <w:sz w:val="24"/>
          <w:szCs w:val="24"/>
          <w:lang w:val="en-US"/>
        </w:rPr>
        <w:t>Factor score</w:t>
      </w:r>
      <w:r w:rsidRPr="00CC5FBC">
        <w:rPr>
          <w:rFonts w:ascii="Calibri" w:hAnsi="Calibri" w:eastAsia="Calibri" w:cs="Calibri"/>
          <w:sz w:val="24"/>
          <w:szCs w:val="24"/>
          <w:lang w:val="en-US"/>
        </w:rPr>
        <w:t xml:space="preserve">=sum of all 4 </w:t>
      </w:r>
      <w:r w:rsidRPr="00CC5FBC" w:rsidR="00DB0590">
        <w:rPr>
          <w:rFonts w:ascii="Calibri" w:hAnsi="Calibri" w:eastAsia="Calibri" w:cs="Calibri"/>
          <w:sz w:val="24"/>
          <w:szCs w:val="24"/>
          <w:lang w:val="en-US"/>
        </w:rPr>
        <w:t>LE</w:t>
      </w:r>
      <w:r w:rsidRPr="00CC5FBC" w:rsidR="006609A8">
        <w:rPr>
          <w:rFonts w:ascii="Calibri" w:hAnsi="Calibri" w:eastAsia="Calibri" w:cs="Calibri"/>
          <w:sz w:val="24"/>
          <w:szCs w:val="24"/>
          <w:lang w:val="en-US"/>
        </w:rPr>
        <w:t>8 factor</w:t>
      </w:r>
      <w:r w:rsidRPr="00CC5FBC">
        <w:rPr>
          <w:rFonts w:ascii="Calibri" w:hAnsi="Calibri" w:eastAsia="Calibri" w:cs="Calibri"/>
          <w:sz w:val="24"/>
          <w:szCs w:val="24"/>
          <w:lang w:val="en-US"/>
        </w:rPr>
        <w:t xml:space="preserve"> components / 4.</w:t>
      </w:r>
    </w:p>
    <w:p xmlns:w14="http://schemas.microsoft.com/office/word/2010/wordml" w:rsidRPr="00CC5FBC" w:rsidR="00B45C2F" w:rsidP="00CC5FBC" w:rsidRDefault="00B45C2F" w14:paraId="56B18448" w14:textId="77777777">
      <w:pPr>
        <w:spacing w:after="0" w:line="276" w:lineRule="auto"/>
        <w:ind w:left="851"/>
        <w:rPr>
          <w:rFonts w:ascii="Calibri" w:hAnsi="Calibri" w:eastAsia="Calibri" w:cs="Calibri"/>
          <w:sz w:val="24"/>
          <w:szCs w:val="24"/>
          <w:lang w:val="en-US"/>
        </w:rPr>
      </w:pPr>
    </w:p>
    <w:p xmlns:w14="http://schemas.microsoft.com/office/word/2010/wordml" w:rsidRPr="00CC5FBC" w:rsidR="00100826" w:rsidP="00CC5FBC" w:rsidRDefault="00100826" w14:paraId="5AF19A2C" w14:textId="2E643E29">
      <w:pPr>
        <w:spacing w:after="0" w:line="276" w:lineRule="auto"/>
        <w:ind w:left="851"/>
        <w:rPr>
          <w:rFonts w:ascii="Calibri" w:hAnsi="Calibri" w:eastAsia="Calibri" w:cs="Calibri"/>
          <w:sz w:val="24"/>
          <w:szCs w:val="24"/>
          <w:lang w:val="en-US"/>
        </w:rPr>
      </w:pPr>
      <w:r w:rsidRPr="00CC5FBC">
        <w:rPr>
          <w:rFonts w:ascii="Calibri" w:hAnsi="Calibri" w:eastAsia="Calibri" w:cs="Calibri"/>
          <w:sz w:val="24"/>
          <w:szCs w:val="24"/>
          <w:lang w:val="en-US"/>
        </w:rPr>
        <w:t>Additionally, a normalized LE8 Factor score was calculated by summing the Z-scores of the four components, which was then standardized into a single Z-score.</w:t>
      </w:r>
    </w:p>
    <w:p xmlns:w14="http://schemas.microsoft.com/office/word/2010/wordml" w:rsidRPr="00CC5FBC" w:rsidR="00DA6F50" w:rsidP="00CC5FBC" w:rsidRDefault="00DA6F50" w14:paraId="6C14A3E4" w14:textId="77777777">
      <w:pPr>
        <w:spacing w:after="0" w:line="276" w:lineRule="auto"/>
        <w:ind w:left="851"/>
        <w:rPr>
          <w:rFonts w:ascii="Calibri" w:hAnsi="Calibri" w:eastAsia="Calibri" w:cs="Calibri"/>
          <w:sz w:val="24"/>
          <w:szCs w:val="24"/>
          <w:lang w:val="en-US"/>
        </w:rPr>
      </w:pPr>
    </w:p>
    <w:p xmlns:w14="http://schemas.microsoft.com/office/word/2010/wordml" w:rsidRPr="00DA6F50" w:rsidR="00DA6F50" w:rsidP="00CC5FBC" w:rsidRDefault="00DA6F50" w14:paraId="2FADAF35" w14:textId="5AD79433">
      <w:pPr>
        <w:spacing w:after="0" w:line="276" w:lineRule="auto"/>
        <w:ind w:left="851"/>
        <w:rPr>
          <w:rFonts w:ascii="Calibri" w:hAnsi="Calibri" w:eastAsia="Calibri" w:cs="Calibri"/>
          <w:sz w:val="24"/>
          <w:szCs w:val="24"/>
          <w:lang w:val="en-US"/>
        </w:rPr>
      </w:pPr>
      <w:r w:rsidRPr="00CC5FBC">
        <w:rPr>
          <w:rFonts w:ascii="Calibri" w:hAnsi="Calibri" w:eastAsia="Calibri" w:cs="Calibri"/>
          <w:b/>
          <w:bCs/>
          <w:sz w:val="24"/>
          <w:szCs w:val="24"/>
          <w:lang w:val="en-US"/>
        </w:rPr>
        <w:t>References</w:t>
      </w:r>
      <w:r w:rsidRPr="00CC5FBC">
        <w:rPr>
          <w:rFonts w:ascii="Calibri" w:hAnsi="Calibri" w:eastAsia="Calibri" w:cs="Calibri"/>
          <w:sz w:val="24"/>
          <w:szCs w:val="24"/>
          <w:lang w:val="en-US"/>
        </w:rPr>
        <w:br/>
      </w:r>
      <w:r w:rsidRPr="00CC5FBC">
        <w:rPr>
          <w:rFonts w:ascii="Calibri" w:hAnsi="Calibri" w:cs="Calibri"/>
          <w:noProof/>
          <w:kern w:val="0"/>
          <w:sz w:val="24"/>
          <w:lang w:val="en-US"/>
        </w:rPr>
        <w:t>1. Lloyd-Jones DM, Allen NB, Anderson CAM, Black T, Brewer LC, Foraker RE, et al. Life’s Essential 8: Updating and Enhancing the American Heart Association’s Construct of Cardiovascular Health: A Presidential Advisory From the American Heart Association. Circulation. 2022. doi:10.1161/CIR.0000000000001078</w:t>
      </w:r>
    </w:p>
    <w:p xmlns:w14="http://schemas.microsoft.com/office/word/2010/wordml" w:rsidRPr="00100826" w:rsidR="00100826" w:rsidP="00100826" w:rsidRDefault="00100826" w14:paraId="01B4767C" w14:textId="77777777">
      <w:pPr>
        <w:spacing w:line="276" w:lineRule="auto"/>
        <w:jc w:val="both"/>
        <w:rPr>
          <w:rFonts w:eastAsia="Calibri" w:cstheme="minorHAnsi"/>
          <w:sz w:val="24"/>
          <w:szCs w:val="24"/>
          <w:lang w:val="en-US"/>
        </w:rPr>
      </w:pPr>
    </w:p>
    <w:sectPr w:rsidRPr="00100826" w:rsidR="00100826" w:rsidSect="00E3027C">
      <w:pgSz w:w="11906" w:h="16838"/>
      <w:pgMar w:top="993" w:right="1134" w:bottom="568" w:left="1134" w:header="709" w:footer="709" w:gutter="0"/>
      <w:cols w:space="708"/>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CD2FEB" w:rsidP="006C175F" w:rsidRDefault="00CD2FEB" w14:paraId="6937F512" w14:textId="77777777">
      <w:pPr>
        <w:spacing w:after="0" w:line="240" w:lineRule="auto"/>
      </w:pPr>
      <w:r>
        <w:separator/>
      </w:r>
    </w:p>
  </w:endnote>
  <w:endnote xmlns:w="http://schemas.openxmlformats.org/wordprocessingml/2006/main" w:type="continuationSeparator" w:id="0">
    <w:p xmlns:w14="http://schemas.microsoft.com/office/word/2010/wordml" w:rsidR="00CD2FEB" w:rsidP="006C175F" w:rsidRDefault="00CD2FEB" w14:paraId="78F475E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CD2FEB" w:rsidP="006C175F" w:rsidRDefault="00CD2FEB" w14:paraId="0AA71AD0" w14:textId="77777777">
      <w:pPr>
        <w:spacing w:after="0" w:line="240" w:lineRule="auto"/>
      </w:pPr>
      <w:r>
        <w:separator/>
      </w:r>
    </w:p>
  </w:footnote>
  <w:footnote xmlns:w="http://schemas.openxmlformats.org/wordprocessingml/2006/main" w:type="continuationSeparator" w:id="0">
    <w:p xmlns:w14="http://schemas.microsoft.com/office/word/2010/wordml" w:rsidR="00CD2FEB" w:rsidP="006C175F" w:rsidRDefault="00CD2FEB" w14:paraId="1F9D3160"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00AA3"/>
    <w:multiLevelType w:val="hybridMultilevel"/>
    <w:tmpl w:val="854AF474"/>
    <w:lvl w:ilvl="0" w:tplc="041D0001">
      <w:start w:val="1"/>
      <w:numFmt w:val="bullet"/>
      <w:lvlText w:val=""/>
      <w:lvlJc w:val="left"/>
      <w:pPr>
        <w:ind w:left="720" w:hanging="360"/>
      </w:pPr>
      <w:rPr>
        <w:rFonts w:hint="default" w:ascii="Symbol" w:hAnsi="Symbol"/>
      </w:rPr>
    </w:lvl>
    <w:lvl w:ilvl="1" w:tplc="041D0003" w:tentative="1">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abstractNum w:abstractNumId="1" w15:restartNumberingAfterBreak="0">
    <w:nsid w:val="0DC03337"/>
    <w:multiLevelType w:val="hybridMultilevel"/>
    <w:tmpl w:val="43883764"/>
    <w:lvl w:ilvl="0" w:tplc="1488F832">
      <w:numFmt w:val="bullet"/>
      <w:lvlText w:val="-"/>
      <w:lvlJc w:val="left"/>
      <w:pPr>
        <w:ind w:left="720" w:hanging="360"/>
      </w:pPr>
      <w:rPr>
        <w:rFonts w:hint="default" w:ascii="Aptos" w:hAnsi="Aptos" w:eastAsiaTheme="minorHAnsi" w:cstheme="minorBidi"/>
      </w:rPr>
    </w:lvl>
    <w:lvl w:ilvl="1" w:tplc="041D0003" w:tentative="1">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abstractNum w:abstractNumId="2" w15:restartNumberingAfterBreak="0">
    <w:nsid w:val="131534C6"/>
    <w:multiLevelType w:val="multilevel"/>
    <w:tmpl w:val="8F7890B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144B2F15"/>
    <w:multiLevelType w:val="hybridMultilevel"/>
    <w:tmpl w:val="820EEE56"/>
    <w:lvl w:ilvl="0" w:tplc="AFE0C0A2">
      <w:start w:val="1"/>
      <w:numFmt w:val="decimal"/>
      <w:lvlText w:val="%1)"/>
      <w:lvlJc w:val="left"/>
      <w:pPr>
        <w:ind w:left="1494" w:hanging="360"/>
      </w:pPr>
      <w:rPr>
        <w:rFonts w:hint="default"/>
      </w:rPr>
    </w:lvl>
    <w:lvl w:ilvl="1" w:tplc="041D0019" w:tentative="1">
      <w:start w:val="1"/>
      <w:numFmt w:val="lowerLetter"/>
      <w:lvlText w:val="%2."/>
      <w:lvlJc w:val="left"/>
      <w:pPr>
        <w:ind w:left="2214" w:hanging="360"/>
      </w:pPr>
    </w:lvl>
    <w:lvl w:ilvl="2" w:tplc="041D001B" w:tentative="1">
      <w:start w:val="1"/>
      <w:numFmt w:val="lowerRoman"/>
      <w:lvlText w:val="%3."/>
      <w:lvlJc w:val="right"/>
      <w:pPr>
        <w:ind w:left="2934" w:hanging="180"/>
      </w:pPr>
    </w:lvl>
    <w:lvl w:ilvl="3" w:tplc="041D000F" w:tentative="1">
      <w:start w:val="1"/>
      <w:numFmt w:val="decimal"/>
      <w:lvlText w:val="%4."/>
      <w:lvlJc w:val="left"/>
      <w:pPr>
        <w:ind w:left="3654" w:hanging="360"/>
      </w:pPr>
    </w:lvl>
    <w:lvl w:ilvl="4" w:tplc="041D0019" w:tentative="1">
      <w:start w:val="1"/>
      <w:numFmt w:val="lowerLetter"/>
      <w:lvlText w:val="%5."/>
      <w:lvlJc w:val="left"/>
      <w:pPr>
        <w:ind w:left="4374" w:hanging="360"/>
      </w:pPr>
    </w:lvl>
    <w:lvl w:ilvl="5" w:tplc="041D001B" w:tentative="1">
      <w:start w:val="1"/>
      <w:numFmt w:val="lowerRoman"/>
      <w:lvlText w:val="%6."/>
      <w:lvlJc w:val="right"/>
      <w:pPr>
        <w:ind w:left="5094" w:hanging="180"/>
      </w:pPr>
    </w:lvl>
    <w:lvl w:ilvl="6" w:tplc="041D000F" w:tentative="1">
      <w:start w:val="1"/>
      <w:numFmt w:val="decimal"/>
      <w:lvlText w:val="%7."/>
      <w:lvlJc w:val="left"/>
      <w:pPr>
        <w:ind w:left="5814" w:hanging="360"/>
      </w:pPr>
    </w:lvl>
    <w:lvl w:ilvl="7" w:tplc="041D0019" w:tentative="1">
      <w:start w:val="1"/>
      <w:numFmt w:val="lowerLetter"/>
      <w:lvlText w:val="%8."/>
      <w:lvlJc w:val="left"/>
      <w:pPr>
        <w:ind w:left="6534" w:hanging="360"/>
      </w:pPr>
    </w:lvl>
    <w:lvl w:ilvl="8" w:tplc="041D001B" w:tentative="1">
      <w:start w:val="1"/>
      <w:numFmt w:val="lowerRoman"/>
      <w:lvlText w:val="%9."/>
      <w:lvlJc w:val="right"/>
      <w:pPr>
        <w:ind w:left="7254" w:hanging="180"/>
      </w:pPr>
    </w:lvl>
  </w:abstractNum>
  <w:abstractNum w:abstractNumId="4" w15:restartNumberingAfterBreak="0">
    <w:nsid w:val="20E10D95"/>
    <w:multiLevelType w:val="hybridMultilevel"/>
    <w:tmpl w:val="79227A96"/>
    <w:lvl w:ilvl="0" w:tplc="041D0001">
      <w:start w:val="1"/>
      <w:numFmt w:val="bullet"/>
      <w:lvlText w:val=""/>
      <w:lvlJc w:val="left"/>
      <w:pPr>
        <w:ind w:left="2022" w:hanging="360"/>
      </w:pPr>
      <w:rPr>
        <w:rFonts w:hint="default" w:ascii="Symbol" w:hAnsi="Symbol"/>
      </w:rPr>
    </w:lvl>
    <w:lvl w:ilvl="1" w:tplc="041D0003" w:tentative="1">
      <w:start w:val="1"/>
      <w:numFmt w:val="bullet"/>
      <w:lvlText w:val="o"/>
      <w:lvlJc w:val="left"/>
      <w:pPr>
        <w:ind w:left="2742" w:hanging="360"/>
      </w:pPr>
      <w:rPr>
        <w:rFonts w:hint="default" w:ascii="Courier New" w:hAnsi="Courier New" w:cs="Courier New"/>
      </w:rPr>
    </w:lvl>
    <w:lvl w:ilvl="2" w:tplc="041D0005" w:tentative="1">
      <w:start w:val="1"/>
      <w:numFmt w:val="bullet"/>
      <w:lvlText w:val=""/>
      <w:lvlJc w:val="left"/>
      <w:pPr>
        <w:ind w:left="3462" w:hanging="360"/>
      </w:pPr>
      <w:rPr>
        <w:rFonts w:hint="default" w:ascii="Wingdings" w:hAnsi="Wingdings"/>
      </w:rPr>
    </w:lvl>
    <w:lvl w:ilvl="3" w:tplc="041D0001" w:tentative="1">
      <w:start w:val="1"/>
      <w:numFmt w:val="bullet"/>
      <w:lvlText w:val=""/>
      <w:lvlJc w:val="left"/>
      <w:pPr>
        <w:ind w:left="4182" w:hanging="360"/>
      </w:pPr>
      <w:rPr>
        <w:rFonts w:hint="default" w:ascii="Symbol" w:hAnsi="Symbol"/>
      </w:rPr>
    </w:lvl>
    <w:lvl w:ilvl="4" w:tplc="041D0003" w:tentative="1">
      <w:start w:val="1"/>
      <w:numFmt w:val="bullet"/>
      <w:lvlText w:val="o"/>
      <w:lvlJc w:val="left"/>
      <w:pPr>
        <w:ind w:left="4902" w:hanging="360"/>
      </w:pPr>
      <w:rPr>
        <w:rFonts w:hint="default" w:ascii="Courier New" w:hAnsi="Courier New" w:cs="Courier New"/>
      </w:rPr>
    </w:lvl>
    <w:lvl w:ilvl="5" w:tplc="041D0005" w:tentative="1">
      <w:start w:val="1"/>
      <w:numFmt w:val="bullet"/>
      <w:lvlText w:val=""/>
      <w:lvlJc w:val="left"/>
      <w:pPr>
        <w:ind w:left="5622" w:hanging="360"/>
      </w:pPr>
      <w:rPr>
        <w:rFonts w:hint="default" w:ascii="Wingdings" w:hAnsi="Wingdings"/>
      </w:rPr>
    </w:lvl>
    <w:lvl w:ilvl="6" w:tplc="041D0001" w:tentative="1">
      <w:start w:val="1"/>
      <w:numFmt w:val="bullet"/>
      <w:lvlText w:val=""/>
      <w:lvlJc w:val="left"/>
      <w:pPr>
        <w:ind w:left="6342" w:hanging="360"/>
      </w:pPr>
      <w:rPr>
        <w:rFonts w:hint="default" w:ascii="Symbol" w:hAnsi="Symbol"/>
      </w:rPr>
    </w:lvl>
    <w:lvl w:ilvl="7" w:tplc="041D0003" w:tentative="1">
      <w:start w:val="1"/>
      <w:numFmt w:val="bullet"/>
      <w:lvlText w:val="o"/>
      <w:lvlJc w:val="left"/>
      <w:pPr>
        <w:ind w:left="7062" w:hanging="360"/>
      </w:pPr>
      <w:rPr>
        <w:rFonts w:hint="default" w:ascii="Courier New" w:hAnsi="Courier New" w:cs="Courier New"/>
      </w:rPr>
    </w:lvl>
    <w:lvl w:ilvl="8" w:tplc="041D0005" w:tentative="1">
      <w:start w:val="1"/>
      <w:numFmt w:val="bullet"/>
      <w:lvlText w:val=""/>
      <w:lvlJc w:val="left"/>
      <w:pPr>
        <w:ind w:left="7782" w:hanging="360"/>
      </w:pPr>
      <w:rPr>
        <w:rFonts w:hint="default" w:ascii="Wingdings" w:hAnsi="Wingdings"/>
      </w:rPr>
    </w:lvl>
  </w:abstractNum>
  <w:abstractNum w:abstractNumId="5" w15:restartNumberingAfterBreak="0">
    <w:nsid w:val="28272261"/>
    <w:multiLevelType w:val="multilevel"/>
    <w:tmpl w:val="2D8259A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2A9F5A5D"/>
    <w:multiLevelType w:val="multilevel"/>
    <w:tmpl w:val="C23276B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2B080837"/>
    <w:multiLevelType w:val="multilevel"/>
    <w:tmpl w:val="C77A2D9C"/>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 w15:restartNumberingAfterBreak="0">
    <w:nsid w:val="30C77118"/>
    <w:multiLevelType w:val="multilevel"/>
    <w:tmpl w:val="E2BAAFB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 w15:restartNumberingAfterBreak="0">
    <w:nsid w:val="3D70428E"/>
    <w:multiLevelType w:val="multilevel"/>
    <w:tmpl w:val="EF88EF34"/>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 w15:restartNumberingAfterBreak="0">
    <w:nsid w:val="41A644BD"/>
    <w:multiLevelType w:val="multilevel"/>
    <w:tmpl w:val="6D7CD02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1" w15:restartNumberingAfterBreak="0">
    <w:nsid w:val="529B3AA7"/>
    <w:multiLevelType w:val="multilevel"/>
    <w:tmpl w:val="BAE0DC6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2" w15:restartNumberingAfterBreak="0">
    <w:nsid w:val="5CDB0CFA"/>
    <w:multiLevelType w:val="multilevel"/>
    <w:tmpl w:val="1EB6A84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3" w15:restartNumberingAfterBreak="0">
    <w:nsid w:val="63753B0D"/>
    <w:multiLevelType w:val="hybridMultilevel"/>
    <w:tmpl w:val="54A24E56"/>
    <w:lvl w:ilvl="0" w:tplc="041D0001">
      <w:start w:val="1"/>
      <w:numFmt w:val="bullet"/>
      <w:lvlText w:val=""/>
      <w:lvlJc w:val="left"/>
      <w:pPr>
        <w:ind w:left="720" w:hanging="360"/>
      </w:pPr>
      <w:rPr>
        <w:rFonts w:hint="default" w:ascii="Symbol" w:hAnsi="Symbol"/>
      </w:rPr>
    </w:lvl>
    <w:lvl w:ilvl="1" w:tplc="041D0003">
      <w:start w:val="1"/>
      <w:numFmt w:val="bullet"/>
      <w:lvlText w:val="o"/>
      <w:lvlJc w:val="left"/>
      <w:pPr>
        <w:ind w:left="1440" w:hanging="360"/>
      </w:pPr>
      <w:rPr>
        <w:rFonts w:hint="default" w:ascii="Courier New" w:hAnsi="Courier New" w:cs="Courier New"/>
      </w:rPr>
    </w:lvl>
    <w:lvl w:ilvl="2" w:tplc="041D0005" w:tentative="1">
      <w:start w:val="1"/>
      <w:numFmt w:val="bullet"/>
      <w:lvlText w:val=""/>
      <w:lvlJc w:val="left"/>
      <w:pPr>
        <w:ind w:left="2160" w:hanging="360"/>
      </w:pPr>
      <w:rPr>
        <w:rFonts w:hint="default" w:ascii="Wingdings" w:hAnsi="Wingdings"/>
      </w:rPr>
    </w:lvl>
    <w:lvl w:ilvl="3" w:tplc="041D0001" w:tentative="1">
      <w:start w:val="1"/>
      <w:numFmt w:val="bullet"/>
      <w:lvlText w:val=""/>
      <w:lvlJc w:val="left"/>
      <w:pPr>
        <w:ind w:left="2880" w:hanging="360"/>
      </w:pPr>
      <w:rPr>
        <w:rFonts w:hint="default" w:ascii="Symbol" w:hAnsi="Symbol"/>
      </w:rPr>
    </w:lvl>
    <w:lvl w:ilvl="4" w:tplc="041D0003" w:tentative="1">
      <w:start w:val="1"/>
      <w:numFmt w:val="bullet"/>
      <w:lvlText w:val="o"/>
      <w:lvlJc w:val="left"/>
      <w:pPr>
        <w:ind w:left="3600" w:hanging="360"/>
      </w:pPr>
      <w:rPr>
        <w:rFonts w:hint="default" w:ascii="Courier New" w:hAnsi="Courier New" w:cs="Courier New"/>
      </w:rPr>
    </w:lvl>
    <w:lvl w:ilvl="5" w:tplc="041D0005" w:tentative="1">
      <w:start w:val="1"/>
      <w:numFmt w:val="bullet"/>
      <w:lvlText w:val=""/>
      <w:lvlJc w:val="left"/>
      <w:pPr>
        <w:ind w:left="4320" w:hanging="360"/>
      </w:pPr>
      <w:rPr>
        <w:rFonts w:hint="default" w:ascii="Wingdings" w:hAnsi="Wingdings"/>
      </w:rPr>
    </w:lvl>
    <w:lvl w:ilvl="6" w:tplc="041D0001" w:tentative="1">
      <w:start w:val="1"/>
      <w:numFmt w:val="bullet"/>
      <w:lvlText w:val=""/>
      <w:lvlJc w:val="left"/>
      <w:pPr>
        <w:ind w:left="5040" w:hanging="360"/>
      </w:pPr>
      <w:rPr>
        <w:rFonts w:hint="default" w:ascii="Symbol" w:hAnsi="Symbol"/>
      </w:rPr>
    </w:lvl>
    <w:lvl w:ilvl="7" w:tplc="041D0003" w:tentative="1">
      <w:start w:val="1"/>
      <w:numFmt w:val="bullet"/>
      <w:lvlText w:val="o"/>
      <w:lvlJc w:val="left"/>
      <w:pPr>
        <w:ind w:left="5760" w:hanging="360"/>
      </w:pPr>
      <w:rPr>
        <w:rFonts w:hint="default" w:ascii="Courier New" w:hAnsi="Courier New" w:cs="Courier New"/>
      </w:rPr>
    </w:lvl>
    <w:lvl w:ilvl="8" w:tplc="041D0005" w:tentative="1">
      <w:start w:val="1"/>
      <w:numFmt w:val="bullet"/>
      <w:lvlText w:val=""/>
      <w:lvlJc w:val="left"/>
      <w:pPr>
        <w:ind w:left="6480" w:hanging="360"/>
      </w:pPr>
      <w:rPr>
        <w:rFonts w:hint="default" w:ascii="Wingdings" w:hAnsi="Wingdings"/>
      </w:rPr>
    </w:lvl>
  </w:abstractNum>
  <w:abstractNum w:abstractNumId="14" w15:restartNumberingAfterBreak="0">
    <w:nsid w:val="652A4331"/>
    <w:multiLevelType w:val="multilevel"/>
    <w:tmpl w:val="BD96A39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5" w15:restartNumberingAfterBreak="0">
    <w:nsid w:val="690538D9"/>
    <w:multiLevelType w:val="multilevel"/>
    <w:tmpl w:val="5E8CA5C0"/>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start w:val="1"/>
      <w:numFmt w:val="bullet"/>
      <w:lvlText w:val=""/>
      <w:lvlJc w:val="left"/>
      <w:pPr>
        <w:tabs>
          <w:tab w:val="num" w:pos="2160"/>
        </w:tabs>
        <w:ind w:left="2160" w:hanging="360"/>
      </w:pPr>
      <w:rPr>
        <w:rFonts w:hint="default" w:ascii="Wingdings" w:hAnsi="Wingdings"/>
        <w:sz w:val="20"/>
      </w:rPr>
    </w:lvl>
    <w:lvl w:ilvl="3">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6" w15:restartNumberingAfterBreak="0">
    <w:nsid w:val="6F753158"/>
    <w:multiLevelType w:val="hybridMultilevel"/>
    <w:tmpl w:val="EE18C94C"/>
    <w:lvl w:ilvl="0" w:tplc="125CD30C">
      <w:start w:val="1"/>
      <w:numFmt w:val="decimal"/>
      <w:lvlText w:val="%1."/>
      <w:lvlJc w:val="left"/>
      <w:pPr>
        <w:ind w:left="1494" w:hanging="360"/>
      </w:pPr>
      <w:rPr>
        <w:rFonts w:hint="default"/>
      </w:rPr>
    </w:lvl>
    <w:lvl w:ilvl="1" w:tplc="041D0019" w:tentative="1">
      <w:start w:val="1"/>
      <w:numFmt w:val="lowerLetter"/>
      <w:lvlText w:val="%2."/>
      <w:lvlJc w:val="left"/>
      <w:pPr>
        <w:ind w:left="2214" w:hanging="360"/>
      </w:pPr>
    </w:lvl>
    <w:lvl w:ilvl="2" w:tplc="041D001B" w:tentative="1">
      <w:start w:val="1"/>
      <w:numFmt w:val="lowerRoman"/>
      <w:lvlText w:val="%3."/>
      <w:lvlJc w:val="right"/>
      <w:pPr>
        <w:ind w:left="2934" w:hanging="180"/>
      </w:pPr>
    </w:lvl>
    <w:lvl w:ilvl="3" w:tplc="041D000F" w:tentative="1">
      <w:start w:val="1"/>
      <w:numFmt w:val="decimal"/>
      <w:lvlText w:val="%4."/>
      <w:lvlJc w:val="left"/>
      <w:pPr>
        <w:ind w:left="3654" w:hanging="360"/>
      </w:pPr>
    </w:lvl>
    <w:lvl w:ilvl="4" w:tplc="041D0019" w:tentative="1">
      <w:start w:val="1"/>
      <w:numFmt w:val="lowerLetter"/>
      <w:lvlText w:val="%5."/>
      <w:lvlJc w:val="left"/>
      <w:pPr>
        <w:ind w:left="4374" w:hanging="360"/>
      </w:pPr>
    </w:lvl>
    <w:lvl w:ilvl="5" w:tplc="041D001B" w:tentative="1">
      <w:start w:val="1"/>
      <w:numFmt w:val="lowerRoman"/>
      <w:lvlText w:val="%6."/>
      <w:lvlJc w:val="right"/>
      <w:pPr>
        <w:ind w:left="5094" w:hanging="180"/>
      </w:pPr>
    </w:lvl>
    <w:lvl w:ilvl="6" w:tplc="041D000F" w:tentative="1">
      <w:start w:val="1"/>
      <w:numFmt w:val="decimal"/>
      <w:lvlText w:val="%7."/>
      <w:lvlJc w:val="left"/>
      <w:pPr>
        <w:ind w:left="5814" w:hanging="360"/>
      </w:pPr>
    </w:lvl>
    <w:lvl w:ilvl="7" w:tplc="041D0019" w:tentative="1">
      <w:start w:val="1"/>
      <w:numFmt w:val="lowerLetter"/>
      <w:lvlText w:val="%8."/>
      <w:lvlJc w:val="left"/>
      <w:pPr>
        <w:ind w:left="6534" w:hanging="360"/>
      </w:pPr>
    </w:lvl>
    <w:lvl w:ilvl="8" w:tplc="041D001B" w:tentative="1">
      <w:start w:val="1"/>
      <w:numFmt w:val="lowerRoman"/>
      <w:lvlText w:val="%9."/>
      <w:lvlJc w:val="right"/>
      <w:pPr>
        <w:ind w:left="7254" w:hanging="180"/>
      </w:pPr>
    </w:lvl>
  </w:abstractNum>
  <w:abstractNum w:abstractNumId="17" w15:restartNumberingAfterBreak="0">
    <w:nsid w:val="7E5F606B"/>
    <w:multiLevelType w:val="multilevel"/>
    <w:tmpl w:val="4F8ABAE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abstractNumId w:val="1"/>
  </w:num>
  <w:num w:numId="2">
    <w:abstractNumId w:val="0"/>
  </w:num>
  <w:num w:numId="3">
    <w:abstractNumId w:val="9"/>
  </w:num>
  <w:num w:numId="4">
    <w:abstractNumId w:val="15"/>
  </w:num>
  <w:num w:numId="5">
    <w:abstractNumId w:val="7"/>
  </w:num>
  <w:num w:numId="6">
    <w:abstractNumId w:val="4"/>
  </w:num>
  <w:num w:numId="7">
    <w:abstractNumId w:val="16"/>
  </w:num>
  <w:num w:numId="8">
    <w:abstractNumId w:val="3"/>
  </w:num>
  <w:num w:numId="9">
    <w:abstractNumId w:val="17"/>
  </w:num>
  <w:num w:numId="10">
    <w:abstractNumId w:val="2"/>
  </w:num>
  <w:num w:numId="11">
    <w:abstractNumId w:val="8"/>
  </w:num>
  <w:num w:numId="12">
    <w:abstractNumId w:val="11"/>
  </w:num>
  <w:num w:numId="13">
    <w:abstractNumId w:val="14"/>
  </w:num>
  <w:num w:numId="14">
    <w:abstractNumId w:val="12"/>
  </w:num>
  <w:num w:numId="15">
    <w:abstractNumId w:val="6"/>
  </w:num>
  <w:num w:numId="16">
    <w:abstractNumId w:val="10"/>
  </w:num>
  <w:num w:numId="17">
    <w:abstractNumId w:val="5"/>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hideSpellingError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ppendix1c0047a16-fca5-449a-81bf-4cadb1f3a455"/>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022698"/>
      <w:rsid w:val="0000038D"/>
      <w:rsid w:val="000009DB"/>
      <w:rsid w:val="00000F53"/>
      <w:rsid w:val="000013FD"/>
      <w:rsid w:val="00002091"/>
      <w:rsid w:val="00002131"/>
      <w:rsid w:val="000022BD"/>
      <w:rsid w:val="00002771"/>
      <w:rsid w:val="000034A8"/>
      <w:rsid w:val="0000477E"/>
      <w:rsid w:val="0000578E"/>
      <w:rsid w:val="00005C81"/>
      <w:rsid w:val="00005FE0"/>
      <w:rsid w:val="000065EF"/>
      <w:rsid w:val="00006741"/>
      <w:rsid w:val="00006CFD"/>
      <w:rsid w:val="000075FE"/>
      <w:rsid w:val="00007710"/>
      <w:rsid w:val="000078CF"/>
      <w:rsid w:val="00007D0C"/>
      <w:rsid w:val="00007F68"/>
      <w:rsid w:val="00007FA2"/>
      <w:rsid w:val="000110B8"/>
      <w:rsid w:val="000113A2"/>
      <w:rsid w:val="0001171F"/>
      <w:rsid w:val="000123D9"/>
      <w:rsid w:val="00012516"/>
      <w:rsid w:val="000126ED"/>
      <w:rsid w:val="00013221"/>
      <w:rsid w:val="00013A9F"/>
      <w:rsid w:val="00014983"/>
      <w:rsid w:val="00014FB2"/>
      <w:rsid w:val="00015707"/>
      <w:rsid w:val="0001578B"/>
      <w:rsid w:val="000160FE"/>
      <w:rsid w:val="0001641F"/>
      <w:rsid w:val="000165C4"/>
      <w:rsid w:val="000169CF"/>
      <w:rsid w:val="00016CB1"/>
      <w:rsid w:val="00016D1B"/>
      <w:rsid w:val="00017072"/>
      <w:rsid w:val="000171B2"/>
      <w:rsid w:val="00017690"/>
      <w:rsid w:val="00017F77"/>
      <w:rsid w:val="0002039C"/>
      <w:rsid w:val="000205C0"/>
      <w:rsid w:val="000209E0"/>
      <w:rsid w:val="00020EC9"/>
      <w:rsid w:val="000211C1"/>
      <w:rsid w:val="0002120E"/>
      <w:rsid w:val="00021F0D"/>
      <w:rsid w:val="00022286"/>
      <w:rsid w:val="00022698"/>
      <w:rsid w:val="00022B4C"/>
      <w:rsid w:val="00022D18"/>
      <w:rsid w:val="00022F6E"/>
      <w:rsid w:val="00022F8D"/>
      <w:rsid w:val="00023854"/>
      <w:rsid w:val="000245FF"/>
      <w:rsid w:val="000246E7"/>
      <w:rsid w:val="00024740"/>
      <w:rsid w:val="00024A07"/>
      <w:rsid w:val="000259A8"/>
      <w:rsid w:val="00025FBF"/>
      <w:rsid w:val="00026B33"/>
      <w:rsid w:val="00027A5F"/>
      <w:rsid w:val="00027ADA"/>
      <w:rsid w:val="00027C17"/>
      <w:rsid w:val="00027E6F"/>
      <w:rsid w:val="00027EF1"/>
      <w:rsid w:val="00030397"/>
      <w:rsid w:val="00030400"/>
      <w:rsid w:val="000305E4"/>
      <w:rsid w:val="000310F1"/>
      <w:rsid w:val="000313D4"/>
      <w:rsid w:val="00031FAF"/>
      <w:rsid w:val="00032124"/>
      <w:rsid w:val="0003224B"/>
      <w:rsid w:val="000322AD"/>
      <w:rsid w:val="0003256A"/>
      <w:rsid w:val="00032CE2"/>
      <w:rsid w:val="000331C7"/>
      <w:rsid w:val="00033298"/>
      <w:rsid w:val="000333F2"/>
      <w:rsid w:val="00033AAC"/>
      <w:rsid w:val="000346E7"/>
      <w:rsid w:val="00034E20"/>
      <w:rsid w:val="00034E68"/>
      <w:rsid w:val="000357A8"/>
      <w:rsid w:val="00035B81"/>
      <w:rsid w:val="0003623A"/>
      <w:rsid w:val="00036CEF"/>
      <w:rsid w:val="000370F6"/>
      <w:rsid w:val="0003710B"/>
      <w:rsid w:val="00037137"/>
      <w:rsid w:val="00037221"/>
      <w:rsid w:val="00037E15"/>
      <w:rsid w:val="00041DAD"/>
      <w:rsid w:val="000428AF"/>
      <w:rsid w:val="00042E11"/>
      <w:rsid w:val="00043484"/>
      <w:rsid w:val="000437E7"/>
      <w:rsid w:val="00043906"/>
      <w:rsid w:val="0004398A"/>
      <w:rsid w:val="0004471E"/>
      <w:rsid w:val="0004487A"/>
      <w:rsid w:val="00045298"/>
      <w:rsid w:val="00045311"/>
      <w:rsid w:val="00045749"/>
      <w:rsid w:val="000463A5"/>
      <w:rsid w:val="00046BD8"/>
      <w:rsid w:val="00046EAE"/>
      <w:rsid w:val="000506F5"/>
      <w:rsid w:val="00051030"/>
      <w:rsid w:val="00051505"/>
      <w:rsid w:val="0005296B"/>
      <w:rsid w:val="00052978"/>
      <w:rsid w:val="000536C3"/>
      <w:rsid w:val="00053DDE"/>
      <w:rsid w:val="000557F5"/>
      <w:rsid w:val="0005771D"/>
      <w:rsid w:val="00057797"/>
      <w:rsid w:val="000578FE"/>
      <w:rsid w:val="00057DED"/>
      <w:rsid w:val="00057E81"/>
      <w:rsid w:val="00057F40"/>
      <w:rsid w:val="000609DE"/>
      <w:rsid w:val="00060B8F"/>
      <w:rsid w:val="0006117D"/>
      <w:rsid w:val="00061B0D"/>
      <w:rsid w:val="00061CB1"/>
      <w:rsid w:val="0006239F"/>
      <w:rsid w:val="0006291E"/>
      <w:rsid w:val="000632B6"/>
      <w:rsid w:val="00063516"/>
      <w:rsid w:val="0006359B"/>
      <w:rsid w:val="00063ACB"/>
      <w:rsid w:val="00063C5E"/>
      <w:rsid w:val="00064815"/>
      <w:rsid w:val="00064B81"/>
      <w:rsid w:val="00065870"/>
      <w:rsid w:val="000658B4"/>
      <w:rsid w:val="00065A45"/>
      <w:rsid w:val="000668DB"/>
      <w:rsid w:val="00066F96"/>
      <w:rsid w:val="0006785A"/>
      <w:rsid w:val="000702E3"/>
      <w:rsid w:val="000706DA"/>
      <w:rsid w:val="00071259"/>
      <w:rsid w:val="000725DB"/>
      <w:rsid w:val="00072C90"/>
      <w:rsid w:val="00072D95"/>
      <w:rsid w:val="000733F1"/>
      <w:rsid w:val="00074897"/>
      <w:rsid w:val="00075EF2"/>
      <w:rsid w:val="0007611E"/>
      <w:rsid w:val="000766A9"/>
      <w:rsid w:val="00077033"/>
      <w:rsid w:val="000774FE"/>
      <w:rsid w:val="00080354"/>
      <w:rsid w:val="00080870"/>
      <w:rsid w:val="00080DD8"/>
      <w:rsid w:val="00081CB5"/>
      <w:rsid w:val="00081FE9"/>
      <w:rsid w:val="000826C0"/>
      <w:rsid w:val="00083031"/>
      <w:rsid w:val="0008316A"/>
      <w:rsid w:val="00084104"/>
      <w:rsid w:val="000862E6"/>
      <w:rsid w:val="00086853"/>
      <w:rsid w:val="000868A7"/>
      <w:rsid w:val="000868C9"/>
      <w:rsid w:val="0008718C"/>
      <w:rsid w:val="00087281"/>
      <w:rsid w:val="000874EA"/>
      <w:rsid w:val="000876C8"/>
      <w:rsid w:val="0008790A"/>
      <w:rsid w:val="00087A21"/>
      <w:rsid w:val="00090B7D"/>
      <w:rsid w:val="000910DE"/>
      <w:rsid w:val="00091200"/>
      <w:rsid w:val="000915AD"/>
      <w:rsid w:val="00091690"/>
      <w:rsid w:val="00092473"/>
      <w:rsid w:val="00092788"/>
      <w:rsid w:val="00092C0B"/>
      <w:rsid w:val="00093497"/>
      <w:rsid w:val="00093844"/>
      <w:rsid w:val="00093848"/>
      <w:rsid w:val="00093AD9"/>
      <w:rsid w:val="00093B4E"/>
      <w:rsid w:val="00093DB3"/>
      <w:rsid w:val="00094091"/>
      <w:rsid w:val="00094CEF"/>
      <w:rsid w:val="0009535D"/>
      <w:rsid w:val="0009566B"/>
      <w:rsid w:val="00095744"/>
      <w:rsid w:val="00095A5E"/>
      <w:rsid w:val="00096126"/>
      <w:rsid w:val="00096608"/>
      <w:rsid w:val="0009772A"/>
      <w:rsid w:val="000A01EC"/>
      <w:rsid w:val="000A0538"/>
      <w:rsid w:val="000A085B"/>
      <w:rsid w:val="000A0E47"/>
      <w:rsid w:val="000A1059"/>
      <w:rsid w:val="000A11EB"/>
      <w:rsid w:val="000A1B66"/>
      <w:rsid w:val="000A29CA"/>
      <w:rsid w:val="000A3658"/>
      <w:rsid w:val="000A36AA"/>
      <w:rsid w:val="000A396C"/>
      <w:rsid w:val="000A4EA5"/>
      <w:rsid w:val="000A5314"/>
      <w:rsid w:val="000A58D3"/>
      <w:rsid w:val="000A6292"/>
      <w:rsid w:val="000A6D08"/>
      <w:rsid w:val="000A7013"/>
      <w:rsid w:val="000A726E"/>
      <w:rsid w:val="000A7463"/>
      <w:rsid w:val="000A7804"/>
      <w:rsid w:val="000A7C2C"/>
      <w:rsid w:val="000A7C30"/>
      <w:rsid w:val="000B0E4D"/>
      <w:rsid w:val="000B1201"/>
      <w:rsid w:val="000B133D"/>
      <w:rsid w:val="000B1A22"/>
      <w:rsid w:val="000B318C"/>
      <w:rsid w:val="000B33E4"/>
      <w:rsid w:val="000B3E01"/>
      <w:rsid w:val="000B3E3F"/>
      <w:rsid w:val="000B4541"/>
      <w:rsid w:val="000B5712"/>
      <w:rsid w:val="000B5CF7"/>
      <w:rsid w:val="000B62A2"/>
      <w:rsid w:val="000B63E8"/>
      <w:rsid w:val="000B7764"/>
      <w:rsid w:val="000B7E81"/>
      <w:rsid w:val="000C10F5"/>
      <w:rsid w:val="000C1D26"/>
      <w:rsid w:val="000C1F5E"/>
      <w:rsid w:val="000C2006"/>
      <w:rsid w:val="000C215F"/>
      <w:rsid w:val="000C2360"/>
      <w:rsid w:val="000C285E"/>
      <w:rsid w:val="000C313D"/>
      <w:rsid w:val="000C31A6"/>
      <w:rsid w:val="000C372C"/>
      <w:rsid w:val="000C3CAB"/>
      <w:rsid w:val="000C3D17"/>
      <w:rsid w:val="000C4375"/>
      <w:rsid w:val="000C54A6"/>
      <w:rsid w:val="000C57A4"/>
      <w:rsid w:val="000C5A4F"/>
      <w:rsid w:val="000C6210"/>
      <w:rsid w:val="000C70AB"/>
      <w:rsid w:val="000C73E4"/>
      <w:rsid w:val="000C79B3"/>
      <w:rsid w:val="000C79CA"/>
      <w:rsid w:val="000D0139"/>
      <w:rsid w:val="000D0EA3"/>
      <w:rsid w:val="000D215B"/>
      <w:rsid w:val="000D271F"/>
      <w:rsid w:val="000D31F2"/>
      <w:rsid w:val="000D33F6"/>
      <w:rsid w:val="000D3BF2"/>
      <w:rsid w:val="000D482A"/>
      <w:rsid w:val="000D61F6"/>
      <w:rsid w:val="000D6224"/>
      <w:rsid w:val="000D664C"/>
      <w:rsid w:val="000D761F"/>
      <w:rsid w:val="000D7A6F"/>
      <w:rsid w:val="000D7ABD"/>
      <w:rsid w:val="000D7D72"/>
      <w:rsid w:val="000D7DB9"/>
      <w:rsid w:val="000E0253"/>
      <w:rsid w:val="000E0BDE"/>
      <w:rsid w:val="000E1AF7"/>
      <w:rsid w:val="000E1B86"/>
      <w:rsid w:val="000E1DC8"/>
      <w:rsid w:val="000E1E04"/>
      <w:rsid w:val="000E28C8"/>
      <w:rsid w:val="000E3314"/>
      <w:rsid w:val="000E343D"/>
      <w:rsid w:val="000E3893"/>
      <w:rsid w:val="000E5D6B"/>
      <w:rsid w:val="000E64C7"/>
      <w:rsid w:val="000E6907"/>
      <w:rsid w:val="000E7B65"/>
      <w:rsid w:val="000F06D1"/>
      <w:rsid w:val="000F0F30"/>
      <w:rsid w:val="000F1058"/>
      <w:rsid w:val="000F1165"/>
      <w:rsid w:val="000F1AC5"/>
      <w:rsid w:val="000F299B"/>
      <w:rsid w:val="000F2ECF"/>
      <w:rsid w:val="000F32F9"/>
      <w:rsid w:val="000F39FE"/>
      <w:rsid w:val="000F3EBD"/>
      <w:rsid w:val="000F4CE6"/>
      <w:rsid w:val="00100826"/>
      <w:rsid w:val="00100C5E"/>
      <w:rsid w:val="0010106D"/>
      <w:rsid w:val="001011E8"/>
      <w:rsid w:val="001016C8"/>
      <w:rsid w:val="00101AC8"/>
      <w:rsid w:val="00101DC0"/>
      <w:rsid w:val="00104673"/>
      <w:rsid w:val="00104B60"/>
      <w:rsid w:val="00105000"/>
      <w:rsid w:val="001065A9"/>
      <w:rsid w:val="00106F19"/>
      <w:rsid w:val="00106F49"/>
      <w:rsid w:val="00106FDD"/>
      <w:rsid w:val="00107B3A"/>
      <w:rsid w:val="00107CC7"/>
      <w:rsid w:val="0011044C"/>
      <w:rsid w:val="00110775"/>
      <w:rsid w:val="001107E4"/>
      <w:rsid w:val="00111CA3"/>
      <w:rsid w:val="00111FEC"/>
      <w:rsid w:val="0011213B"/>
      <w:rsid w:val="00112440"/>
      <w:rsid w:val="00112E4B"/>
      <w:rsid w:val="001133DC"/>
      <w:rsid w:val="00114554"/>
      <w:rsid w:val="001149FF"/>
      <w:rsid w:val="00115636"/>
      <w:rsid w:val="00115EF0"/>
      <w:rsid w:val="00115F07"/>
      <w:rsid w:val="001163AC"/>
      <w:rsid w:val="001164DE"/>
      <w:rsid w:val="00116FF8"/>
      <w:rsid w:val="0011706C"/>
      <w:rsid w:val="001205D2"/>
      <w:rsid w:val="00120926"/>
      <w:rsid w:val="00120CB3"/>
      <w:rsid w:val="00121388"/>
      <w:rsid w:val="001213A2"/>
      <w:rsid w:val="00121CBE"/>
      <w:rsid w:val="00121DA4"/>
      <w:rsid w:val="00121EAC"/>
      <w:rsid w:val="001236E6"/>
      <w:rsid w:val="001241CB"/>
      <w:rsid w:val="00124254"/>
      <w:rsid w:val="00124581"/>
      <w:rsid w:val="00124A45"/>
      <w:rsid w:val="00124A7E"/>
      <w:rsid w:val="00125380"/>
      <w:rsid w:val="00125546"/>
      <w:rsid w:val="001256D4"/>
      <w:rsid w:val="00125811"/>
      <w:rsid w:val="00125E8A"/>
      <w:rsid w:val="00126521"/>
      <w:rsid w:val="00127DE7"/>
      <w:rsid w:val="00127FB8"/>
      <w:rsid w:val="00127FF0"/>
      <w:rsid w:val="00130582"/>
      <w:rsid w:val="00130DFD"/>
      <w:rsid w:val="001311C9"/>
      <w:rsid w:val="00131263"/>
      <w:rsid w:val="00132093"/>
      <w:rsid w:val="00132B17"/>
      <w:rsid w:val="0013336A"/>
      <w:rsid w:val="0013385C"/>
      <w:rsid w:val="00134045"/>
      <w:rsid w:val="0013418B"/>
      <w:rsid w:val="00135461"/>
      <w:rsid w:val="001356CC"/>
      <w:rsid w:val="00135829"/>
      <w:rsid w:val="00135CC3"/>
      <w:rsid w:val="00136096"/>
      <w:rsid w:val="00136D3D"/>
      <w:rsid w:val="00137C9A"/>
      <w:rsid w:val="0014025D"/>
      <w:rsid w:val="001407F7"/>
      <w:rsid w:val="00141479"/>
      <w:rsid w:val="00141ACF"/>
      <w:rsid w:val="00143526"/>
      <w:rsid w:val="00143B3C"/>
      <w:rsid w:val="00144202"/>
      <w:rsid w:val="00144614"/>
      <w:rsid w:val="001446D0"/>
      <w:rsid w:val="001449C9"/>
      <w:rsid w:val="00144E34"/>
      <w:rsid w:val="00144F92"/>
      <w:rsid w:val="00145439"/>
      <w:rsid w:val="00145582"/>
      <w:rsid w:val="00145EF8"/>
      <w:rsid w:val="0014624C"/>
      <w:rsid w:val="00146AA9"/>
      <w:rsid w:val="00146D73"/>
      <w:rsid w:val="0014720F"/>
      <w:rsid w:val="00147908"/>
      <w:rsid w:val="00150281"/>
      <w:rsid w:val="001509D2"/>
      <w:rsid w:val="00150C90"/>
      <w:rsid w:val="00151063"/>
      <w:rsid w:val="00151351"/>
      <w:rsid w:val="00151F6F"/>
      <w:rsid w:val="00152FED"/>
      <w:rsid w:val="00153C13"/>
      <w:rsid w:val="00153E12"/>
      <w:rsid w:val="00153EE4"/>
      <w:rsid w:val="00154129"/>
      <w:rsid w:val="0015454F"/>
      <w:rsid w:val="00154654"/>
      <w:rsid w:val="00154D54"/>
      <w:rsid w:val="00155168"/>
      <w:rsid w:val="001559C1"/>
      <w:rsid w:val="00155C01"/>
      <w:rsid w:val="00155EEA"/>
      <w:rsid w:val="00155FE9"/>
      <w:rsid w:val="00156A8D"/>
      <w:rsid w:val="00157434"/>
      <w:rsid w:val="001574C7"/>
      <w:rsid w:val="00157C48"/>
      <w:rsid w:val="001603D9"/>
      <w:rsid w:val="0016169D"/>
      <w:rsid w:val="00162053"/>
      <w:rsid w:val="00162297"/>
      <w:rsid w:val="00162386"/>
      <w:rsid w:val="00163241"/>
      <w:rsid w:val="001634A2"/>
      <w:rsid w:val="00163B0A"/>
      <w:rsid w:val="00163FA7"/>
      <w:rsid w:val="00164505"/>
      <w:rsid w:val="001654AD"/>
      <w:rsid w:val="001658F9"/>
      <w:rsid w:val="00165A38"/>
      <w:rsid w:val="00166004"/>
      <w:rsid w:val="00166620"/>
      <w:rsid w:val="001668B1"/>
      <w:rsid w:val="00166901"/>
      <w:rsid w:val="001700D2"/>
      <w:rsid w:val="00170368"/>
      <w:rsid w:val="001705C1"/>
      <w:rsid w:val="001706D5"/>
      <w:rsid w:val="00170745"/>
      <w:rsid w:val="001722CD"/>
      <w:rsid w:val="00172A6A"/>
      <w:rsid w:val="00174413"/>
      <w:rsid w:val="00177083"/>
      <w:rsid w:val="00177852"/>
      <w:rsid w:val="00181755"/>
      <w:rsid w:val="00181D16"/>
      <w:rsid w:val="00181E08"/>
      <w:rsid w:val="00182C48"/>
      <w:rsid w:val="00182FE3"/>
      <w:rsid w:val="001841C1"/>
      <w:rsid w:val="0018455C"/>
      <w:rsid w:val="00184767"/>
      <w:rsid w:val="00185361"/>
      <w:rsid w:val="00185F1A"/>
      <w:rsid w:val="00186B25"/>
      <w:rsid w:val="00186CD1"/>
      <w:rsid w:val="00186DA1"/>
      <w:rsid w:val="00187739"/>
      <w:rsid w:val="00187823"/>
      <w:rsid w:val="00190077"/>
      <w:rsid w:val="00190686"/>
      <w:rsid w:val="0019191A"/>
      <w:rsid w:val="00191D88"/>
      <w:rsid w:val="00191E2C"/>
      <w:rsid w:val="00192038"/>
      <w:rsid w:val="001921AC"/>
      <w:rsid w:val="001927FF"/>
      <w:rsid w:val="00192800"/>
      <w:rsid w:val="00193222"/>
      <w:rsid w:val="001945E7"/>
      <w:rsid w:val="00195A33"/>
      <w:rsid w:val="00195AD6"/>
      <w:rsid w:val="0019668C"/>
      <w:rsid w:val="00196F29"/>
      <w:rsid w:val="001972D0"/>
      <w:rsid w:val="0019776A"/>
      <w:rsid w:val="00197992"/>
      <w:rsid w:val="001A03A9"/>
      <w:rsid w:val="001A0E73"/>
      <w:rsid w:val="001A146D"/>
      <w:rsid w:val="001A17C3"/>
      <w:rsid w:val="001A1DBD"/>
      <w:rsid w:val="001A33C2"/>
      <w:rsid w:val="001A3A98"/>
      <w:rsid w:val="001A3D7D"/>
      <w:rsid w:val="001A40D0"/>
      <w:rsid w:val="001A43FE"/>
      <w:rsid w:val="001A4752"/>
      <w:rsid w:val="001A58B4"/>
      <w:rsid w:val="001A5E5C"/>
      <w:rsid w:val="001A61FC"/>
      <w:rsid w:val="001A67EA"/>
      <w:rsid w:val="001A6BCF"/>
      <w:rsid w:val="001A6C43"/>
      <w:rsid w:val="001A6D6E"/>
      <w:rsid w:val="001A706F"/>
      <w:rsid w:val="001A730A"/>
      <w:rsid w:val="001B01B8"/>
      <w:rsid w:val="001B01C7"/>
      <w:rsid w:val="001B038C"/>
      <w:rsid w:val="001B080F"/>
      <w:rsid w:val="001B0A86"/>
      <w:rsid w:val="001B0E15"/>
      <w:rsid w:val="001B16D8"/>
      <w:rsid w:val="001B1BC0"/>
      <w:rsid w:val="001B26FF"/>
      <w:rsid w:val="001B28D9"/>
      <w:rsid w:val="001B307D"/>
      <w:rsid w:val="001B30C1"/>
      <w:rsid w:val="001B30F8"/>
      <w:rsid w:val="001B313E"/>
      <w:rsid w:val="001B3220"/>
      <w:rsid w:val="001B3278"/>
      <w:rsid w:val="001B3466"/>
      <w:rsid w:val="001B395F"/>
      <w:rsid w:val="001B3B6A"/>
      <w:rsid w:val="001B3FA2"/>
      <w:rsid w:val="001B51CC"/>
      <w:rsid w:val="001B5C81"/>
      <w:rsid w:val="001B5C98"/>
      <w:rsid w:val="001B638F"/>
      <w:rsid w:val="001B6493"/>
      <w:rsid w:val="001B79E1"/>
      <w:rsid w:val="001C0014"/>
      <w:rsid w:val="001C0637"/>
      <w:rsid w:val="001C09A0"/>
      <w:rsid w:val="001C0ED1"/>
      <w:rsid w:val="001C153C"/>
      <w:rsid w:val="001C3117"/>
      <w:rsid w:val="001C454A"/>
      <w:rsid w:val="001C4BEB"/>
      <w:rsid w:val="001C4D4F"/>
      <w:rsid w:val="001C5237"/>
      <w:rsid w:val="001C53FA"/>
      <w:rsid w:val="001C5563"/>
      <w:rsid w:val="001C5AAE"/>
      <w:rsid w:val="001C5CF6"/>
      <w:rsid w:val="001C5E19"/>
      <w:rsid w:val="001C66A1"/>
      <w:rsid w:val="001C675E"/>
      <w:rsid w:val="001C6B16"/>
      <w:rsid w:val="001C6DB9"/>
      <w:rsid w:val="001C6F4B"/>
      <w:rsid w:val="001C7BE0"/>
      <w:rsid w:val="001D01D9"/>
      <w:rsid w:val="001D0AB0"/>
      <w:rsid w:val="001D0C89"/>
      <w:rsid w:val="001D1353"/>
      <w:rsid w:val="001D16A8"/>
      <w:rsid w:val="001D23F7"/>
      <w:rsid w:val="001D2580"/>
      <w:rsid w:val="001D2926"/>
      <w:rsid w:val="001D295B"/>
      <w:rsid w:val="001D34F8"/>
      <w:rsid w:val="001D3766"/>
      <w:rsid w:val="001D4028"/>
      <w:rsid w:val="001D461D"/>
      <w:rsid w:val="001D4CA6"/>
      <w:rsid w:val="001D4CB0"/>
      <w:rsid w:val="001D4D61"/>
      <w:rsid w:val="001D6DB6"/>
      <w:rsid w:val="001D6E75"/>
      <w:rsid w:val="001D7413"/>
      <w:rsid w:val="001D7E36"/>
      <w:rsid w:val="001E0A51"/>
      <w:rsid w:val="001E0D94"/>
      <w:rsid w:val="001E205D"/>
      <w:rsid w:val="001E2256"/>
      <w:rsid w:val="001E28D5"/>
      <w:rsid w:val="001E4C0E"/>
      <w:rsid w:val="001E515F"/>
      <w:rsid w:val="001E5A93"/>
      <w:rsid w:val="001E5AC9"/>
      <w:rsid w:val="001E60F6"/>
      <w:rsid w:val="001E64C2"/>
      <w:rsid w:val="001E6859"/>
      <w:rsid w:val="001E705D"/>
      <w:rsid w:val="001E7187"/>
      <w:rsid w:val="001E75EE"/>
      <w:rsid w:val="001E7972"/>
      <w:rsid w:val="001E7C19"/>
      <w:rsid w:val="001F0F07"/>
      <w:rsid w:val="001F0FF1"/>
      <w:rsid w:val="001F1491"/>
      <w:rsid w:val="001F175E"/>
      <w:rsid w:val="001F1B49"/>
      <w:rsid w:val="001F28D2"/>
      <w:rsid w:val="001F32A4"/>
      <w:rsid w:val="001F39CB"/>
      <w:rsid w:val="001F3A50"/>
      <w:rsid w:val="001F512A"/>
      <w:rsid w:val="001F59D0"/>
      <w:rsid w:val="001F60F7"/>
      <w:rsid w:val="001F657E"/>
      <w:rsid w:val="001F72C3"/>
      <w:rsid w:val="00200CEA"/>
      <w:rsid w:val="00201D6D"/>
      <w:rsid w:val="0020223B"/>
      <w:rsid w:val="00202893"/>
      <w:rsid w:val="00202BB0"/>
      <w:rsid w:val="00202C98"/>
      <w:rsid w:val="00202F74"/>
      <w:rsid w:val="002030D9"/>
      <w:rsid w:val="0020529E"/>
      <w:rsid w:val="002061BC"/>
      <w:rsid w:val="00206934"/>
      <w:rsid w:val="00207543"/>
      <w:rsid w:val="0020762B"/>
      <w:rsid w:val="00207984"/>
      <w:rsid w:val="00207A7C"/>
      <w:rsid w:val="00207B34"/>
      <w:rsid w:val="00207DC9"/>
      <w:rsid w:val="00207E3F"/>
      <w:rsid w:val="00207EE7"/>
      <w:rsid w:val="00207F77"/>
      <w:rsid w:val="002115A9"/>
      <w:rsid w:val="00211D7B"/>
      <w:rsid w:val="00212B82"/>
      <w:rsid w:val="00212B89"/>
      <w:rsid w:val="00213503"/>
      <w:rsid w:val="002152D6"/>
      <w:rsid w:val="0021538D"/>
      <w:rsid w:val="002159B9"/>
      <w:rsid w:val="002160ED"/>
      <w:rsid w:val="0021651E"/>
      <w:rsid w:val="002178FF"/>
      <w:rsid w:val="00217AAB"/>
      <w:rsid w:val="00217D84"/>
      <w:rsid w:val="00217F10"/>
      <w:rsid w:val="002207C9"/>
      <w:rsid w:val="00220E01"/>
      <w:rsid w:val="0022100F"/>
      <w:rsid w:val="00221102"/>
      <w:rsid w:val="00221A64"/>
      <w:rsid w:val="00222264"/>
      <w:rsid w:val="002226D7"/>
      <w:rsid w:val="0022301D"/>
      <w:rsid w:val="00223511"/>
      <w:rsid w:val="00224664"/>
      <w:rsid w:val="00224CB4"/>
      <w:rsid w:val="00224F0E"/>
      <w:rsid w:val="0022565F"/>
      <w:rsid w:val="0022571D"/>
      <w:rsid w:val="0022650E"/>
      <w:rsid w:val="00226F0A"/>
      <w:rsid w:val="002271A3"/>
      <w:rsid w:val="00227668"/>
      <w:rsid w:val="00227C27"/>
      <w:rsid w:val="00230026"/>
      <w:rsid w:val="002304FB"/>
      <w:rsid w:val="00230845"/>
      <w:rsid w:val="00230BBE"/>
      <w:rsid w:val="00230F4E"/>
      <w:rsid w:val="0023108B"/>
      <w:rsid w:val="0023418D"/>
      <w:rsid w:val="002346DA"/>
      <w:rsid w:val="00234E5D"/>
      <w:rsid w:val="00236E07"/>
      <w:rsid w:val="0023720B"/>
      <w:rsid w:val="00237245"/>
      <w:rsid w:val="00237AB5"/>
      <w:rsid w:val="00237C01"/>
      <w:rsid w:val="002401DE"/>
      <w:rsid w:val="0024115D"/>
      <w:rsid w:val="002412E7"/>
      <w:rsid w:val="00242134"/>
      <w:rsid w:val="002439E3"/>
      <w:rsid w:val="00243B77"/>
      <w:rsid w:val="00243D3B"/>
      <w:rsid w:val="00244F19"/>
      <w:rsid w:val="00244FB3"/>
      <w:rsid w:val="0024519E"/>
      <w:rsid w:val="002454DB"/>
      <w:rsid w:val="0024653A"/>
      <w:rsid w:val="002468C2"/>
      <w:rsid w:val="00246936"/>
      <w:rsid w:val="00246DDE"/>
      <w:rsid w:val="002472A7"/>
      <w:rsid w:val="00247E2D"/>
      <w:rsid w:val="002507E8"/>
      <w:rsid w:val="00251190"/>
      <w:rsid w:val="00251488"/>
      <w:rsid w:val="00251865"/>
      <w:rsid w:val="00251ACF"/>
      <w:rsid w:val="00251C8E"/>
      <w:rsid w:val="00252D61"/>
      <w:rsid w:val="00253369"/>
      <w:rsid w:val="0025498B"/>
      <w:rsid w:val="00254DCB"/>
      <w:rsid w:val="002551D8"/>
      <w:rsid w:val="002555AD"/>
      <w:rsid w:val="00255A42"/>
      <w:rsid w:val="00256058"/>
      <w:rsid w:val="00256245"/>
      <w:rsid w:val="00257F21"/>
      <w:rsid w:val="00260F42"/>
      <w:rsid w:val="00261602"/>
      <w:rsid w:val="002616DB"/>
      <w:rsid w:val="00261AF9"/>
      <w:rsid w:val="002626A9"/>
      <w:rsid w:val="002627D2"/>
      <w:rsid w:val="00262ABB"/>
      <w:rsid w:val="00263511"/>
      <w:rsid w:val="00264671"/>
      <w:rsid w:val="00264980"/>
      <w:rsid w:val="002649DF"/>
      <w:rsid w:val="00264C61"/>
      <w:rsid w:val="00264FCE"/>
      <w:rsid w:val="00265988"/>
      <w:rsid w:val="00265E3F"/>
      <w:rsid w:val="002661E4"/>
      <w:rsid w:val="0026664C"/>
      <w:rsid w:val="002671E4"/>
      <w:rsid w:val="00267A25"/>
      <w:rsid w:val="00267CE3"/>
      <w:rsid w:val="00267DE6"/>
      <w:rsid w:val="00267FDB"/>
      <w:rsid w:val="002705A5"/>
      <w:rsid w:val="0027076C"/>
      <w:rsid w:val="00270A91"/>
      <w:rsid w:val="0027179B"/>
      <w:rsid w:val="00271A26"/>
      <w:rsid w:val="00271C67"/>
      <w:rsid w:val="0027205E"/>
      <w:rsid w:val="002724E7"/>
      <w:rsid w:val="002727AA"/>
      <w:rsid w:val="00272A35"/>
      <w:rsid w:val="00272C4B"/>
      <w:rsid w:val="00272F7D"/>
      <w:rsid w:val="00273BF2"/>
      <w:rsid w:val="00273FD0"/>
      <w:rsid w:val="00274697"/>
      <w:rsid w:val="002746BE"/>
      <w:rsid w:val="00274A02"/>
      <w:rsid w:val="00274F32"/>
      <w:rsid w:val="0027544E"/>
      <w:rsid w:val="00275B3F"/>
      <w:rsid w:val="00276503"/>
      <w:rsid w:val="0027652A"/>
      <w:rsid w:val="0027678E"/>
      <w:rsid w:val="0027685C"/>
      <w:rsid w:val="002768E9"/>
      <w:rsid w:val="002769CD"/>
      <w:rsid w:val="00276D9F"/>
      <w:rsid w:val="00277D2B"/>
      <w:rsid w:val="0028042D"/>
      <w:rsid w:val="002804B3"/>
      <w:rsid w:val="00280E7E"/>
      <w:rsid w:val="00280F97"/>
      <w:rsid w:val="0028122A"/>
      <w:rsid w:val="0028151C"/>
      <w:rsid w:val="00281803"/>
      <w:rsid w:val="00281A02"/>
      <w:rsid w:val="00282DEE"/>
      <w:rsid w:val="00283153"/>
      <w:rsid w:val="00283310"/>
      <w:rsid w:val="00283459"/>
      <w:rsid w:val="00283972"/>
      <w:rsid w:val="00283D02"/>
      <w:rsid w:val="00283E59"/>
      <w:rsid w:val="00284E05"/>
      <w:rsid w:val="002854A5"/>
      <w:rsid w:val="00285F44"/>
      <w:rsid w:val="00286679"/>
      <w:rsid w:val="002866F8"/>
      <w:rsid w:val="002867C6"/>
      <w:rsid w:val="00286825"/>
      <w:rsid w:val="002873DA"/>
      <w:rsid w:val="002900DD"/>
      <w:rsid w:val="002906A1"/>
      <w:rsid w:val="002906E7"/>
      <w:rsid w:val="00291E2E"/>
      <w:rsid w:val="00293226"/>
      <w:rsid w:val="00294AEC"/>
      <w:rsid w:val="00295C62"/>
      <w:rsid w:val="00295EFB"/>
      <w:rsid w:val="00296287"/>
      <w:rsid w:val="0029646E"/>
      <w:rsid w:val="00296CBC"/>
      <w:rsid w:val="002975A1"/>
      <w:rsid w:val="0029773A"/>
      <w:rsid w:val="002977D8"/>
      <w:rsid w:val="00297878"/>
      <w:rsid w:val="00297E61"/>
      <w:rsid w:val="002A03BE"/>
      <w:rsid w:val="002A0A33"/>
      <w:rsid w:val="002A0A38"/>
      <w:rsid w:val="002A0AD9"/>
      <w:rsid w:val="002A0BB1"/>
      <w:rsid w:val="002A165C"/>
      <w:rsid w:val="002A1E38"/>
      <w:rsid w:val="002A2BC6"/>
      <w:rsid w:val="002A3040"/>
      <w:rsid w:val="002A32AB"/>
      <w:rsid w:val="002A45C3"/>
      <w:rsid w:val="002A4764"/>
      <w:rsid w:val="002A4DC3"/>
      <w:rsid w:val="002A57BC"/>
      <w:rsid w:val="002A5C4C"/>
      <w:rsid w:val="002A6477"/>
      <w:rsid w:val="002A6D13"/>
      <w:rsid w:val="002A6EBC"/>
      <w:rsid w:val="002A79E9"/>
      <w:rsid w:val="002A7CAF"/>
      <w:rsid w:val="002B02E9"/>
      <w:rsid w:val="002B0AEF"/>
      <w:rsid w:val="002B1761"/>
      <w:rsid w:val="002B2573"/>
      <w:rsid w:val="002B2796"/>
      <w:rsid w:val="002B2EB6"/>
      <w:rsid w:val="002B3D1B"/>
      <w:rsid w:val="002B41D4"/>
      <w:rsid w:val="002B4F6A"/>
      <w:rsid w:val="002B528B"/>
      <w:rsid w:val="002B5654"/>
      <w:rsid w:val="002B56A0"/>
      <w:rsid w:val="002B57D0"/>
      <w:rsid w:val="002B58B8"/>
      <w:rsid w:val="002B5D02"/>
      <w:rsid w:val="002B5DAB"/>
      <w:rsid w:val="002B79CB"/>
      <w:rsid w:val="002C01AF"/>
      <w:rsid w:val="002C0DE0"/>
      <w:rsid w:val="002C0FA0"/>
      <w:rsid w:val="002C1822"/>
      <w:rsid w:val="002C25D3"/>
      <w:rsid w:val="002C4000"/>
      <w:rsid w:val="002C49A4"/>
      <w:rsid w:val="002C61B5"/>
      <w:rsid w:val="002C6547"/>
      <w:rsid w:val="002C66C8"/>
      <w:rsid w:val="002C69A2"/>
      <w:rsid w:val="002C6C62"/>
      <w:rsid w:val="002C7358"/>
      <w:rsid w:val="002C7806"/>
      <w:rsid w:val="002C7A0B"/>
      <w:rsid w:val="002D04C5"/>
      <w:rsid w:val="002D078F"/>
      <w:rsid w:val="002D0A32"/>
      <w:rsid w:val="002D1067"/>
      <w:rsid w:val="002D1489"/>
      <w:rsid w:val="002D16B7"/>
      <w:rsid w:val="002D16F5"/>
      <w:rsid w:val="002D1A51"/>
      <w:rsid w:val="002D2A63"/>
      <w:rsid w:val="002D2E34"/>
      <w:rsid w:val="002D32CA"/>
      <w:rsid w:val="002D3520"/>
      <w:rsid w:val="002D375B"/>
      <w:rsid w:val="002D4DBC"/>
      <w:rsid w:val="002D55A8"/>
      <w:rsid w:val="002D569B"/>
      <w:rsid w:val="002D5FEE"/>
      <w:rsid w:val="002D64AD"/>
      <w:rsid w:val="002D6E70"/>
      <w:rsid w:val="002D75FB"/>
      <w:rsid w:val="002D77F6"/>
      <w:rsid w:val="002D7E46"/>
      <w:rsid w:val="002E0859"/>
      <w:rsid w:val="002E12BF"/>
      <w:rsid w:val="002E156E"/>
      <w:rsid w:val="002E24CE"/>
      <w:rsid w:val="002E25F5"/>
      <w:rsid w:val="002E2D23"/>
      <w:rsid w:val="002E30C9"/>
      <w:rsid w:val="002E353F"/>
      <w:rsid w:val="002E3913"/>
      <w:rsid w:val="002E49A2"/>
      <w:rsid w:val="002E4F0D"/>
      <w:rsid w:val="002E54A7"/>
      <w:rsid w:val="002E662C"/>
      <w:rsid w:val="002E6712"/>
      <w:rsid w:val="002E6783"/>
      <w:rsid w:val="002E7020"/>
      <w:rsid w:val="002E73CE"/>
      <w:rsid w:val="002F0121"/>
      <w:rsid w:val="002F0A82"/>
      <w:rsid w:val="002F0DAC"/>
      <w:rsid w:val="002F157C"/>
      <w:rsid w:val="002F1E86"/>
      <w:rsid w:val="002F21BC"/>
      <w:rsid w:val="002F2D80"/>
      <w:rsid w:val="002F34E9"/>
      <w:rsid w:val="002F3518"/>
      <w:rsid w:val="002F3A46"/>
      <w:rsid w:val="002F4594"/>
      <w:rsid w:val="002F5353"/>
      <w:rsid w:val="002F57A3"/>
      <w:rsid w:val="002F58A3"/>
      <w:rsid w:val="002F615D"/>
      <w:rsid w:val="002F6F42"/>
      <w:rsid w:val="002F76B3"/>
      <w:rsid w:val="00300017"/>
      <w:rsid w:val="00300457"/>
      <w:rsid w:val="003005F1"/>
      <w:rsid w:val="00300F6B"/>
      <w:rsid w:val="00301C76"/>
      <w:rsid w:val="003021C9"/>
      <w:rsid w:val="0030283D"/>
      <w:rsid w:val="00302921"/>
      <w:rsid w:val="0030298B"/>
      <w:rsid w:val="00303104"/>
      <w:rsid w:val="00303615"/>
      <w:rsid w:val="00304503"/>
      <w:rsid w:val="00304A34"/>
      <w:rsid w:val="003059FD"/>
      <w:rsid w:val="00307604"/>
      <w:rsid w:val="00310BAA"/>
      <w:rsid w:val="003113F7"/>
      <w:rsid w:val="00311BEA"/>
      <w:rsid w:val="003137D9"/>
      <w:rsid w:val="0031422F"/>
      <w:rsid w:val="003150CF"/>
      <w:rsid w:val="00315927"/>
      <w:rsid w:val="00316907"/>
      <w:rsid w:val="00316D58"/>
      <w:rsid w:val="00316F1A"/>
      <w:rsid w:val="00317440"/>
      <w:rsid w:val="0031797B"/>
      <w:rsid w:val="003179F9"/>
      <w:rsid w:val="00317AA6"/>
      <w:rsid w:val="003202DF"/>
      <w:rsid w:val="003204FD"/>
      <w:rsid w:val="00321379"/>
      <w:rsid w:val="00321A44"/>
      <w:rsid w:val="00321B26"/>
      <w:rsid w:val="003231F9"/>
      <w:rsid w:val="003232B5"/>
      <w:rsid w:val="00323314"/>
      <w:rsid w:val="003249C0"/>
      <w:rsid w:val="003250AF"/>
      <w:rsid w:val="00326A27"/>
      <w:rsid w:val="00326CBC"/>
      <w:rsid w:val="00327300"/>
      <w:rsid w:val="003273BC"/>
      <w:rsid w:val="003305BC"/>
      <w:rsid w:val="003307B3"/>
      <w:rsid w:val="00330CB1"/>
      <w:rsid w:val="00331EB1"/>
      <w:rsid w:val="00331EEA"/>
      <w:rsid w:val="00332480"/>
      <w:rsid w:val="00332552"/>
      <w:rsid w:val="00332BB2"/>
      <w:rsid w:val="00332FB6"/>
      <w:rsid w:val="00333B42"/>
      <w:rsid w:val="0033437B"/>
      <w:rsid w:val="00334AE5"/>
      <w:rsid w:val="00334F9F"/>
      <w:rsid w:val="00334FD6"/>
      <w:rsid w:val="003353D1"/>
      <w:rsid w:val="00335C16"/>
      <w:rsid w:val="00336064"/>
      <w:rsid w:val="0033625A"/>
      <w:rsid w:val="00337298"/>
      <w:rsid w:val="003373C4"/>
      <w:rsid w:val="00337CC9"/>
      <w:rsid w:val="00337D6E"/>
      <w:rsid w:val="00340B89"/>
      <w:rsid w:val="00341DCF"/>
      <w:rsid w:val="00343B76"/>
      <w:rsid w:val="003445DA"/>
      <w:rsid w:val="00344605"/>
      <w:rsid w:val="003450AE"/>
      <w:rsid w:val="003457ED"/>
      <w:rsid w:val="0034595C"/>
      <w:rsid w:val="00345C20"/>
      <w:rsid w:val="00346BE1"/>
      <w:rsid w:val="00346C4B"/>
      <w:rsid w:val="003472CD"/>
      <w:rsid w:val="00347EFF"/>
      <w:rsid w:val="003506CB"/>
      <w:rsid w:val="00350896"/>
      <w:rsid w:val="0035113E"/>
      <w:rsid w:val="00351AFD"/>
      <w:rsid w:val="00351C82"/>
      <w:rsid w:val="00351ECD"/>
      <w:rsid w:val="003529C5"/>
      <w:rsid w:val="00353512"/>
      <w:rsid w:val="00353D3C"/>
      <w:rsid w:val="00353D9A"/>
      <w:rsid w:val="00353FCA"/>
      <w:rsid w:val="00354135"/>
      <w:rsid w:val="00354627"/>
      <w:rsid w:val="00354E5C"/>
      <w:rsid w:val="003550AC"/>
      <w:rsid w:val="003556C2"/>
      <w:rsid w:val="00355744"/>
      <w:rsid w:val="003566D3"/>
      <w:rsid w:val="0035725F"/>
      <w:rsid w:val="00357D26"/>
      <w:rsid w:val="0036019F"/>
      <w:rsid w:val="00360C79"/>
      <w:rsid w:val="00360CA0"/>
      <w:rsid w:val="00360D60"/>
      <w:rsid w:val="00360FFD"/>
      <w:rsid w:val="00361255"/>
      <w:rsid w:val="00361E08"/>
      <w:rsid w:val="003626E2"/>
      <w:rsid w:val="00362B45"/>
      <w:rsid w:val="00362D52"/>
      <w:rsid w:val="00362DAB"/>
      <w:rsid w:val="00363111"/>
      <w:rsid w:val="00363A1D"/>
      <w:rsid w:val="003646A6"/>
      <w:rsid w:val="003647E8"/>
      <w:rsid w:val="0036483C"/>
      <w:rsid w:val="00366183"/>
      <w:rsid w:val="003661B4"/>
      <w:rsid w:val="00366380"/>
      <w:rsid w:val="00367035"/>
      <w:rsid w:val="003679E6"/>
      <w:rsid w:val="0037064F"/>
      <w:rsid w:val="0037171A"/>
      <w:rsid w:val="0037195C"/>
      <w:rsid w:val="00371AF1"/>
      <w:rsid w:val="00371BC0"/>
      <w:rsid w:val="00372FD6"/>
      <w:rsid w:val="003733A3"/>
      <w:rsid w:val="00373598"/>
      <w:rsid w:val="00373AA6"/>
      <w:rsid w:val="00374180"/>
      <w:rsid w:val="00374363"/>
      <w:rsid w:val="00374633"/>
      <w:rsid w:val="0037475D"/>
      <w:rsid w:val="0037481F"/>
      <w:rsid w:val="00374CFE"/>
      <w:rsid w:val="00374DC1"/>
      <w:rsid w:val="00374E6F"/>
      <w:rsid w:val="003754E6"/>
      <w:rsid w:val="00375A4A"/>
      <w:rsid w:val="00375C43"/>
      <w:rsid w:val="0037613B"/>
      <w:rsid w:val="00376C04"/>
      <w:rsid w:val="00377769"/>
      <w:rsid w:val="00377772"/>
      <w:rsid w:val="00377BF4"/>
      <w:rsid w:val="003808E5"/>
      <w:rsid w:val="00380AEF"/>
      <w:rsid w:val="0038106E"/>
      <w:rsid w:val="003811A2"/>
      <w:rsid w:val="00381981"/>
      <w:rsid w:val="00381C60"/>
      <w:rsid w:val="003821FB"/>
      <w:rsid w:val="003826A3"/>
      <w:rsid w:val="00382BFE"/>
      <w:rsid w:val="00382E44"/>
      <w:rsid w:val="00383D6F"/>
      <w:rsid w:val="00384CF9"/>
      <w:rsid w:val="00385438"/>
      <w:rsid w:val="0038562B"/>
      <w:rsid w:val="00385661"/>
      <w:rsid w:val="00385935"/>
      <w:rsid w:val="00385B6C"/>
      <w:rsid w:val="00385F1D"/>
      <w:rsid w:val="00386789"/>
      <w:rsid w:val="0038680B"/>
      <w:rsid w:val="00386C35"/>
      <w:rsid w:val="00387285"/>
      <w:rsid w:val="003872B1"/>
      <w:rsid w:val="00387427"/>
      <w:rsid w:val="0038794A"/>
      <w:rsid w:val="00390593"/>
      <w:rsid w:val="00390D01"/>
      <w:rsid w:val="00391B84"/>
      <w:rsid w:val="00391D98"/>
      <w:rsid w:val="00392143"/>
      <w:rsid w:val="00392A28"/>
      <w:rsid w:val="00393A91"/>
      <w:rsid w:val="003944BF"/>
      <w:rsid w:val="00394AC6"/>
      <w:rsid w:val="00394C00"/>
      <w:rsid w:val="00395152"/>
      <w:rsid w:val="0039605A"/>
      <w:rsid w:val="00396961"/>
      <w:rsid w:val="00397F07"/>
      <w:rsid w:val="003A0BA3"/>
      <w:rsid w:val="003A10CA"/>
      <w:rsid w:val="003A1588"/>
      <w:rsid w:val="003A1D15"/>
      <w:rsid w:val="003A1E82"/>
      <w:rsid w:val="003A20C6"/>
      <w:rsid w:val="003A2320"/>
      <w:rsid w:val="003A2446"/>
      <w:rsid w:val="003A2B7F"/>
      <w:rsid w:val="003A317C"/>
      <w:rsid w:val="003A3978"/>
      <w:rsid w:val="003A3E0D"/>
      <w:rsid w:val="003A49DA"/>
      <w:rsid w:val="003A4AFA"/>
      <w:rsid w:val="003A5424"/>
      <w:rsid w:val="003A54C9"/>
      <w:rsid w:val="003A54D0"/>
      <w:rsid w:val="003A56DB"/>
      <w:rsid w:val="003A5786"/>
      <w:rsid w:val="003A5FDC"/>
      <w:rsid w:val="003A6827"/>
      <w:rsid w:val="003A6BBB"/>
      <w:rsid w:val="003A7362"/>
      <w:rsid w:val="003B0622"/>
      <w:rsid w:val="003B11F6"/>
      <w:rsid w:val="003B1A3A"/>
      <w:rsid w:val="003B1A4B"/>
      <w:rsid w:val="003B265E"/>
      <w:rsid w:val="003B2A35"/>
      <w:rsid w:val="003B2CEC"/>
      <w:rsid w:val="003B2DA4"/>
      <w:rsid w:val="003B2F84"/>
      <w:rsid w:val="003B34F5"/>
      <w:rsid w:val="003B3A1B"/>
      <w:rsid w:val="003B3F00"/>
      <w:rsid w:val="003B418D"/>
      <w:rsid w:val="003B4524"/>
      <w:rsid w:val="003B5C69"/>
      <w:rsid w:val="003B5E66"/>
      <w:rsid w:val="003B6993"/>
      <w:rsid w:val="003B77C6"/>
      <w:rsid w:val="003B7E61"/>
      <w:rsid w:val="003B7EE6"/>
      <w:rsid w:val="003C1433"/>
      <w:rsid w:val="003C1570"/>
      <w:rsid w:val="003C1582"/>
      <w:rsid w:val="003C1F73"/>
      <w:rsid w:val="003C22BE"/>
      <w:rsid w:val="003C258F"/>
      <w:rsid w:val="003C2A59"/>
      <w:rsid w:val="003C2AC3"/>
      <w:rsid w:val="003C2B93"/>
      <w:rsid w:val="003C442D"/>
      <w:rsid w:val="003C4B72"/>
      <w:rsid w:val="003C5731"/>
      <w:rsid w:val="003C58D2"/>
      <w:rsid w:val="003C62F0"/>
      <w:rsid w:val="003C6476"/>
      <w:rsid w:val="003C668B"/>
      <w:rsid w:val="003C67C9"/>
      <w:rsid w:val="003C6AAF"/>
      <w:rsid w:val="003C7571"/>
      <w:rsid w:val="003C7589"/>
      <w:rsid w:val="003D08CF"/>
      <w:rsid w:val="003D14F1"/>
      <w:rsid w:val="003D1791"/>
      <w:rsid w:val="003D1859"/>
      <w:rsid w:val="003D1BA6"/>
      <w:rsid w:val="003D1F4F"/>
      <w:rsid w:val="003D219B"/>
      <w:rsid w:val="003D3038"/>
      <w:rsid w:val="003D35EB"/>
      <w:rsid w:val="003D3901"/>
      <w:rsid w:val="003D3E78"/>
      <w:rsid w:val="003D3EB5"/>
      <w:rsid w:val="003D46AD"/>
      <w:rsid w:val="003D4930"/>
      <w:rsid w:val="003D4E97"/>
      <w:rsid w:val="003D5344"/>
      <w:rsid w:val="003D5706"/>
      <w:rsid w:val="003D5F53"/>
      <w:rsid w:val="003D5F6F"/>
      <w:rsid w:val="003D6504"/>
      <w:rsid w:val="003D659B"/>
      <w:rsid w:val="003D66C1"/>
      <w:rsid w:val="003D699A"/>
      <w:rsid w:val="003D712E"/>
      <w:rsid w:val="003D7156"/>
      <w:rsid w:val="003D72DD"/>
      <w:rsid w:val="003D750A"/>
      <w:rsid w:val="003D7514"/>
      <w:rsid w:val="003D754B"/>
      <w:rsid w:val="003D7DE1"/>
      <w:rsid w:val="003E00E7"/>
      <w:rsid w:val="003E0699"/>
      <w:rsid w:val="003E0ABE"/>
      <w:rsid w:val="003E0D42"/>
      <w:rsid w:val="003E0F32"/>
      <w:rsid w:val="003E1C30"/>
      <w:rsid w:val="003E1D57"/>
      <w:rsid w:val="003E256A"/>
      <w:rsid w:val="003E4360"/>
      <w:rsid w:val="003E55A6"/>
      <w:rsid w:val="003E564A"/>
      <w:rsid w:val="003E591C"/>
      <w:rsid w:val="003E5FBE"/>
      <w:rsid w:val="003E6817"/>
      <w:rsid w:val="003E6C90"/>
      <w:rsid w:val="003E6E42"/>
      <w:rsid w:val="003E772A"/>
      <w:rsid w:val="003F0BBE"/>
      <w:rsid w:val="003F1538"/>
      <w:rsid w:val="003F1BBE"/>
      <w:rsid w:val="003F1EE3"/>
      <w:rsid w:val="003F3827"/>
      <w:rsid w:val="003F3ADF"/>
      <w:rsid w:val="003F3EB5"/>
      <w:rsid w:val="003F4CDE"/>
      <w:rsid w:val="003F5630"/>
      <w:rsid w:val="003F5F22"/>
      <w:rsid w:val="003F5F68"/>
      <w:rsid w:val="003F6816"/>
      <w:rsid w:val="003F690A"/>
      <w:rsid w:val="003F6F3E"/>
      <w:rsid w:val="003F70EC"/>
      <w:rsid w:val="003F7AE4"/>
      <w:rsid w:val="00400077"/>
      <w:rsid w:val="004006FB"/>
      <w:rsid w:val="00400C6D"/>
      <w:rsid w:val="00400CB7"/>
      <w:rsid w:val="0040130A"/>
      <w:rsid w:val="00401E65"/>
      <w:rsid w:val="004021DC"/>
      <w:rsid w:val="004027BA"/>
      <w:rsid w:val="00402934"/>
      <w:rsid w:val="00403A47"/>
      <w:rsid w:val="00404098"/>
      <w:rsid w:val="004040F6"/>
      <w:rsid w:val="0040437C"/>
      <w:rsid w:val="0040485F"/>
      <w:rsid w:val="00404A64"/>
      <w:rsid w:val="00404AD6"/>
      <w:rsid w:val="00404FFD"/>
      <w:rsid w:val="00405406"/>
      <w:rsid w:val="00406037"/>
      <w:rsid w:val="0040609B"/>
      <w:rsid w:val="004066DC"/>
      <w:rsid w:val="00407C10"/>
      <w:rsid w:val="004102D9"/>
      <w:rsid w:val="00411152"/>
      <w:rsid w:val="00411EAD"/>
      <w:rsid w:val="00412770"/>
      <w:rsid w:val="004128FF"/>
      <w:rsid w:val="00412D93"/>
      <w:rsid w:val="00413259"/>
      <w:rsid w:val="0041409D"/>
      <w:rsid w:val="0041410D"/>
      <w:rsid w:val="0041415F"/>
      <w:rsid w:val="00414B35"/>
      <w:rsid w:val="00414D5D"/>
      <w:rsid w:val="004153E2"/>
      <w:rsid w:val="00415C69"/>
      <w:rsid w:val="00416EFC"/>
      <w:rsid w:val="00417845"/>
      <w:rsid w:val="0041792E"/>
      <w:rsid w:val="0041797C"/>
      <w:rsid w:val="0042015F"/>
      <w:rsid w:val="00420A36"/>
      <w:rsid w:val="00421513"/>
      <w:rsid w:val="00421AFD"/>
      <w:rsid w:val="00421D1D"/>
      <w:rsid w:val="004226AA"/>
      <w:rsid w:val="00422BCB"/>
      <w:rsid w:val="00422C91"/>
      <w:rsid w:val="00422CE3"/>
      <w:rsid w:val="00422ED3"/>
      <w:rsid w:val="004237D8"/>
      <w:rsid w:val="004243B6"/>
      <w:rsid w:val="00424DE0"/>
      <w:rsid w:val="00425AE6"/>
      <w:rsid w:val="00425CCE"/>
      <w:rsid w:val="004260D5"/>
      <w:rsid w:val="00426E4D"/>
      <w:rsid w:val="00427C6E"/>
      <w:rsid w:val="00427C7C"/>
      <w:rsid w:val="00431789"/>
      <w:rsid w:val="004318FF"/>
      <w:rsid w:val="0043195A"/>
      <w:rsid w:val="00432AF1"/>
      <w:rsid w:val="00432F41"/>
      <w:rsid w:val="004330E3"/>
      <w:rsid w:val="00433B53"/>
      <w:rsid w:val="00433DDC"/>
      <w:rsid w:val="0043436F"/>
      <w:rsid w:val="0043464E"/>
      <w:rsid w:val="00434B25"/>
      <w:rsid w:val="00435831"/>
      <w:rsid w:val="0043599F"/>
      <w:rsid w:val="00435F95"/>
      <w:rsid w:val="00436522"/>
      <w:rsid w:val="00436C77"/>
      <w:rsid w:val="00436F51"/>
      <w:rsid w:val="00437DF2"/>
      <w:rsid w:val="0044146B"/>
      <w:rsid w:val="0044204B"/>
      <w:rsid w:val="004421A2"/>
      <w:rsid w:val="00442875"/>
      <w:rsid w:val="00442F1F"/>
      <w:rsid w:val="004436B5"/>
      <w:rsid w:val="004437CA"/>
      <w:rsid w:val="00443838"/>
      <w:rsid w:val="0044398A"/>
      <w:rsid w:val="00443BCD"/>
      <w:rsid w:val="00443D3A"/>
      <w:rsid w:val="004447E6"/>
      <w:rsid w:val="00447FF7"/>
      <w:rsid w:val="004508B2"/>
      <w:rsid w:val="00451214"/>
      <w:rsid w:val="0045161D"/>
      <w:rsid w:val="00451891"/>
      <w:rsid w:val="00451D9E"/>
      <w:rsid w:val="00451E9C"/>
      <w:rsid w:val="004521AA"/>
      <w:rsid w:val="004522C0"/>
      <w:rsid w:val="00452A64"/>
      <w:rsid w:val="00452BC1"/>
      <w:rsid w:val="00452BD5"/>
      <w:rsid w:val="00453B5F"/>
      <w:rsid w:val="00453E0C"/>
      <w:rsid w:val="004547D2"/>
      <w:rsid w:val="00454F91"/>
      <w:rsid w:val="00455213"/>
      <w:rsid w:val="00455373"/>
      <w:rsid w:val="0045640E"/>
      <w:rsid w:val="00456880"/>
      <w:rsid w:val="004571F3"/>
      <w:rsid w:val="0045726F"/>
      <w:rsid w:val="004572E8"/>
      <w:rsid w:val="004575F8"/>
      <w:rsid w:val="00461049"/>
      <w:rsid w:val="004617F8"/>
      <w:rsid w:val="00461DC6"/>
      <w:rsid w:val="00461EB1"/>
      <w:rsid w:val="00462BC6"/>
      <w:rsid w:val="004638FE"/>
      <w:rsid w:val="00464AE6"/>
      <w:rsid w:val="00464D14"/>
      <w:rsid w:val="00464D83"/>
      <w:rsid w:val="00465070"/>
      <w:rsid w:val="0046626B"/>
      <w:rsid w:val="004664CA"/>
      <w:rsid w:val="004668A3"/>
      <w:rsid w:val="004669B6"/>
      <w:rsid w:val="00466A11"/>
      <w:rsid w:val="0046762A"/>
      <w:rsid w:val="0047043C"/>
      <w:rsid w:val="004711A2"/>
      <w:rsid w:val="00471761"/>
      <w:rsid w:val="00471A8B"/>
      <w:rsid w:val="00471D6A"/>
      <w:rsid w:val="00471EAB"/>
      <w:rsid w:val="0047244F"/>
      <w:rsid w:val="00472466"/>
      <w:rsid w:val="0047282B"/>
      <w:rsid w:val="004739C6"/>
      <w:rsid w:val="00473C9B"/>
      <w:rsid w:val="00473EBB"/>
      <w:rsid w:val="00474150"/>
      <w:rsid w:val="0047420A"/>
      <w:rsid w:val="0047473B"/>
      <w:rsid w:val="00474D2D"/>
      <w:rsid w:val="00474F1B"/>
      <w:rsid w:val="004750DE"/>
      <w:rsid w:val="00475EA6"/>
      <w:rsid w:val="004766A0"/>
      <w:rsid w:val="00476BDB"/>
      <w:rsid w:val="004775E5"/>
      <w:rsid w:val="00477645"/>
      <w:rsid w:val="00481084"/>
      <w:rsid w:val="004818BD"/>
      <w:rsid w:val="0048199E"/>
      <w:rsid w:val="0048237D"/>
      <w:rsid w:val="00482398"/>
      <w:rsid w:val="004827E3"/>
      <w:rsid w:val="004828B5"/>
      <w:rsid w:val="00483DB0"/>
      <w:rsid w:val="00484983"/>
      <w:rsid w:val="00484C07"/>
      <w:rsid w:val="0048517A"/>
      <w:rsid w:val="004852D0"/>
      <w:rsid w:val="00485E3A"/>
      <w:rsid w:val="00486FA2"/>
      <w:rsid w:val="00487721"/>
      <w:rsid w:val="00487D0A"/>
      <w:rsid w:val="00487FF9"/>
      <w:rsid w:val="0049113B"/>
      <w:rsid w:val="004922B9"/>
      <w:rsid w:val="00492939"/>
      <w:rsid w:val="00493014"/>
      <w:rsid w:val="0049307F"/>
      <w:rsid w:val="0049337D"/>
      <w:rsid w:val="00493588"/>
      <w:rsid w:val="00493849"/>
      <w:rsid w:val="00494D8D"/>
      <w:rsid w:val="00494DFA"/>
      <w:rsid w:val="00496D41"/>
      <w:rsid w:val="004974BE"/>
      <w:rsid w:val="004976EC"/>
      <w:rsid w:val="00497D02"/>
      <w:rsid w:val="004A05E0"/>
      <w:rsid w:val="004A0C02"/>
      <w:rsid w:val="004A0DB0"/>
      <w:rsid w:val="004A265E"/>
      <w:rsid w:val="004A26D9"/>
      <w:rsid w:val="004A2A58"/>
      <w:rsid w:val="004A2B6D"/>
      <w:rsid w:val="004A2D34"/>
      <w:rsid w:val="004A4148"/>
      <w:rsid w:val="004A496F"/>
      <w:rsid w:val="004A4B5F"/>
      <w:rsid w:val="004A4ECC"/>
      <w:rsid w:val="004A4FDC"/>
      <w:rsid w:val="004A5D66"/>
      <w:rsid w:val="004A6543"/>
      <w:rsid w:val="004A7059"/>
      <w:rsid w:val="004B0031"/>
      <w:rsid w:val="004B0AB7"/>
      <w:rsid w:val="004B1198"/>
      <w:rsid w:val="004B12E7"/>
      <w:rsid w:val="004B1D3F"/>
      <w:rsid w:val="004B21EC"/>
      <w:rsid w:val="004B2406"/>
      <w:rsid w:val="004B2433"/>
      <w:rsid w:val="004B2733"/>
      <w:rsid w:val="004B2DFA"/>
      <w:rsid w:val="004B4C14"/>
      <w:rsid w:val="004B5193"/>
      <w:rsid w:val="004B5A84"/>
      <w:rsid w:val="004B61F7"/>
      <w:rsid w:val="004B743A"/>
      <w:rsid w:val="004C0002"/>
      <w:rsid w:val="004C0FE2"/>
      <w:rsid w:val="004C10E3"/>
      <w:rsid w:val="004C1DB4"/>
      <w:rsid w:val="004C2384"/>
      <w:rsid w:val="004C28A0"/>
      <w:rsid w:val="004C2B53"/>
      <w:rsid w:val="004C3AEA"/>
      <w:rsid w:val="004C3BB8"/>
      <w:rsid w:val="004C3FE2"/>
      <w:rsid w:val="004C5F60"/>
      <w:rsid w:val="004C5F73"/>
      <w:rsid w:val="004C6002"/>
      <w:rsid w:val="004C60F7"/>
      <w:rsid w:val="004C6355"/>
      <w:rsid w:val="004C7A8A"/>
      <w:rsid w:val="004C7D29"/>
      <w:rsid w:val="004C7FA5"/>
      <w:rsid w:val="004D00D3"/>
      <w:rsid w:val="004D0681"/>
      <w:rsid w:val="004D0A34"/>
      <w:rsid w:val="004D1288"/>
      <w:rsid w:val="004D13B2"/>
      <w:rsid w:val="004D185E"/>
      <w:rsid w:val="004D1F46"/>
      <w:rsid w:val="004D2335"/>
      <w:rsid w:val="004D252B"/>
      <w:rsid w:val="004D2BA4"/>
      <w:rsid w:val="004D466E"/>
      <w:rsid w:val="004D4775"/>
      <w:rsid w:val="004D4ECE"/>
      <w:rsid w:val="004D5077"/>
      <w:rsid w:val="004D55D7"/>
      <w:rsid w:val="004D60CF"/>
      <w:rsid w:val="004D670F"/>
      <w:rsid w:val="004D68A6"/>
      <w:rsid w:val="004D6B5F"/>
      <w:rsid w:val="004D6C2A"/>
      <w:rsid w:val="004D763E"/>
      <w:rsid w:val="004D785E"/>
      <w:rsid w:val="004E0561"/>
      <w:rsid w:val="004E1B3A"/>
      <w:rsid w:val="004E1E12"/>
      <w:rsid w:val="004E21F5"/>
      <w:rsid w:val="004E2490"/>
      <w:rsid w:val="004E3232"/>
      <w:rsid w:val="004E5166"/>
      <w:rsid w:val="004E52DF"/>
      <w:rsid w:val="004E5D65"/>
      <w:rsid w:val="004E64A2"/>
      <w:rsid w:val="004E6530"/>
      <w:rsid w:val="004E6A02"/>
      <w:rsid w:val="004E6CC2"/>
      <w:rsid w:val="004E6D4A"/>
      <w:rsid w:val="004E6EEF"/>
      <w:rsid w:val="004E75BD"/>
      <w:rsid w:val="004E7874"/>
      <w:rsid w:val="004E7A0D"/>
      <w:rsid w:val="004F0A10"/>
      <w:rsid w:val="004F1462"/>
      <w:rsid w:val="004F14BD"/>
      <w:rsid w:val="004F1FF0"/>
      <w:rsid w:val="004F3AE6"/>
      <w:rsid w:val="004F3D2F"/>
      <w:rsid w:val="004F4691"/>
      <w:rsid w:val="004F4A07"/>
      <w:rsid w:val="004F5EF0"/>
      <w:rsid w:val="004F64E0"/>
      <w:rsid w:val="004F75C4"/>
      <w:rsid w:val="004F7D7F"/>
      <w:rsid w:val="0050013B"/>
      <w:rsid w:val="00501B06"/>
      <w:rsid w:val="00501C54"/>
      <w:rsid w:val="005021FA"/>
      <w:rsid w:val="00502C76"/>
      <w:rsid w:val="00503041"/>
      <w:rsid w:val="005047E2"/>
      <w:rsid w:val="00504FB7"/>
      <w:rsid w:val="00505597"/>
      <w:rsid w:val="00505633"/>
      <w:rsid w:val="00505A1C"/>
      <w:rsid w:val="005065D8"/>
      <w:rsid w:val="00506992"/>
      <w:rsid w:val="00506CB2"/>
      <w:rsid w:val="00507AF0"/>
      <w:rsid w:val="00507AFC"/>
      <w:rsid w:val="00507C3D"/>
      <w:rsid w:val="00507CAE"/>
      <w:rsid w:val="00510751"/>
      <w:rsid w:val="00510CD0"/>
      <w:rsid w:val="00510D49"/>
      <w:rsid w:val="00511A0A"/>
      <w:rsid w:val="00511AEB"/>
      <w:rsid w:val="00511B92"/>
      <w:rsid w:val="00513397"/>
      <w:rsid w:val="005137AA"/>
      <w:rsid w:val="005139E0"/>
      <w:rsid w:val="00513B9A"/>
      <w:rsid w:val="0051413C"/>
      <w:rsid w:val="00514414"/>
      <w:rsid w:val="00514742"/>
      <w:rsid w:val="00515288"/>
      <w:rsid w:val="005154E8"/>
      <w:rsid w:val="00515D48"/>
      <w:rsid w:val="0051655F"/>
      <w:rsid w:val="00516720"/>
      <w:rsid w:val="0051687B"/>
      <w:rsid w:val="00517891"/>
      <w:rsid w:val="00517C01"/>
      <w:rsid w:val="00517F17"/>
      <w:rsid w:val="00517FC9"/>
      <w:rsid w:val="00520B26"/>
      <w:rsid w:val="005215A9"/>
      <w:rsid w:val="00521994"/>
      <w:rsid w:val="00521B4C"/>
      <w:rsid w:val="00521C3B"/>
      <w:rsid w:val="0052260D"/>
      <w:rsid w:val="0052283E"/>
      <w:rsid w:val="005236AC"/>
      <w:rsid w:val="00523CF3"/>
      <w:rsid w:val="00525175"/>
      <w:rsid w:val="0052527E"/>
      <w:rsid w:val="005255CF"/>
      <w:rsid w:val="0052576B"/>
      <w:rsid w:val="0052623A"/>
      <w:rsid w:val="0052654D"/>
      <w:rsid w:val="00526CC5"/>
      <w:rsid w:val="005275C1"/>
      <w:rsid w:val="00527864"/>
      <w:rsid w:val="00527A86"/>
      <w:rsid w:val="00530714"/>
      <w:rsid w:val="005309BF"/>
      <w:rsid w:val="00530BA1"/>
      <w:rsid w:val="005312EC"/>
      <w:rsid w:val="00531B2E"/>
      <w:rsid w:val="00531C34"/>
      <w:rsid w:val="00531CD6"/>
      <w:rsid w:val="00531FEC"/>
      <w:rsid w:val="005322DD"/>
      <w:rsid w:val="00532B06"/>
      <w:rsid w:val="00532CE7"/>
      <w:rsid w:val="0053308C"/>
      <w:rsid w:val="00533716"/>
      <w:rsid w:val="005340D2"/>
      <w:rsid w:val="005351F3"/>
      <w:rsid w:val="00535244"/>
      <w:rsid w:val="0053537B"/>
      <w:rsid w:val="00535586"/>
      <w:rsid w:val="005355A4"/>
      <w:rsid w:val="005357F6"/>
      <w:rsid w:val="00535F0B"/>
      <w:rsid w:val="00536540"/>
      <w:rsid w:val="0053678F"/>
      <w:rsid w:val="00536A3E"/>
      <w:rsid w:val="00537BAF"/>
      <w:rsid w:val="00540A3C"/>
      <w:rsid w:val="00540A94"/>
      <w:rsid w:val="00540DF8"/>
      <w:rsid w:val="00542661"/>
      <w:rsid w:val="0054322F"/>
      <w:rsid w:val="005438DC"/>
      <w:rsid w:val="00543A59"/>
      <w:rsid w:val="005449E3"/>
      <w:rsid w:val="00545425"/>
      <w:rsid w:val="00545C19"/>
      <w:rsid w:val="005462A4"/>
      <w:rsid w:val="0054711D"/>
      <w:rsid w:val="0055008F"/>
      <w:rsid w:val="005505D9"/>
      <w:rsid w:val="00551126"/>
      <w:rsid w:val="005515F6"/>
      <w:rsid w:val="005518D7"/>
      <w:rsid w:val="00551D76"/>
      <w:rsid w:val="00552277"/>
      <w:rsid w:val="005525EA"/>
      <w:rsid w:val="0055333B"/>
      <w:rsid w:val="0055396C"/>
      <w:rsid w:val="0055398D"/>
      <w:rsid w:val="0055430F"/>
      <w:rsid w:val="00554453"/>
      <w:rsid w:val="00554504"/>
      <w:rsid w:val="00554796"/>
      <w:rsid w:val="0055517C"/>
      <w:rsid w:val="00555598"/>
      <w:rsid w:val="0055574C"/>
      <w:rsid w:val="00557BFF"/>
      <w:rsid w:val="00560D19"/>
      <w:rsid w:val="005614BF"/>
      <w:rsid w:val="00561BC9"/>
      <w:rsid w:val="00561E52"/>
      <w:rsid w:val="00561FDD"/>
      <w:rsid w:val="00562957"/>
      <w:rsid w:val="0056380D"/>
      <w:rsid w:val="0056399A"/>
      <w:rsid w:val="005644F6"/>
      <w:rsid w:val="005645B5"/>
      <w:rsid w:val="00564718"/>
      <w:rsid w:val="005648A6"/>
      <w:rsid w:val="00564AF3"/>
      <w:rsid w:val="005652B6"/>
      <w:rsid w:val="00565E99"/>
      <w:rsid w:val="0056617A"/>
      <w:rsid w:val="0056622A"/>
      <w:rsid w:val="00566582"/>
      <w:rsid w:val="0056771A"/>
      <w:rsid w:val="00567787"/>
      <w:rsid w:val="00567C48"/>
      <w:rsid w:val="00567CF7"/>
      <w:rsid w:val="0057050C"/>
      <w:rsid w:val="00571024"/>
      <w:rsid w:val="005712A0"/>
      <w:rsid w:val="00571C4A"/>
      <w:rsid w:val="005721B7"/>
      <w:rsid w:val="00573057"/>
      <w:rsid w:val="005734DE"/>
      <w:rsid w:val="00573EBD"/>
      <w:rsid w:val="00573F3F"/>
      <w:rsid w:val="00574882"/>
      <w:rsid w:val="00574B25"/>
      <w:rsid w:val="00574CB7"/>
      <w:rsid w:val="005752CF"/>
      <w:rsid w:val="00575A26"/>
      <w:rsid w:val="005761ED"/>
      <w:rsid w:val="00576368"/>
      <w:rsid w:val="0057652F"/>
      <w:rsid w:val="0057662C"/>
      <w:rsid w:val="0057763A"/>
      <w:rsid w:val="00577F49"/>
      <w:rsid w:val="00577F9C"/>
      <w:rsid w:val="005805E4"/>
      <w:rsid w:val="005808FF"/>
      <w:rsid w:val="00580B71"/>
      <w:rsid w:val="00581262"/>
      <w:rsid w:val="005815A3"/>
      <w:rsid w:val="005825AA"/>
      <w:rsid w:val="005825D9"/>
      <w:rsid w:val="005832A6"/>
      <w:rsid w:val="00583B53"/>
      <w:rsid w:val="00584704"/>
      <w:rsid w:val="00584B02"/>
      <w:rsid w:val="00584C70"/>
      <w:rsid w:val="005850C3"/>
      <w:rsid w:val="005859B9"/>
      <w:rsid w:val="00586138"/>
      <w:rsid w:val="00586423"/>
      <w:rsid w:val="00586865"/>
      <w:rsid w:val="005868C5"/>
      <w:rsid w:val="00586A00"/>
      <w:rsid w:val="005876A6"/>
      <w:rsid w:val="00587AD4"/>
      <w:rsid w:val="00587C3A"/>
      <w:rsid w:val="00590FEC"/>
      <w:rsid w:val="00591D05"/>
      <w:rsid w:val="005926D2"/>
      <w:rsid w:val="00593474"/>
      <w:rsid w:val="005934A5"/>
      <w:rsid w:val="00595432"/>
      <w:rsid w:val="005957A5"/>
      <w:rsid w:val="00595C5F"/>
      <w:rsid w:val="00595E56"/>
      <w:rsid w:val="00595E6E"/>
      <w:rsid w:val="0059685D"/>
      <w:rsid w:val="005968F9"/>
      <w:rsid w:val="00596E9B"/>
      <w:rsid w:val="005975EE"/>
      <w:rsid w:val="00597871"/>
      <w:rsid w:val="00597A7E"/>
      <w:rsid w:val="005A0303"/>
      <w:rsid w:val="005A0E5B"/>
      <w:rsid w:val="005A11C9"/>
      <w:rsid w:val="005A1493"/>
      <w:rsid w:val="005A14DF"/>
      <w:rsid w:val="005A1778"/>
      <w:rsid w:val="005A17DF"/>
      <w:rsid w:val="005A25D1"/>
      <w:rsid w:val="005A28AE"/>
      <w:rsid w:val="005A2A65"/>
      <w:rsid w:val="005A4797"/>
      <w:rsid w:val="005A4964"/>
      <w:rsid w:val="005A4B12"/>
      <w:rsid w:val="005A5054"/>
      <w:rsid w:val="005A6006"/>
      <w:rsid w:val="005A6482"/>
      <w:rsid w:val="005A6770"/>
      <w:rsid w:val="005A6B1F"/>
      <w:rsid w:val="005A6BFB"/>
      <w:rsid w:val="005A7245"/>
      <w:rsid w:val="005A7446"/>
      <w:rsid w:val="005A7C2D"/>
      <w:rsid w:val="005B01AD"/>
      <w:rsid w:val="005B0B16"/>
      <w:rsid w:val="005B1462"/>
      <w:rsid w:val="005B1677"/>
      <w:rsid w:val="005B1C6E"/>
      <w:rsid w:val="005B2588"/>
      <w:rsid w:val="005B2B15"/>
      <w:rsid w:val="005B2C16"/>
      <w:rsid w:val="005B3934"/>
      <w:rsid w:val="005B3B26"/>
      <w:rsid w:val="005B4800"/>
      <w:rsid w:val="005B4817"/>
      <w:rsid w:val="005B488D"/>
      <w:rsid w:val="005B537F"/>
      <w:rsid w:val="005B56A6"/>
      <w:rsid w:val="005B608E"/>
      <w:rsid w:val="005B6BC4"/>
      <w:rsid w:val="005B7266"/>
      <w:rsid w:val="005B7486"/>
      <w:rsid w:val="005C038E"/>
      <w:rsid w:val="005C05BF"/>
      <w:rsid w:val="005C0873"/>
      <w:rsid w:val="005C1391"/>
      <w:rsid w:val="005C1AAD"/>
      <w:rsid w:val="005C2672"/>
      <w:rsid w:val="005C268A"/>
      <w:rsid w:val="005C3015"/>
      <w:rsid w:val="005C318B"/>
      <w:rsid w:val="005C3A6E"/>
      <w:rsid w:val="005C3E4C"/>
      <w:rsid w:val="005C3EB8"/>
      <w:rsid w:val="005C41E0"/>
      <w:rsid w:val="005C4F2E"/>
      <w:rsid w:val="005C5B75"/>
      <w:rsid w:val="005C6105"/>
      <w:rsid w:val="005C63EB"/>
      <w:rsid w:val="005C6D5F"/>
      <w:rsid w:val="005C6DA8"/>
      <w:rsid w:val="005C724C"/>
      <w:rsid w:val="005C7BEC"/>
      <w:rsid w:val="005C7C9B"/>
      <w:rsid w:val="005D05D0"/>
      <w:rsid w:val="005D098E"/>
      <w:rsid w:val="005D0ABB"/>
      <w:rsid w:val="005D0ED0"/>
      <w:rsid w:val="005D1C44"/>
      <w:rsid w:val="005D2049"/>
      <w:rsid w:val="005D20A1"/>
      <w:rsid w:val="005D21EE"/>
      <w:rsid w:val="005D2D6A"/>
      <w:rsid w:val="005D2FA0"/>
      <w:rsid w:val="005D3075"/>
      <w:rsid w:val="005D3160"/>
      <w:rsid w:val="005D31EB"/>
      <w:rsid w:val="005D3A54"/>
      <w:rsid w:val="005D3B79"/>
      <w:rsid w:val="005D3C31"/>
      <w:rsid w:val="005D40EE"/>
      <w:rsid w:val="005D42AB"/>
      <w:rsid w:val="005D4FF1"/>
      <w:rsid w:val="005D529E"/>
      <w:rsid w:val="005D58E0"/>
      <w:rsid w:val="005D5DAB"/>
      <w:rsid w:val="005D5F0F"/>
      <w:rsid w:val="005D6555"/>
      <w:rsid w:val="005D6EB6"/>
      <w:rsid w:val="005D727E"/>
      <w:rsid w:val="005D7586"/>
      <w:rsid w:val="005D7934"/>
      <w:rsid w:val="005D7C16"/>
      <w:rsid w:val="005D7CF4"/>
      <w:rsid w:val="005D7DFB"/>
      <w:rsid w:val="005E0F7A"/>
      <w:rsid w:val="005E1327"/>
      <w:rsid w:val="005E1F35"/>
      <w:rsid w:val="005E2391"/>
      <w:rsid w:val="005E2486"/>
      <w:rsid w:val="005E2B8E"/>
      <w:rsid w:val="005E2D98"/>
      <w:rsid w:val="005E32D9"/>
      <w:rsid w:val="005E38EA"/>
      <w:rsid w:val="005E4765"/>
      <w:rsid w:val="005E7511"/>
      <w:rsid w:val="005E7A7B"/>
      <w:rsid w:val="005E7B3D"/>
      <w:rsid w:val="005E7C1D"/>
      <w:rsid w:val="005E7DD3"/>
      <w:rsid w:val="005F023B"/>
      <w:rsid w:val="005F0403"/>
      <w:rsid w:val="005F0A8A"/>
      <w:rsid w:val="005F2051"/>
      <w:rsid w:val="005F2BF2"/>
      <w:rsid w:val="005F3075"/>
      <w:rsid w:val="005F36D8"/>
      <w:rsid w:val="005F3820"/>
      <w:rsid w:val="005F391B"/>
      <w:rsid w:val="005F50C4"/>
      <w:rsid w:val="005F720B"/>
      <w:rsid w:val="005F789A"/>
      <w:rsid w:val="005F7F61"/>
      <w:rsid w:val="00600D09"/>
      <w:rsid w:val="00601033"/>
      <w:rsid w:val="00601755"/>
      <w:rsid w:val="006017F3"/>
      <w:rsid w:val="006028F5"/>
      <w:rsid w:val="00602CBA"/>
      <w:rsid w:val="00603BF7"/>
      <w:rsid w:val="00603C8A"/>
      <w:rsid w:val="00603D3E"/>
      <w:rsid w:val="00603DB0"/>
      <w:rsid w:val="006041DA"/>
      <w:rsid w:val="00604385"/>
      <w:rsid w:val="00604DC9"/>
      <w:rsid w:val="006052ED"/>
      <w:rsid w:val="00605908"/>
      <w:rsid w:val="00605E98"/>
      <w:rsid w:val="00606448"/>
      <w:rsid w:val="00606B41"/>
      <w:rsid w:val="006074BB"/>
      <w:rsid w:val="0060783D"/>
      <w:rsid w:val="00610293"/>
      <w:rsid w:val="00612532"/>
      <w:rsid w:val="006127CC"/>
      <w:rsid w:val="006129A3"/>
      <w:rsid w:val="00612BFA"/>
      <w:rsid w:val="00612D19"/>
      <w:rsid w:val="006132A6"/>
      <w:rsid w:val="006136B4"/>
      <w:rsid w:val="00613E0A"/>
      <w:rsid w:val="00613E55"/>
      <w:rsid w:val="0061401B"/>
      <w:rsid w:val="0061550E"/>
      <w:rsid w:val="00615671"/>
      <w:rsid w:val="00616464"/>
      <w:rsid w:val="0061657F"/>
      <w:rsid w:val="00616D77"/>
      <w:rsid w:val="00616F2C"/>
      <w:rsid w:val="006202FD"/>
      <w:rsid w:val="00620B22"/>
      <w:rsid w:val="00620E95"/>
      <w:rsid w:val="00622A50"/>
      <w:rsid w:val="00623128"/>
      <w:rsid w:val="006231FA"/>
      <w:rsid w:val="00623E25"/>
      <w:rsid w:val="006242F6"/>
      <w:rsid w:val="00624416"/>
      <w:rsid w:val="0062456F"/>
      <w:rsid w:val="00624821"/>
      <w:rsid w:val="00624890"/>
      <w:rsid w:val="00624CE2"/>
      <w:rsid w:val="00625D4D"/>
      <w:rsid w:val="00626A51"/>
      <w:rsid w:val="00630143"/>
      <w:rsid w:val="00630282"/>
      <w:rsid w:val="006306B8"/>
      <w:rsid w:val="006307F2"/>
      <w:rsid w:val="006309B1"/>
      <w:rsid w:val="00631819"/>
      <w:rsid w:val="0063247B"/>
      <w:rsid w:val="00632C47"/>
      <w:rsid w:val="00632D96"/>
      <w:rsid w:val="00633147"/>
      <w:rsid w:val="00633555"/>
      <w:rsid w:val="00633700"/>
      <w:rsid w:val="0063468D"/>
      <w:rsid w:val="00634B3C"/>
      <w:rsid w:val="00635387"/>
      <w:rsid w:val="00635CA9"/>
      <w:rsid w:val="00635CFB"/>
      <w:rsid w:val="00636DAD"/>
      <w:rsid w:val="00637541"/>
      <w:rsid w:val="00637F04"/>
      <w:rsid w:val="00640624"/>
      <w:rsid w:val="0064103E"/>
      <w:rsid w:val="0064163B"/>
      <w:rsid w:val="0064218A"/>
      <w:rsid w:val="006421AE"/>
      <w:rsid w:val="00642427"/>
      <w:rsid w:val="00642E5C"/>
      <w:rsid w:val="00644959"/>
      <w:rsid w:val="00644A09"/>
      <w:rsid w:val="0064508B"/>
      <w:rsid w:val="006462CE"/>
      <w:rsid w:val="00646957"/>
      <w:rsid w:val="00646B14"/>
      <w:rsid w:val="00646B3B"/>
      <w:rsid w:val="00650434"/>
      <w:rsid w:val="0065057F"/>
      <w:rsid w:val="006505C3"/>
      <w:rsid w:val="0065125E"/>
      <w:rsid w:val="00651531"/>
      <w:rsid w:val="00651F51"/>
      <w:rsid w:val="00651F77"/>
      <w:rsid w:val="006529AD"/>
      <w:rsid w:val="00653125"/>
      <w:rsid w:val="0065386F"/>
      <w:rsid w:val="00655805"/>
      <w:rsid w:val="00655837"/>
      <w:rsid w:val="00656067"/>
      <w:rsid w:val="00656CB8"/>
      <w:rsid w:val="006571B6"/>
      <w:rsid w:val="006603FD"/>
      <w:rsid w:val="00660863"/>
      <w:rsid w:val="006609A8"/>
      <w:rsid w:val="00660CB8"/>
      <w:rsid w:val="006616C2"/>
      <w:rsid w:val="00661E3A"/>
      <w:rsid w:val="0066200B"/>
      <w:rsid w:val="00662121"/>
      <w:rsid w:val="006627C3"/>
      <w:rsid w:val="00662AB8"/>
      <w:rsid w:val="006634D4"/>
      <w:rsid w:val="0066359C"/>
      <w:rsid w:val="0066397F"/>
      <w:rsid w:val="00663E9B"/>
      <w:rsid w:val="00663EDE"/>
      <w:rsid w:val="0066418C"/>
      <w:rsid w:val="00664275"/>
      <w:rsid w:val="006642F6"/>
      <w:rsid w:val="006648D8"/>
      <w:rsid w:val="006652C4"/>
      <w:rsid w:val="00665A71"/>
      <w:rsid w:val="00665F2E"/>
      <w:rsid w:val="00666BF4"/>
      <w:rsid w:val="00666EA6"/>
      <w:rsid w:val="00667363"/>
      <w:rsid w:val="00667C4B"/>
      <w:rsid w:val="00667F92"/>
      <w:rsid w:val="0067092C"/>
      <w:rsid w:val="006709CC"/>
      <w:rsid w:val="00670AA9"/>
      <w:rsid w:val="00670D17"/>
      <w:rsid w:val="0067147A"/>
      <w:rsid w:val="0067227C"/>
      <w:rsid w:val="00672451"/>
      <w:rsid w:val="00673109"/>
      <w:rsid w:val="0067312B"/>
      <w:rsid w:val="00673A6B"/>
      <w:rsid w:val="00673BBA"/>
      <w:rsid w:val="006743C7"/>
      <w:rsid w:val="00674584"/>
      <w:rsid w:val="00675A6A"/>
      <w:rsid w:val="00675D45"/>
      <w:rsid w:val="00675FEC"/>
      <w:rsid w:val="006769B3"/>
      <w:rsid w:val="00677ABC"/>
      <w:rsid w:val="00677DCB"/>
      <w:rsid w:val="0068115F"/>
      <w:rsid w:val="00681C12"/>
      <w:rsid w:val="0068267F"/>
      <w:rsid w:val="00682B33"/>
      <w:rsid w:val="00683279"/>
      <w:rsid w:val="0068354B"/>
      <w:rsid w:val="006837A3"/>
      <w:rsid w:val="006839B4"/>
      <w:rsid w:val="006846E2"/>
      <w:rsid w:val="00685576"/>
      <w:rsid w:val="00685E01"/>
      <w:rsid w:val="00685E4E"/>
      <w:rsid w:val="0068773C"/>
      <w:rsid w:val="00687D84"/>
      <w:rsid w:val="006900F6"/>
      <w:rsid w:val="0069013A"/>
      <w:rsid w:val="00690767"/>
      <w:rsid w:val="006907E8"/>
      <w:rsid w:val="00690BAE"/>
      <w:rsid w:val="00692D0B"/>
      <w:rsid w:val="0069308C"/>
      <w:rsid w:val="00693DE1"/>
      <w:rsid w:val="006946AC"/>
      <w:rsid w:val="0069494F"/>
      <w:rsid w:val="00694D33"/>
      <w:rsid w:val="00694F9D"/>
      <w:rsid w:val="00695AC4"/>
      <w:rsid w:val="00695BB4"/>
      <w:rsid w:val="00696842"/>
      <w:rsid w:val="006969B7"/>
      <w:rsid w:val="00697B1F"/>
      <w:rsid w:val="00697FC6"/>
      <w:rsid w:val="006A04D4"/>
      <w:rsid w:val="006A0518"/>
      <w:rsid w:val="006A0E37"/>
      <w:rsid w:val="006A0F7E"/>
      <w:rsid w:val="006A117E"/>
      <w:rsid w:val="006A141F"/>
      <w:rsid w:val="006A14F3"/>
      <w:rsid w:val="006A19F0"/>
      <w:rsid w:val="006A1C0E"/>
      <w:rsid w:val="006A2473"/>
      <w:rsid w:val="006A3501"/>
      <w:rsid w:val="006A5AEF"/>
      <w:rsid w:val="006A5E54"/>
      <w:rsid w:val="006A61B0"/>
      <w:rsid w:val="006A6280"/>
      <w:rsid w:val="006A6457"/>
      <w:rsid w:val="006A689B"/>
      <w:rsid w:val="006A68C4"/>
      <w:rsid w:val="006A6D92"/>
      <w:rsid w:val="006A6F84"/>
      <w:rsid w:val="006A77F8"/>
      <w:rsid w:val="006A789F"/>
      <w:rsid w:val="006B0116"/>
      <w:rsid w:val="006B079E"/>
      <w:rsid w:val="006B130E"/>
      <w:rsid w:val="006B217D"/>
      <w:rsid w:val="006B3047"/>
      <w:rsid w:val="006B3B1A"/>
      <w:rsid w:val="006B4047"/>
      <w:rsid w:val="006B40B7"/>
      <w:rsid w:val="006B4703"/>
      <w:rsid w:val="006B4A5A"/>
      <w:rsid w:val="006B4A84"/>
      <w:rsid w:val="006B4F1B"/>
      <w:rsid w:val="006B53DA"/>
      <w:rsid w:val="006B574F"/>
      <w:rsid w:val="006B614A"/>
      <w:rsid w:val="006B6FFD"/>
      <w:rsid w:val="006B701C"/>
      <w:rsid w:val="006B78E0"/>
      <w:rsid w:val="006C0413"/>
      <w:rsid w:val="006C0AAE"/>
      <w:rsid w:val="006C10E0"/>
      <w:rsid w:val="006C175F"/>
      <w:rsid w:val="006C1A09"/>
      <w:rsid w:val="006C20EA"/>
      <w:rsid w:val="006C2308"/>
      <w:rsid w:val="006C2F43"/>
      <w:rsid w:val="006C316A"/>
      <w:rsid w:val="006C330B"/>
      <w:rsid w:val="006C39B0"/>
      <w:rsid w:val="006C3AD7"/>
      <w:rsid w:val="006C3D8C"/>
      <w:rsid w:val="006C3DAA"/>
      <w:rsid w:val="006C3E43"/>
      <w:rsid w:val="006C3EEC"/>
      <w:rsid w:val="006C4290"/>
      <w:rsid w:val="006C4D21"/>
      <w:rsid w:val="006C51C7"/>
      <w:rsid w:val="006C5455"/>
      <w:rsid w:val="006C556E"/>
      <w:rsid w:val="006C5783"/>
      <w:rsid w:val="006C61CE"/>
      <w:rsid w:val="006C679D"/>
      <w:rsid w:val="006C6D61"/>
      <w:rsid w:val="006D073B"/>
      <w:rsid w:val="006D0F90"/>
      <w:rsid w:val="006D1C7A"/>
      <w:rsid w:val="006D3473"/>
      <w:rsid w:val="006D3635"/>
      <w:rsid w:val="006D4AAB"/>
      <w:rsid w:val="006D5414"/>
      <w:rsid w:val="006D6035"/>
      <w:rsid w:val="006D6EAD"/>
      <w:rsid w:val="006D78F3"/>
      <w:rsid w:val="006D7923"/>
      <w:rsid w:val="006E02A9"/>
      <w:rsid w:val="006E15CF"/>
      <w:rsid w:val="006E2111"/>
      <w:rsid w:val="006E2CC9"/>
      <w:rsid w:val="006E32B4"/>
      <w:rsid w:val="006E3400"/>
      <w:rsid w:val="006E360B"/>
      <w:rsid w:val="006E3C00"/>
      <w:rsid w:val="006E3F17"/>
      <w:rsid w:val="006E4FFE"/>
      <w:rsid w:val="006E64C9"/>
      <w:rsid w:val="006E709D"/>
      <w:rsid w:val="006E70AB"/>
      <w:rsid w:val="006E71E7"/>
      <w:rsid w:val="006E79F0"/>
      <w:rsid w:val="006E7A38"/>
      <w:rsid w:val="006E7A4D"/>
      <w:rsid w:val="006F038B"/>
      <w:rsid w:val="006F18E5"/>
      <w:rsid w:val="006F1C94"/>
      <w:rsid w:val="006F1EC1"/>
      <w:rsid w:val="006F1FA9"/>
      <w:rsid w:val="006F2026"/>
      <w:rsid w:val="006F2454"/>
      <w:rsid w:val="006F3896"/>
      <w:rsid w:val="006F4CD3"/>
      <w:rsid w:val="006F4E5B"/>
      <w:rsid w:val="006F58E2"/>
      <w:rsid w:val="006F59B2"/>
      <w:rsid w:val="006F5A4F"/>
      <w:rsid w:val="006F639F"/>
      <w:rsid w:val="006F63B2"/>
      <w:rsid w:val="006F6BCE"/>
      <w:rsid w:val="006F6C88"/>
      <w:rsid w:val="006F7495"/>
      <w:rsid w:val="006F74FB"/>
      <w:rsid w:val="006F778E"/>
      <w:rsid w:val="00700AA1"/>
      <w:rsid w:val="00700EE7"/>
      <w:rsid w:val="007014C6"/>
      <w:rsid w:val="007025F3"/>
      <w:rsid w:val="00703E31"/>
      <w:rsid w:val="00704762"/>
      <w:rsid w:val="00706161"/>
      <w:rsid w:val="007062D2"/>
      <w:rsid w:val="007074B5"/>
      <w:rsid w:val="007075B9"/>
      <w:rsid w:val="00710989"/>
      <w:rsid w:val="00710D9A"/>
      <w:rsid w:val="00711472"/>
      <w:rsid w:val="0071184F"/>
      <w:rsid w:val="00711AB5"/>
      <w:rsid w:val="00712318"/>
      <w:rsid w:val="007130AE"/>
      <w:rsid w:val="00713253"/>
      <w:rsid w:val="0071365F"/>
      <w:rsid w:val="007136A2"/>
      <w:rsid w:val="007145F8"/>
      <w:rsid w:val="00715A60"/>
      <w:rsid w:val="00716909"/>
      <w:rsid w:val="0071690F"/>
      <w:rsid w:val="00716D16"/>
      <w:rsid w:val="00716FF8"/>
      <w:rsid w:val="0071796B"/>
      <w:rsid w:val="0072053E"/>
      <w:rsid w:val="007214D2"/>
      <w:rsid w:val="007216BD"/>
      <w:rsid w:val="00722508"/>
      <w:rsid w:val="00723811"/>
      <w:rsid w:val="00723E1D"/>
      <w:rsid w:val="0072509C"/>
      <w:rsid w:val="00725365"/>
      <w:rsid w:val="007265A5"/>
      <w:rsid w:val="00726E9E"/>
      <w:rsid w:val="00727465"/>
      <w:rsid w:val="00727D94"/>
      <w:rsid w:val="00731310"/>
      <w:rsid w:val="007314A9"/>
      <w:rsid w:val="0073169C"/>
      <w:rsid w:val="0073242A"/>
      <w:rsid w:val="007332C6"/>
      <w:rsid w:val="00733592"/>
      <w:rsid w:val="0073461C"/>
      <w:rsid w:val="00734682"/>
      <w:rsid w:val="00734A91"/>
      <w:rsid w:val="00734CBF"/>
      <w:rsid w:val="007355E8"/>
      <w:rsid w:val="00735E67"/>
      <w:rsid w:val="007362BD"/>
      <w:rsid w:val="00736470"/>
      <w:rsid w:val="00736659"/>
      <w:rsid w:val="0073676B"/>
      <w:rsid w:val="00736D20"/>
      <w:rsid w:val="00736DA8"/>
      <w:rsid w:val="0073716D"/>
      <w:rsid w:val="00737279"/>
      <w:rsid w:val="00737A11"/>
      <w:rsid w:val="00737B4B"/>
      <w:rsid w:val="00740307"/>
      <w:rsid w:val="0074037C"/>
      <w:rsid w:val="00740DC1"/>
      <w:rsid w:val="007420C2"/>
      <w:rsid w:val="00743C06"/>
      <w:rsid w:val="00743C9A"/>
      <w:rsid w:val="00743CCD"/>
      <w:rsid w:val="007447BD"/>
      <w:rsid w:val="00744EA2"/>
      <w:rsid w:val="00744ED6"/>
      <w:rsid w:val="0074519F"/>
      <w:rsid w:val="00746022"/>
      <w:rsid w:val="0074619E"/>
      <w:rsid w:val="007461C1"/>
      <w:rsid w:val="00746C3B"/>
      <w:rsid w:val="00746F2E"/>
      <w:rsid w:val="00747010"/>
      <w:rsid w:val="007471A4"/>
      <w:rsid w:val="00747ED4"/>
      <w:rsid w:val="007504D0"/>
      <w:rsid w:val="00750C5D"/>
      <w:rsid w:val="00750F5F"/>
      <w:rsid w:val="0075108A"/>
      <w:rsid w:val="007513E4"/>
      <w:rsid w:val="00752016"/>
      <w:rsid w:val="0075219B"/>
      <w:rsid w:val="00752BEB"/>
      <w:rsid w:val="00752DFC"/>
      <w:rsid w:val="00752E1A"/>
      <w:rsid w:val="00754619"/>
      <w:rsid w:val="007549A4"/>
      <w:rsid w:val="00754A50"/>
      <w:rsid w:val="00755B40"/>
      <w:rsid w:val="00755F16"/>
      <w:rsid w:val="00756993"/>
      <w:rsid w:val="00757A42"/>
      <w:rsid w:val="00760B12"/>
      <w:rsid w:val="00760CF2"/>
      <w:rsid w:val="007612DB"/>
      <w:rsid w:val="0076159F"/>
      <w:rsid w:val="007620C6"/>
      <w:rsid w:val="0076240B"/>
      <w:rsid w:val="00762474"/>
      <w:rsid w:val="007624C9"/>
      <w:rsid w:val="00763753"/>
      <w:rsid w:val="00763A59"/>
      <w:rsid w:val="00763B58"/>
      <w:rsid w:val="0076572B"/>
      <w:rsid w:val="00765F56"/>
      <w:rsid w:val="007667EA"/>
      <w:rsid w:val="00767780"/>
      <w:rsid w:val="00770DBB"/>
      <w:rsid w:val="0077120F"/>
      <w:rsid w:val="00771DDD"/>
      <w:rsid w:val="00772385"/>
      <w:rsid w:val="00773807"/>
      <w:rsid w:val="007747EC"/>
      <w:rsid w:val="00774B35"/>
      <w:rsid w:val="00774B92"/>
      <w:rsid w:val="00774D49"/>
      <w:rsid w:val="00774D4D"/>
      <w:rsid w:val="00774E04"/>
      <w:rsid w:val="0077518D"/>
      <w:rsid w:val="007752FA"/>
      <w:rsid w:val="00776980"/>
      <w:rsid w:val="00776A3B"/>
      <w:rsid w:val="00777CAD"/>
      <w:rsid w:val="00777EAD"/>
      <w:rsid w:val="00780414"/>
      <w:rsid w:val="00780EAF"/>
      <w:rsid w:val="007813D1"/>
      <w:rsid w:val="00782517"/>
      <w:rsid w:val="00782664"/>
      <w:rsid w:val="00782A7A"/>
      <w:rsid w:val="00784377"/>
      <w:rsid w:val="00784FE6"/>
      <w:rsid w:val="007851BF"/>
      <w:rsid w:val="007852B0"/>
      <w:rsid w:val="00785657"/>
      <w:rsid w:val="00785C78"/>
      <w:rsid w:val="00785DEE"/>
      <w:rsid w:val="00787AD3"/>
      <w:rsid w:val="00787B5E"/>
      <w:rsid w:val="00790668"/>
      <w:rsid w:val="007906B4"/>
      <w:rsid w:val="007912AB"/>
      <w:rsid w:val="007915AD"/>
      <w:rsid w:val="007921E5"/>
      <w:rsid w:val="00792473"/>
      <w:rsid w:val="00792965"/>
      <w:rsid w:val="00792A50"/>
      <w:rsid w:val="00792BA9"/>
      <w:rsid w:val="007937DC"/>
      <w:rsid w:val="0079393B"/>
      <w:rsid w:val="00794031"/>
      <w:rsid w:val="007944D4"/>
      <w:rsid w:val="00794956"/>
      <w:rsid w:val="00794A4C"/>
      <w:rsid w:val="0079523A"/>
      <w:rsid w:val="007954A1"/>
      <w:rsid w:val="007955BD"/>
      <w:rsid w:val="00795E27"/>
      <w:rsid w:val="0079635B"/>
      <w:rsid w:val="007967E1"/>
      <w:rsid w:val="007969F6"/>
      <w:rsid w:val="007A0FE3"/>
      <w:rsid w:val="007A1A35"/>
      <w:rsid w:val="007A1BA5"/>
      <w:rsid w:val="007A2086"/>
      <w:rsid w:val="007A3B9F"/>
      <w:rsid w:val="007A4659"/>
      <w:rsid w:val="007A5013"/>
      <w:rsid w:val="007A599F"/>
      <w:rsid w:val="007A5DD5"/>
      <w:rsid w:val="007A6048"/>
      <w:rsid w:val="007A6118"/>
      <w:rsid w:val="007A6570"/>
      <w:rsid w:val="007A66DC"/>
      <w:rsid w:val="007A672A"/>
      <w:rsid w:val="007A6F32"/>
      <w:rsid w:val="007A794A"/>
      <w:rsid w:val="007A7CE3"/>
      <w:rsid w:val="007A7CFC"/>
      <w:rsid w:val="007A7FF1"/>
      <w:rsid w:val="007B02BD"/>
      <w:rsid w:val="007B0C86"/>
      <w:rsid w:val="007B102E"/>
      <w:rsid w:val="007B19DB"/>
      <w:rsid w:val="007B3282"/>
      <w:rsid w:val="007B3339"/>
      <w:rsid w:val="007B344B"/>
      <w:rsid w:val="007B3FEA"/>
      <w:rsid w:val="007B481E"/>
      <w:rsid w:val="007B4DF7"/>
      <w:rsid w:val="007B4DFC"/>
      <w:rsid w:val="007B5CE2"/>
      <w:rsid w:val="007B60A7"/>
      <w:rsid w:val="007B60EF"/>
      <w:rsid w:val="007B61DF"/>
      <w:rsid w:val="007B6FA1"/>
      <w:rsid w:val="007B73CB"/>
      <w:rsid w:val="007C0C40"/>
      <w:rsid w:val="007C192F"/>
      <w:rsid w:val="007C29EE"/>
      <w:rsid w:val="007C325D"/>
      <w:rsid w:val="007C3CDF"/>
      <w:rsid w:val="007C3D79"/>
      <w:rsid w:val="007C3E19"/>
      <w:rsid w:val="007C4E29"/>
      <w:rsid w:val="007C61F9"/>
      <w:rsid w:val="007C6386"/>
      <w:rsid w:val="007C74A9"/>
      <w:rsid w:val="007D0080"/>
      <w:rsid w:val="007D01AB"/>
      <w:rsid w:val="007D1E5F"/>
      <w:rsid w:val="007D2DD8"/>
      <w:rsid w:val="007D3B3A"/>
      <w:rsid w:val="007D47B5"/>
      <w:rsid w:val="007D539F"/>
      <w:rsid w:val="007D5736"/>
      <w:rsid w:val="007D585A"/>
      <w:rsid w:val="007D5DD8"/>
      <w:rsid w:val="007D5F04"/>
      <w:rsid w:val="007D708C"/>
      <w:rsid w:val="007D70F8"/>
      <w:rsid w:val="007D7B06"/>
      <w:rsid w:val="007D7B48"/>
      <w:rsid w:val="007D7C81"/>
      <w:rsid w:val="007E069F"/>
      <w:rsid w:val="007E1221"/>
      <w:rsid w:val="007E1423"/>
      <w:rsid w:val="007E15C9"/>
      <w:rsid w:val="007E1BF8"/>
      <w:rsid w:val="007E1C7F"/>
      <w:rsid w:val="007E24AA"/>
      <w:rsid w:val="007E2AF8"/>
      <w:rsid w:val="007E2F35"/>
      <w:rsid w:val="007E2FDF"/>
      <w:rsid w:val="007E3A28"/>
      <w:rsid w:val="007E44A8"/>
      <w:rsid w:val="007E5D36"/>
      <w:rsid w:val="007E5EDB"/>
      <w:rsid w:val="007E644B"/>
      <w:rsid w:val="007E65B8"/>
      <w:rsid w:val="007E66CD"/>
      <w:rsid w:val="007E73C2"/>
      <w:rsid w:val="007F03AB"/>
      <w:rsid w:val="007F0529"/>
      <w:rsid w:val="007F07CE"/>
      <w:rsid w:val="007F1642"/>
      <w:rsid w:val="007F1C70"/>
      <w:rsid w:val="007F21B4"/>
      <w:rsid w:val="007F2528"/>
      <w:rsid w:val="007F34A6"/>
      <w:rsid w:val="007F3815"/>
      <w:rsid w:val="007F396A"/>
      <w:rsid w:val="007F45A7"/>
      <w:rsid w:val="007F55AD"/>
      <w:rsid w:val="007F5B8A"/>
      <w:rsid w:val="007F6316"/>
      <w:rsid w:val="007F68F4"/>
      <w:rsid w:val="007F7147"/>
      <w:rsid w:val="00800467"/>
      <w:rsid w:val="0080078A"/>
      <w:rsid w:val="008029A1"/>
      <w:rsid w:val="00802B72"/>
      <w:rsid w:val="00802C4E"/>
      <w:rsid w:val="00803433"/>
      <w:rsid w:val="00803DAD"/>
      <w:rsid w:val="00804407"/>
      <w:rsid w:val="008048AF"/>
      <w:rsid w:val="0080498D"/>
      <w:rsid w:val="008055D9"/>
      <w:rsid w:val="008061C5"/>
      <w:rsid w:val="008064C4"/>
      <w:rsid w:val="00806F89"/>
      <w:rsid w:val="00806FED"/>
      <w:rsid w:val="00807023"/>
      <w:rsid w:val="00807C29"/>
      <w:rsid w:val="00807EF9"/>
      <w:rsid w:val="0081122B"/>
      <w:rsid w:val="00811A20"/>
      <w:rsid w:val="00811DDF"/>
      <w:rsid w:val="00811EA5"/>
      <w:rsid w:val="0081249E"/>
      <w:rsid w:val="00812679"/>
      <w:rsid w:val="0081346C"/>
      <w:rsid w:val="00813E42"/>
      <w:rsid w:val="008142BD"/>
      <w:rsid w:val="00814D52"/>
      <w:rsid w:val="00815347"/>
      <w:rsid w:val="008156A1"/>
      <w:rsid w:val="008156A5"/>
      <w:rsid w:val="0081620C"/>
      <w:rsid w:val="00816560"/>
      <w:rsid w:val="00816CAD"/>
      <w:rsid w:val="00816F6B"/>
      <w:rsid w:val="00817593"/>
      <w:rsid w:val="0082086E"/>
      <w:rsid w:val="00820B0A"/>
      <w:rsid w:val="00821A74"/>
      <w:rsid w:val="00822467"/>
      <w:rsid w:val="00823030"/>
      <w:rsid w:val="00823954"/>
      <w:rsid w:val="0082499D"/>
      <w:rsid w:val="00824A20"/>
      <w:rsid w:val="008250DB"/>
      <w:rsid w:val="00825BFA"/>
      <w:rsid w:val="00827188"/>
      <w:rsid w:val="0083032E"/>
      <w:rsid w:val="00830DE8"/>
      <w:rsid w:val="0083118A"/>
      <w:rsid w:val="00831B92"/>
      <w:rsid w:val="00831E43"/>
      <w:rsid w:val="00832302"/>
      <w:rsid w:val="008324C4"/>
      <w:rsid w:val="00832880"/>
      <w:rsid w:val="00833327"/>
      <w:rsid w:val="0083337F"/>
      <w:rsid w:val="008334CE"/>
      <w:rsid w:val="00834E84"/>
      <w:rsid w:val="00835A08"/>
      <w:rsid w:val="0083781B"/>
      <w:rsid w:val="008378B0"/>
      <w:rsid w:val="00837E56"/>
      <w:rsid w:val="00841637"/>
      <w:rsid w:val="00841799"/>
      <w:rsid w:val="008423BA"/>
      <w:rsid w:val="00842DAB"/>
      <w:rsid w:val="00842F6B"/>
      <w:rsid w:val="00844919"/>
      <w:rsid w:val="008450FD"/>
      <w:rsid w:val="0084528F"/>
      <w:rsid w:val="008462E8"/>
      <w:rsid w:val="008470E0"/>
      <w:rsid w:val="0084739A"/>
      <w:rsid w:val="00847404"/>
      <w:rsid w:val="008477D4"/>
      <w:rsid w:val="0084799C"/>
      <w:rsid w:val="0085047B"/>
      <w:rsid w:val="008504AE"/>
      <w:rsid w:val="00850CC2"/>
      <w:rsid w:val="00851942"/>
      <w:rsid w:val="00852026"/>
      <w:rsid w:val="008525ED"/>
      <w:rsid w:val="0085323D"/>
      <w:rsid w:val="00853372"/>
      <w:rsid w:val="00853EDE"/>
      <w:rsid w:val="0085415C"/>
      <w:rsid w:val="00854388"/>
      <w:rsid w:val="008545C6"/>
      <w:rsid w:val="008549DA"/>
      <w:rsid w:val="00855241"/>
      <w:rsid w:val="00855355"/>
      <w:rsid w:val="00855E3F"/>
      <w:rsid w:val="00855ED3"/>
      <w:rsid w:val="008566B4"/>
      <w:rsid w:val="008567D3"/>
      <w:rsid w:val="00856B2B"/>
      <w:rsid w:val="00856E09"/>
      <w:rsid w:val="008575E8"/>
      <w:rsid w:val="00857662"/>
      <w:rsid w:val="00857A5C"/>
      <w:rsid w:val="00857AA4"/>
      <w:rsid w:val="00860ECE"/>
      <w:rsid w:val="008611BE"/>
      <w:rsid w:val="00861351"/>
      <w:rsid w:val="00861FD5"/>
      <w:rsid w:val="0086261A"/>
      <w:rsid w:val="00862DEF"/>
      <w:rsid w:val="00864358"/>
      <w:rsid w:val="00864942"/>
      <w:rsid w:val="0086495D"/>
      <w:rsid w:val="00865A5F"/>
      <w:rsid w:val="00865E6F"/>
      <w:rsid w:val="00867088"/>
      <w:rsid w:val="0086714C"/>
      <w:rsid w:val="00867C60"/>
      <w:rsid w:val="00867D38"/>
      <w:rsid w:val="00867FEB"/>
      <w:rsid w:val="008704A3"/>
      <w:rsid w:val="00870A26"/>
      <w:rsid w:val="00870EC7"/>
      <w:rsid w:val="008716BB"/>
      <w:rsid w:val="008717BF"/>
      <w:rsid w:val="00871A96"/>
      <w:rsid w:val="00871CC4"/>
      <w:rsid w:val="00872A83"/>
      <w:rsid w:val="00872E55"/>
      <w:rsid w:val="0087301C"/>
      <w:rsid w:val="008743A5"/>
      <w:rsid w:val="008747AB"/>
      <w:rsid w:val="00874C90"/>
      <w:rsid w:val="00876655"/>
      <w:rsid w:val="00876965"/>
      <w:rsid w:val="00876CBE"/>
      <w:rsid w:val="00876E07"/>
      <w:rsid w:val="00876E29"/>
      <w:rsid w:val="0088015A"/>
      <w:rsid w:val="008802B7"/>
      <w:rsid w:val="008816A6"/>
      <w:rsid w:val="00881890"/>
      <w:rsid w:val="00881DA2"/>
      <w:rsid w:val="00881E71"/>
      <w:rsid w:val="00881FDF"/>
      <w:rsid w:val="0088228E"/>
      <w:rsid w:val="0088291C"/>
      <w:rsid w:val="0088296C"/>
      <w:rsid w:val="00882A73"/>
      <w:rsid w:val="008832E8"/>
      <w:rsid w:val="0088332C"/>
      <w:rsid w:val="0088366A"/>
      <w:rsid w:val="00883E35"/>
      <w:rsid w:val="00884151"/>
      <w:rsid w:val="0088427D"/>
      <w:rsid w:val="008843D1"/>
      <w:rsid w:val="008844E8"/>
      <w:rsid w:val="0088457F"/>
      <w:rsid w:val="008848B3"/>
      <w:rsid w:val="00885FA3"/>
      <w:rsid w:val="0088687B"/>
      <w:rsid w:val="008868BD"/>
      <w:rsid w:val="00886CD0"/>
      <w:rsid w:val="0089006D"/>
      <w:rsid w:val="00890BD3"/>
      <w:rsid w:val="0089154D"/>
      <w:rsid w:val="00891627"/>
      <w:rsid w:val="0089197D"/>
      <w:rsid w:val="00891B71"/>
      <w:rsid w:val="0089346B"/>
      <w:rsid w:val="00893611"/>
      <w:rsid w:val="008937F3"/>
      <w:rsid w:val="00893A31"/>
      <w:rsid w:val="00893C63"/>
      <w:rsid w:val="00894000"/>
      <w:rsid w:val="0089493C"/>
      <w:rsid w:val="00895042"/>
      <w:rsid w:val="00895704"/>
      <w:rsid w:val="008960DF"/>
      <w:rsid w:val="0089647B"/>
      <w:rsid w:val="00896B3B"/>
      <w:rsid w:val="008972A9"/>
      <w:rsid w:val="00897FAF"/>
      <w:rsid w:val="008A07CD"/>
      <w:rsid w:val="008A0802"/>
      <w:rsid w:val="008A0B55"/>
      <w:rsid w:val="008A10C4"/>
      <w:rsid w:val="008A1B4D"/>
      <w:rsid w:val="008A2040"/>
      <w:rsid w:val="008A244C"/>
      <w:rsid w:val="008A2651"/>
      <w:rsid w:val="008A3114"/>
      <w:rsid w:val="008A3B55"/>
      <w:rsid w:val="008A4A07"/>
      <w:rsid w:val="008A4E75"/>
      <w:rsid w:val="008A58AC"/>
      <w:rsid w:val="008A5C13"/>
      <w:rsid w:val="008A6132"/>
      <w:rsid w:val="008A6215"/>
      <w:rsid w:val="008A6329"/>
      <w:rsid w:val="008A69BB"/>
      <w:rsid w:val="008A75C5"/>
      <w:rsid w:val="008A7BE7"/>
      <w:rsid w:val="008B028A"/>
      <w:rsid w:val="008B036A"/>
      <w:rsid w:val="008B0B41"/>
      <w:rsid w:val="008B1D37"/>
      <w:rsid w:val="008B1EC0"/>
      <w:rsid w:val="008B217E"/>
      <w:rsid w:val="008B2603"/>
      <w:rsid w:val="008B2690"/>
      <w:rsid w:val="008B2806"/>
      <w:rsid w:val="008B30A4"/>
      <w:rsid w:val="008B30AF"/>
      <w:rsid w:val="008B3122"/>
      <w:rsid w:val="008B37BB"/>
      <w:rsid w:val="008B3D2A"/>
      <w:rsid w:val="008B3F21"/>
      <w:rsid w:val="008B4999"/>
      <w:rsid w:val="008B4ABB"/>
      <w:rsid w:val="008B5C49"/>
      <w:rsid w:val="008B5F0A"/>
      <w:rsid w:val="008B62CA"/>
      <w:rsid w:val="008B6E82"/>
      <w:rsid w:val="008B781E"/>
      <w:rsid w:val="008B7920"/>
      <w:rsid w:val="008C0258"/>
      <w:rsid w:val="008C0579"/>
      <w:rsid w:val="008C0C2F"/>
      <w:rsid w:val="008C1A88"/>
      <w:rsid w:val="008C2330"/>
      <w:rsid w:val="008C3496"/>
      <w:rsid w:val="008C34F0"/>
      <w:rsid w:val="008C3D39"/>
      <w:rsid w:val="008C3FBB"/>
      <w:rsid w:val="008C41A8"/>
      <w:rsid w:val="008C421A"/>
      <w:rsid w:val="008C44BF"/>
      <w:rsid w:val="008C592C"/>
      <w:rsid w:val="008C6296"/>
      <w:rsid w:val="008C6777"/>
      <w:rsid w:val="008C6B40"/>
      <w:rsid w:val="008C708B"/>
      <w:rsid w:val="008C7681"/>
      <w:rsid w:val="008D030D"/>
      <w:rsid w:val="008D07A2"/>
      <w:rsid w:val="008D0AC3"/>
      <w:rsid w:val="008D2034"/>
      <w:rsid w:val="008D2237"/>
      <w:rsid w:val="008D337C"/>
      <w:rsid w:val="008D42A2"/>
      <w:rsid w:val="008D4463"/>
      <w:rsid w:val="008D456F"/>
      <w:rsid w:val="008D5160"/>
      <w:rsid w:val="008D56B4"/>
      <w:rsid w:val="008D6191"/>
      <w:rsid w:val="008D6211"/>
      <w:rsid w:val="008D72B3"/>
      <w:rsid w:val="008D7890"/>
      <w:rsid w:val="008D7A58"/>
      <w:rsid w:val="008D7C05"/>
      <w:rsid w:val="008D7E05"/>
      <w:rsid w:val="008E00E8"/>
      <w:rsid w:val="008E0124"/>
      <w:rsid w:val="008E0A57"/>
      <w:rsid w:val="008E0BB0"/>
      <w:rsid w:val="008E0CD4"/>
      <w:rsid w:val="008E0DFD"/>
      <w:rsid w:val="008E125A"/>
      <w:rsid w:val="008E1F11"/>
      <w:rsid w:val="008E213A"/>
      <w:rsid w:val="008E2B4F"/>
      <w:rsid w:val="008E2C97"/>
      <w:rsid w:val="008E373E"/>
      <w:rsid w:val="008E4941"/>
      <w:rsid w:val="008E4961"/>
      <w:rsid w:val="008E4F60"/>
      <w:rsid w:val="008E5861"/>
      <w:rsid w:val="008E5A91"/>
      <w:rsid w:val="008E6556"/>
      <w:rsid w:val="008E6788"/>
      <w:rsid w:val="008E6E4E"/>
      <w:rsid w:val="008E6FD7"/>
      <w:rsid w:val="008E71CE"/>
      <w:rsid w:val="008E7A6B"/>
      <w:rsid w:val="008F0971"/>
      <w:rsid w:val="008F1196"/>
      <w:rsid w:val="008F14EC"/>
      <w:rsid w:val="008F156C"/>
      <w:rsid w:val="008F1B36"/>
      <w:rsid w:val="008F1D1E"/>
      <w:rsid w:val="008F22C6"/>
      <w:rsid w:val="008F4012"/>
      <w:rsid w:val="008F4024"/>
      <w:rsid w:val="008F4729"/>
      <w:rsid w:val="008F6450"/>
      <w:rsid w:val="008F6750"/>
      <w:rsid w:val="008F69A8"/>
      <w:rsid w:val="008F6FC9"/>
      <w:rsid w:val="008F79C7"/>
      <w:rsid w:val="009001D2"/>
      <w:rsid w:val="009004CC"/>
      <w:rsid w:val="00900991"/>
      <w:rsid w:val="00900FF6"/>
      <w:rsid w:val="00901F58"/>
      <w:rsid w:val="0090268B"/>
      <w:rsid w:val="00902829"/>
      <w:rsid w:val="00902B7A"/>
      <w:rsid w:val="00902CD5"/>
      <w:rsid w:val="00902DA7"/>
      <w:rsid w:val="00903F7B"/>
      <w:rsid w:val="0090428E"/>
      <w:rsid w:val="00904AD9"/>
      <w:rsid w:val="009058BF"/>
      <w:rsid w:val="0090627C"/>
      <w:rsid w:val="0090654D"/>
      <w:rsid w:val="009068F3"/>
      <w:rsid w:val="00906CB3"/>
      <w:rsid w:val="00907ED1"/>
      <w:rsid w:val="009107B8"/>
      <w:rsid w:val="00910B67"/>
      <w:rsid w:val="00912646"/>
      <w:rsid w:val="0091274B"/>
      <w:rsid w:val="00912EB1"/>
      <w:rsid w:val="00912EE6"/>
      <w:rsid w:val="009132AF"/>
      <w:rsid w:val="009135B3"/>
      <w:rsid w:val="00913B02"/>
      <w:rsid w:val="009148E6"/>
      <w:rsid w:val="00914A66"/>
      <w:rsid w:val="00914E69"/>
      <w:rsid w:val="00915389"/>
      <w:rsid w:val="00915639"/>
      <w:rsid w:val="00915698"/>
      <w:rsid w:val="00915782"/>
      <w:rsid w:val="009168A0"/>
      <w:rsid w:val="00916B19"/>
      <w:rsid w:val="00916F11"/>
      <w:rsid w:val="009177EB"/>
      <w:rsid w:val="00917A8C"/>
      <w:rsid w:val="00917AC2"/>
      <w:rsid w:val="00920DC6"/>
      <w:rsid w:val="009214EF"/>
      <w:rsid w:val="00921CE0"/>
      <w:rsid w:val="00921DEA"/>
      <w:rsid w:val="009220EE"/>
      <w:rsid w:val="00923082"/>
      <w:rsid w:val="00923AF0"/>
      <w:rsid w:val="00923D3D"/>
      <w:rsid w:val="009243FE"/>
      <w:rsid w:val="0092454B"/>
      <w:rsid w:val="00924FDE"/>
      <w:rsid w:val="0092603E"/>
      <w:rsid w:val="0092609A"/>
      <w:rsid w:val="0092611F"/>
      <w:rsid w:val="00926C4E"/>
      <w:rsid w:val="00926F7D"/>
      <w:rsid w:val="00927079"/>
      <w:rsid w:val="0092743B"/>
      <w:rsid w:val="009275C0"/>
      <w:rsid w:val="0092799B"/>
      <w:rsid w:val="009312A5"/>
      <w:rsid w:val="009317D5"/>
      <w:rsid w:val="00931951"/>
      <w:rsid w:val="00931A30"/>
      <w:rsid w:val="00932156"/>
      <w:rsid w:val="009328E0"/>
      <w:rsid w:val="00932D42"/>
      <w:rsid w:val="00933324"/>
      <w:rsid w:val="00933B85"/>
      <w:rsid w:val="0093403E"/>
      <w:rsid w:val="00934336"/>
      <w:rsid w:val="00934CDA"/>
      <w:rsid w:val="00936211"/>
      <w:rsid w:val="00936B40"/>
      <w:rsid w:val="00936DF9"/>
      <w:rsid w:val="00940409"/>
      <w:rsid w:val="009417E5"/>
      <w:rsid w:val="009418B8"/>
      <w:rsid w:val="00941A35"/>
      <w:rsid w:val="00942BED"/>
      <w:rsid w:val="00943192"/>
      <w:rsid w:val="00943DC7"/>
      <w:rsid w:val="00943F04"/>
      <w:rsid w:val="00943F8A"/>
      <w:rsid w:val="009441F7"/>
      <w:rsid w:val="009453A4"/>
      <w:rsid w:val="0094656B"/>
      <w:rsid w:val="009467D8"/>
      <w:rsid w:val="00946DA6"/>
      <w:rsid w:val="0094709F"/>
      <w:rsid w:val="009475E8"/>
      <w:rsid w:val="00947A5C"/>
      <w:rsid w:val="009512E2"/>
      <w:rsid w:val="009515A0"/>
      <w:rsid w:val="0095179A"/>
      <w:rsid w:val="0095291C"/>
      <w:rsid w:val="00952CC7"/>
      <w:rsid w:val="00954318"/>
      <w:rsid w:val="00954369"/>
      <w:rsid w:val="009543D2"/>
      <w:rsid w:val="00954939"/>
      <w:rsid w:val="0095501A"/>
      <w:rsid w:val="0095594F"/>
      <w:rsid w:val="009559C6"/>
      <w:rsid w:val="00955B9F"/>
      <w:rsid w:val="00955C5B"/>
      <w:rsid w:val="00955D65"/>
      <w:rsid w:val="00956504"/>
      <w:rsid w:val="009576BF"/>
      <w:rsid w:val="00957C3A"/>
      <w:rsid w:val="00957E3E"/>
      <w:rsid w:val="00960DC5"/>
      <w:rsid w:val="0096102B"/>
      <w:rsid w:val="00962343"/>
      <w:rsid w:val="0096271B"/>
      <w:rsid w:val="00962E4A"/>
      <w:rsid w:val="00963067"/>
      <w:rsid w:val="009631E3"/>
      <w:rsid w:val="00963337"/>
      <w:rsid w:val="00963A2E"/>
      <w:rsid w:val="00963BBF"/>
      <w:rsid w:val="00964A4B"/>
      <w:rsid w:val="00964C1D"/>
      <w:rsid w:val="00964C72"/>
      <w:rsid w:val="00965387"/>
      <w:rsid w:val="00965572"/>
      <w:rsid w:val="009655F0"/>
      <w:rsid w:val="00965F1C"/>
      <w:rsid w:val="009665F4"/>
      <w:rsid w:val="009668A6"/>
      <w:rsid w:val="00966A23"/>
      <w:rsid w:val="00967311"/>
      <w:rsid w:val="00967C1C"/>
      <w:rsid w:val="009710AE"/>
      <w:rsid w:val="00972223"/>
      <w:rsid w:val="00973961"/>
      <w:rsid w:val="00973E0E"/>
      <w:rsid w:val="009742A5"/>
      <w:rsid w:val="0097452F"/>
      <w:rsid w:val="00974810"/>
      <w:rsid w:val="0097530F"/>
      <w:rsid w:val="00975475"/>
      <w:rsid w:val="009761DB"/>
      <w:rsid w:val="00977E2E"/>
      <w:rsid w:val="0098001E"/>
      <w:rsid w:val="00981D4E"/>
      <w:rsid w:val="009820B7"/>
      <w:rsid w:val="009820F8"/>
      <w:rsid w:val="00982C82"/>
      <w:rsid w:val="00982F63"/>
      <w:rsid w:val="009837A4"/>
      <w:rsid w:val="0098426A"/>
      <w:rsid w:val="0098530A"/>
      <w:rsid w:val="0098533F"/>
      <w:rsid w:val="009857A9"/>
      <w:rsid w:val="00985ADF"/>
      <w:rsid w:val="00985EA6"/>
      <w:rsid w:val="00985F55"/>
      <w:rsid w:val="00986668"/>
      <w:rsid w:val="009869B7"/>
      <w:rsid w:val="00986B25"/>
      <w:rsid w:val="009873E0"/>
      <w:rsid w:val="009877C9"/>
      <w:rsid w:val="0099033E"/>
      <w:rsid w:val="00991C05"/>
      <w:rsid w:val="00991FBD"/>
      <w:rsid w:val="00992099"/>
      <w:rsid w:val="00992AAB"/>
      <w:rsid w:val="009930FB"/>
      <w:rsid w:val="009931FC"/>
      <w:rsid w:val="009932C4"/>
      <w:rsid w:val="00993457"/>
      <w:rsid w:val="009937E3"/>
      <w:rsid w:val="00993BE4"/>
      <w:rsid w:val="00993F81"/>
      <w:rsid w:val="009940FB"/>
      <w:rsid w:val="009950CE"/>
      <w:rsid w:val="00995BD5"/>
      <w:rsid w:val="0099626A"/>
      <w:rsid w:val="009962C3"/>
      <w:rsid w:val="00996CB4"/>
      <w:rsid w:val="00996CD8"/>
      <w:rsid w:val="00996E20"/>
      <w:rsid w:val="00997879"/>
      <w:rsid w:val="00997B43"/>
      <w:rsid w:val="009A0648"/>
      <w:rsid w:val="009A1387"/>
      <w:rsid w:val="009A18C9"/>
      <w:rsid w:val="009A1D91"/>
      <w:rsid w:val="009A2CEB"/>
      <w:rsid w:val="009A3569"/>
      <w:rsid w:val="009A3DA6"/>
      <w:rsid w:val="009A47CF"/>
      <w:rsid w:val="009A4A98"/>
      <w:rsid w:val="009A4B0C"/>
      <w:rsid w:val="009A5572"/>
      <w:rsid w:val="009A5625"/>
      <w:rsid w:val="009A600A"/>
      <w:rsid w:val="009A604A"/>
      <w:rsid w:val="009A654E"/>
      <w:rsid w:val="009A6B13"/>
      <w:rsid w:val="009A6DBA"/>
      <w:rsid w:val="009A6DD7"/>
      <w:rsid w:val="009A70B1"/>
      <w:rsid w:val="009B0678"/>
      <w:rsid w:val="009B25C1"/>
      <w:rsid w:val="009B2D78"/>
      <w:rsid w:val="009B344F"/>
      <w:rsid w:val="009B3470"/>
      <w:rsid w:val="009B364D"/>
      <w:rsid w:val="009B3B3D"/>
      <w:rsid w:val="009B4370"/>
      <w:rsid w:val="009B4888"/>
      <w:rsid w:val="009B4965"/>
      <w:rsid w:val="009B49D6"/>
      <w:rsid w:val="009B4AE1"/>
      <w:rsid w:val="009B5C9B"/>
      <w:rsid w:val="009B6AD3"/>
      <w:rsid w:val="009C0376"/>
      <w:rsid w:val="009C086A"/>
      <w:rsid w:val="009C0E6A"/>
      <w:rsid w:val="009C16F3"/>
      <w:rsid w:val="009C22BC"/>
      <w:rsid w:val="009C268E"/>
      <w:rsid w:val="009C2770"/>
      <w:rsid w:val="009C2FE7"/>
      <w:rsid w:val="009C338E"/>
      <w:rsid w:val="009C34D0"/>
      <w:rsid w:val="009C3595"/>
      <w:rsid w:val="009C3D99"/>
      <w:rsid w:val="009C500A"/>
      <w:rsid w:val="009C503B"/>
      <w:rsid w:val="009C5208"/>
      <w:rsid w:val="009C5251"/>
      <w:rsid w:val="009C565C"/>
      <w:rsid w:val="009C654B"/>
      <w:rsid w:val="009C6B27"/>
      <w:rsid w:val="009C79F1"/>
      <w:rsid w:val="009D02D3"/>
      <w:rsid w:val="009D11B0"/>
      <w:rsid w:val="009D15DC"/>
      <w:rsid w:val="009D1728"/>
      <w:rsid w:val="009D1FEF"/>
      <w:rsid w:val="009D3878"/>
      <w:rsid w:val="009D3D54"/>
      <w:rsid w:val="009D45A4"/>
      <w:rsid w:val="009D4A66"/>
      <w:rsid w:val="009D4BAB"/>
      <w:rsid w:val="009D595C"/>
      <w:rsid w:val="009D6D2A"/>
      <w:rsid w:val="009D745A"/>
      <w:rsid w:val="009E0916"/>
      <w:rsid w:val="009E0B2C"/>
      <w:rsid w:val="009E0D0F"/>
      <w:rsid w:val="009E0EAD"/>
      <w:rsid w:val="009E14BC"/>
      <w:rsid w:val="009E1BF7"/>
      <w:rsid w:val="009E1E79"/>
      <w:rsid w:val="009E1EB4"/>
      <w:rsid w:val="009E214B"/>
      <w:rsid w:val="009E2E8F"/>
      <w:rsid w:val="009E3278"/>
      <w:rsid w:val="009E37E1"/>
      <w:rsid w:val="009E5604"/>
      <w:rsid w:val="009E5632"/>
      <w:rsid w:val="009E766A"/>
      <w:rsid w:val="009F0645"/>
      <w:rsid w:val="009F07BF"/>
      <w:rsid w:val="009F0B8D"/>
      <w:rsid w:val="009F17A5"/>
      <w:rsid w:val="009F1A9A"/>
      <w:rsid w:val="009F2699"/>
      <w:rsid w:val="009F2740"/>
      <w:rsid w:val="009F4634"/>
      <w:rsid w:val="009F4FDF"/>
      <w:rsid w:val="009F5178"/>
      <w:rsid w:val="009F6717"/>
      <w:rsid w:val="009F694B"/>
      <w:rsid w:val="009F6DD5"/>
      <w:rsid w:val="009F744D"/>
      <w:rsid w:val="00A00105"/>
      <w:rsid w:val="00A00D78"/>
      <w:rsid w:val="00A0104F"/>
      <w:rsid w:val="00A03043"/>
      <w:rsid w:val="00A033EE"/>
      <w:rsid w:val="00A04729"/>
      <w:rsid w:val="00A04D9E"/>
      <w:rsid w:val="00A05A47"/>
      <w:rsid w:val="00A05AE1"/>
      <w:rsid w:val="00A05F25"/>
      <w:rsid w:val="00A0661D"/>
      <w:rsid w:val="00A101AC"/>
      <w:rsid w:val="00A10481"/>
      <w:rsid w:val="00A11E57"/>
      <w:rsid w:val="00A1219E"/>
      <w:rsid w:val="00A13723"/>
      <w:rsid w:val="00A13DEC"/>
      <w:rsid w:val="00A14581"/>
      <w:rsid w:val="00A1566D"/>
      <w:rsid w:val="00A16307"/>
      <w:rsid w:val="00A167D6"/>
      <w:rsid w:val="00A1768C"/>
      <w:rsid w:val="00A20232"/>
      <w:rsid w:val="00A202E0"/>
      <w:rsid w:val="00A20539"/>
      <w:rsid w:val="00A20602"/>
      <w:rsid w:val="00A208EB"/>
      <w:rsid w:val="00A20AD2"/>
      <w:rsid w:val="00A21DB4"/>
      <w:rsid w:val="00A22F26"/>
      <w:rsid w:val="00A2322E"/>
      <w:rsid w:val="00A23247"/>
      <w:rsid w:val="00A2415E"/>
      <w:rsid w:val="00A24F7F"/>
      <w:rsid w:val="00A253AD"/>
      <w:rsid w:val="00A263F8"/>
      <w:rsid w:val="00A26B3D"/>
      <w:rsid w:val="00A26FF0"/>
      <w:rsid w:val="00A27701"/>
      <w:rsid w:val="00A30297"/>
      <w:rsid w:val="00A303F7"/>
      <w:rsid w:val="00A308A1"/>
      <w:rsid w:val="00A318FB"/>
      <w:rsid w:val="00A31A5B"/>
      <w:rsid w:val="00A333B8"/>
      <w:rsid w:val="00A3373F"/>
      <w:rsid w:val="00A34397"/>
      <w:rsid w:val="00A366BA"/>
      <w:rsid w:val="00A374C0"/>
      <w:rsid w:val="00A40BC2"/>
      <w:rsid w:val="00A40C77"/>
      <w:rsid w:val="00A41319"/>
      <w:rsid w:val="00A427F4"/>
      <w:rsid w:val="00A435F7"/>
      <w:rsid w:val="00A43B40"/>
      <w:rsid w:val="00A43DAD"/>
      <w:rsid w:val="00A44AA2"/>
      <w:rsid w:val="00A44B62"/>
      <w:rsid w:val="00A467CE"/>
      <w:rsid w:val="00A46A90"/>
      <w:rsid w:val="00A46CEA"/>
      <w:rsid w:val="00A506FE"/>
      <w:rsid w:val="00A509D4"/>
      <w:rsid w:val="00A51875"/>
      <w:rsid w:val="00A51D0B"/>
      <w:rsid w:val="00A51FF1"/>
      <w:rsid w:val="00A5205A"/>
      <w:rsid w:val="00A5356C"/>
      <w:rsid w:val="00A53856"/>
      <w:rsid w:val="00A53986"/>
      <w:rsid w:val="00A54C62"/>
      <w:rsid w:val="00A5594D"/>
      <w:rsid w:val="00A55C86"/>
      <w:rsid w:val="00A55EF8"/>
      <w:rsid w:val="00A56352"/>
      <w:rsid w:val="00A56629"/>
      <w:rsid w:val="00A56701"/>
      <w:rsid w:val="00A56F56"/>
      <w:rsid w:val="00A5734F"/>
      <w:rsid w:val="00A60127"/>
      <w:rsid w:val="00A60963"/>
      <w:rsid w:val="00A611C5"/>
      <w:rsid w:val="00A612BF"/>
      <w:rsid w:val="00A61698"/>
      <w:rsid w:val="00A61717"/>
      <w:rsid w:val="00A61FE3"/>
      <w:rsid w:val="00A62215"/>
      <w:rsid w:val="00A6299B"/>
      <w:rsid w:val="00A65986"/>
      <w:rsid w:val="00A65AB2"/>
      <w:rsid w:val="00A65BF5"/>
      <w:rsid w:val="00A66135"/>
      <w:rsid w:val="00A66309"/>
      <w:rsid w:val="00A670E1"/>
      <w:rsid w:val="00A672AA"/>
      <w:rsid w:val="00A6733D"/>
      <w:rsid w:val="00A673B4"/>
      <w:rsid w:val="00A67631"/>
      <w:rsid w:val="00A678EA"/>
      <w:rsid w:val="00A705B8"/>
      <w:rsid w:val="00A71586"/>
      <w:rsid w:val="00A71A94"/>
      <w:rsid w:val="00A72233"/>
      <w:rsid w:val="00A72420"/>
      <w:rsid w:val="00A72979"/>
      <w:rsid w:val="00A72987"/>
      <w:rsid w:val="00A72D2B"/>
      <w:rsid w:val="00A73E9E"/>
      <w:rsid w:val="00A74464"/>
      <w:rsid w:val="00A74799"/>
      <w:rsid w:val="00A749FC"/>
      <w:rsid w:val="00A75299"/>
      <w:rsid w:val="00A75C6D"/>
      <w:rsid w:val="00A76221"/>
      <w:rsid w:val="00A77174"/>
      <w:rsid w:val="00A77E40"/>
      <w:rsid w:val="00A77E74"/>
      <w:rsid w:val="00A8071C"/>
      <w:rsid w:val="00A80E2C"/>
      <w:rsid w:val="00A819A5"/>
      <w:rsid w:val="00A819BD"/>
      <w:rsid w:val="00A820EE"/>
      <w:rsid w:val="00A826B3"/>
      <w:rsid w:val="00A8346D"/>
      <w:rsid w:val="00A83D38"/>
      <w:rsid w:val="00A85100"/>
      <w:rsid w:val="00A856C7"/>
      <w:rsid w:val="00A85DA6"/>
      <w:rsid w:val="00A8623A"/>
      <w:rsid w:val="00A870FB"/>
      <w:rsid w:val="00A87478"/>
      <w:rsid w:val="00A8770E"/>
      <w:rsid w:val="00A8779A"/>
      <w:rsid w:val="00A90A81"/>
      <w:rsid w:val="00A9118D"/>
      <w:rsid w:val="00A91499"/>
      <w:rsid w:val="00A915BF"/>
      <w:rsid w:val="00A916F6"/>
      <w:rsid w:val="00A91B65"/>
      <w:rsid w:val="00A9271F"/>
      <w:rsid w:val="00A92A65"/>
      <w:rsid w:val="00A92EA0"/>
      <w:rsid w:val="00A939C2"/>
      <w:rsid w:val="00A93D07"/>
      <w:rsid w:val="00A947AE"/>
      <w:rsid w:val="00A95009"/>
      <w:rsid w:val="00A957EB"/>
      <w:rsid w:val="00A95D2D"/>
      <w:rsid w:val="00A95F13"/>
      <w:rsid w:val="00A962FE"/>
      <w:rsid w:val="00A96572"/>
      <w:rsid w:val="00A97160"/>
      <w:rsid w:val="00A979B7"/>
      <w:rsid w:val="00AA03CB"/>
      <w:rsid w:val="00AA1175"/>
      <w:rsid w:val="00AA1467"/>
      <w:rsid w:val="00AA2A50"/>
      <w:rsid w:val="00AA3D82"/>
      <w:rsid w:val="00AA5748"/>
      <w:rsid w:val="00AA5769"/>
      <w:rsid w:val="00AA5A98"/>
      <w:rsid w:val="00AA5EDF"/>
      <w:rsid w:val="00AA61B8"/>
      <w:rsid w:val="00AA67D0"/>
      <w:rsid w:val="00AA6C77"/>
      <w:rsid w:val="00AA7074"/>
      <w:rsid w:val="00AA7FAD"/>
      <w:rsid w:val="00AB099C"/>
      <w:rsid w:val="00AB0CA4"/>
      <w:rsid w:val="00AB2530"/>
      <w:rsid w:val="00AB30B3"/>
      <w:rsid w:val="00AB35E7"/>
      <w:rsid w:val="00AB3784"/>
      <w:rsid w:val="00AB38E3"/>
      <w:rsid w:val="00AB3A68"/>
      <w:rsid w:val="00AB40FB"/>
      <w:rsid w:val="00AB4B62"/>
      <w:rsid w:val="00AB4BC3"/>
      <w:rsid w:val="00AB4D1B"/>
      <w:rsid w:val="00AB5720"/>
      <w:rsid w:val="00AB5CA8"/>
      <w:rsid w:val="00AB5EEA"/>
      <w:rsid w:val="00AB694F"/>
      <w:rsid w:val="00AB6C51"/>
      <w:rsid w:val="00AB7F23"/>
      <w:rsid w:val="00AC053F"/>
      <w:rsid w:val="00AC0EE3"/>
      <w:rsid w:val="00AC1ABE"/>
      <w:rsid w:val="00AC215E"/>
      <w:rsid w:val="00AC22AC"/>
      <w:rsid w:val="00AC22F9"/>
      <w:rsid w:val="00AC2652"/>
      <w:rsid w:val="00AC2A12"/>
      <w:rsid w:val="00AC2C05"/>
      <w:rsid w:val="00AC2C36"/>
      <w:rsid w:val="00AC2CAE"/>
      <w:rsid w:val="00AC3925"/>
      <w:rsid w:val="00AC451F"/>
      <w:rsid w:val="00AC493F"/>
      <w:rsid w:val="00AC509E"/>
      <w:rsid w:val="00AC6288"/>
      <w:rsid w:val="00AC6A3E"/>
      <w:rsid w:val="00AC7159"/>
      <w:rsid w:val="00AD06AF"/>
      <w:rsid w:val="00AD162E"/>
      <w:rsid w:val="00AD1AAE"/>
      <w:rsid w:val="00AD2662"/>
      <w:rsid w:val="00AD29E0"/>
      <w:rsid w:val="00AD4543"/>
      <w:rsid w:val="00AD5197"/>
      <w:rsid w:val="00AD521E"/>
      <w:rsid w:val="00AD5834"/>
      <w:rsid w:val="00AD5A27"/>
      <w:rsid w:val="00AD5A2D"/>
      <w:rsid w:val="00AD5E37"/>
      <w:rsid w:val="00AD651D"/>
      <w:rsid w:val="00AD671F"/>
      <w:rsid w:val="00AD6E80"/>
      <w:rsid w:val="00AD71E0"/>
      <w:rsid w:val="00AE007A"/>
      <w:rsid w:val="00AE0608"/>
      <w:rsid w:val="00AE0A70"/>
      <w:rsid w:val="00AE2001"/>
      <w:rsid w:val="00AE296F"/>
      <w:rsid w:val="00AE2A09"/>
      <w:rsid w:val="00AE3753"/>
      <w:rsid w:val="00AE3FB7"/>
      <w:rsid w:val="00AE4EC3"/>
      <w:rsid w:val="00AE4ECC"/>
      <w:rsid w:val="00AE50B8"/>
      <w:rsid w:val="00AE6384"/>
      <w:rsid w:val="00AE666D"/>
      <w:rsid w:val="00AE69F4"/>
      <w:rsid w:val="00AE793D"/>
      <w:rsid w:val="00AF11A5"/>
      <w:rsid w:val="00AF1494"/>
      <w:rsid w:val="00AF19FD"/>
      <w:rsid w:val="00AF2231"/>
      <w:rsid w:val="00AF2925"/>
      <w:rsid w:val="00AF29AD"/>
      <w:rsid w:val="00AF3064"/>
      <w:rsid w:val="00AF387A"/>
      <w:rsid w:val="00AF4002"/>
      <w:rsid w:val="00AF40B0"/>
      <w:rsid w:val="00AF43C7"/>
      <w:rsid w:val="00AF5156"/>
      <w:rsid w:val="00AF587F"/>
      <w:rsid w:val="00AF67F7"/>
      <w:rsid w:val="00AF73A8"/>
      <w:rsid w:val="00AF7559"/>
      <w:rsid w:val="00B0049A"/>
      <w:rsid w:val="00B00B44"/>
      <w:rsid w:val="00B0185C"/>
      <w:rsid w:val="00B01872"/>
      <w:rsid w:val="00B0229B"/>
      <w:rsid w:val="00B022CA"/>
      <w:rsid w:val="00B02914"/>
      <w:rsid w:val="00B02BA3"/>
      <w:rsid w:val="00B035DA"/>
      <w:rsid w:val="00B03F73"/>
      <w:rsid w:val="00B045A2"/>
      <w:rsid w:val="00B046BB"/>
      <w:rsid w:val="00B05C49"/>
      <w:rsid w:val="00B05E85"/>
      <w:rsid w:val="00B062DF"/>
      <w:rsid w:val="00B0682A"/>
      <w:rsid w:val="00B069F9"/>
      <w:rsid w:val="00B0707D"/>
      <w:rsid w:val="00B10396"/>
      <w:rsid w:val="00B10591"/>
      <w:rsid w:val="00B10B17"/>
      <w:rsid w:val="00B10BEF"/>
      <w:rsid w:val="00B10D4E"/>
      <w:rsid w:val="00B1163D"/>
      <w:rsid w:val="00B124F0"/>
      <w:rsid w:val="00B1266A"/>
      <w:rsid w:val="00B134B2"/>
      <w:rsid w:val="00B13BFF"/>
      <w:rsid w:val="00B13C3D"/>
      <w:rsid w:val="00B13E1C"/>
      <w:rsid w:val="00B1477E"/>
      <w:rsid w:val="00B151AC"/>
      <w:rsid w:val="00B1672E"/>
      <w:rsid w:val="00B16BF1"/>
      <w:rsid w:val="00B175A6"/>
      <w:rsid w:val="00B177CB"/>
      <w:rsid w:val="00B20105"/>
      <w:rsid w:val="00B203FE"/>
      <w:rsid w:val="00B20628"/>
      <w:rsid w:val="00B20771"/>
      <w:rsid w:val="00B211D3"/>
      <w:rsid w:val="00B21C56"/>
      <w:rsid w:val="00B23BC3"/>
      <w:rsid w:val="00B23E90"/>
      <w:rsid w:val="00B24544"/>
      <w:rsid w:val="00B25399"/>
      <w:rsid w:val="00B25565"/>
      <w:rsid w:val="00B27864"/>
      <w:rsid w:val="00B27BA4"/>
      <w:rsid w:val="00B307D6"/>
      <w:rsid w:val="00B30B4A"/>
      <w:rsid w:val="00B30CCB"/>
      <w:rsid w:val="00B3106F"/>
      <w:rsid w:val="00B31688"/>
      <w:rsid w:val="00B330A6"/>
      <w:rsid w:val="00B332C4"/>
      <w:rsid w:val="00B342A2"/>
      <w:rsid w:val="00B34A3C"/>
      <w:rsid w:val="00B34A52"/>
      <w:rsid w:val="00B36B21"/>
      <w:rsid w:val="00B37284"/>
      <w:rsid w:val="00B3759C"/>
      <w:rsid w:val="00B40548"/>
      <w:rsid w:val="00B42196"/>
      <w:rsid w:val="00B42490"/>
      <w:rsid w:val="00B42FE6"/>
      <w:rsid w:val="00B439F3"/>
      <w:rsid w:val="00B43C41"/>
      <w:rsid w:val="00B43DB7"/>
      <w:rsid w:val="00B446D0"/>
      <w:rsid w:val="00B45C2F"/>
      <w:rsid w:val="00B45E96"/>
      <w:rsid w:val="00B47408"/>
      <w:rsid w:val="00B47CEB"/>
      <w:rsid w:val="00B47D8A"/>
      <w:rsid w:val="00B51B2E"/>
      <w:rsid w:val="00B520D1"/>
      <w:rsid w:val="00B53978"/>
      <w:rsid w:val="00B5452B"/>
      <w:rsid w:val="00B54652"/>
      <w:rsid w:val="00B54F33"/>
      <w:rsid w:val="00B553A0"/>
      <w:rsid w:val="00B55EC6"/>
      <w:rsid w:val="00B55FB6"/>
      <w:rsid w:val="00B56300"/>
      <w:rsid w:val="00B57093"/>
      <w:rsid w:val="00B5785D"/>
      <w:rsid w:val="00B6004F"/>
      <w:rsid w:val="00B608C9"/>
      <w:rsid w:val="00B60B13"/>
      <w:rsid w:val="00B60FF8"/>
      <w:rsid w:val="00B61DB4"/>
      <w:rsid w:val="00B61F99"/>
      <w:rsid w:val="00B62A63"/>
      <w:rsid w:val="00B63275"/>
      <w:rsid w:val="00B6369A"/>
      <w:rsid w:val="00B637A9"/>
      <w:rsid w:val="00B64E94"/>
      <w:rsid w:val="00B6549D"/>
      <w:rsid w:val="00B65EA4"/>
      <w:rsid w:val="00B672BA"/>
      <w:rsid w:val="00B672EA"/>
      <w:rsid w:val="00B6759C"/>
      <w:rsid w:val="00B678D0"/>
      <w:rsid w:val="00B67A2F"/>
      <w:rsid w:val="00B67B3D"/>
      <w:rsid w:val="00B67E83"/>
      <w:rsid w:val="00B70511"/>
      <w:rsid w:val="00B70A79"/>
      <w:rsid w:val="00B71132"/>
      <w:rsid w:val="00B714BF"/>
      <w:rsid w:val="00B720DF"/>
      <w:rsid w:val="00B72272"/>
      <w:rsid w:val="00B722C7"/>
      <w:rsid w:val="00B7269E"/>
      <w:rsid w:val="00B734DA"/>
      <w:rsid w:val="00B7414E"/>
      <w:rsid w:val="00B74BA0"/>
      <w:rsid w:val="00B7586A"/>
      <w:rsid w:val="00B758F2"/>
      <w:rsid w:val="00B76C9C"/>
      <w:rsid w:val="00B77361"/>
      <w:rsid w:val="00B77529"/>
      <w:rsid w:val="00B77F8D"/>
      <w:rsid w:val="00B80AFC"/>
      <w:rsid w:val="00B81734"/>
      <w:rsid w:val="00B81A4F"/>
      <w:rsid w:val="00B81DC7"/>
      <w:rsid w:val="00B82342"/>
      <w:rsid w:val="00B826FD"/>
      <w:rsid w:val="00B8375C"/>
      <w:rsid w:val="00B83BF6"/>
      <w:rsid w:val="00B8421C"/>
      <w:rsid w:val="00B84680"/>
      <w:rsid w:val="00B84771"/>
      <w:rsid w:val="00B84FE1"/>
      <w:rsid w:val="00B8516C"/>
      <w:rsid w:val="00B862BB"/>
      <w:rsid w:val="00B87CAF"/>
      <w:rsid w:val="00B90C52"/>
      <w:rsid w:val="00B91B53"/>
      <w:rsid w:val="00B91F1D"/>
      <w:rsid w:val="00B92061"/>
      <w:rsid w:val="00B92355"/>
      <w:rsid w:val="00B92C34"/>
      <w:rsid w:val="00B9431E"/>
      <w:rsid w:val="00B94463"/>
      <w:rsid w:val="00B94A34"/>
      <w:rsid w:val="00B94A85"/>
      <w:rsid w:val="00B94EC0"/>
      <w:rsid w:val="00B9609F"/>
      <w:rsid w:val="00B961AE"/>
      <w:rsid w:val="00B96590"/>
      <w:rsid w:val="00B97005"/>
      <w:rsid w:val="00B97DB0"/>
      <w:rsid w:val="00BA1491"/>
      <w:rsid w:val="00BA1562"/>
      <w:rsid w:val="00BA1C1C"/>
      <w:rsid w:val="00BA1E19"/>
      <w:rsid w:val="00BA21DE"/>
      <w:rsid w:val="00BA2731"/>
      <w:rsid w:val="00BA298E"/>
      <w:rsid w:val="00BA2B55"/>
      <w:rsid w:val="00BA3F97"/>
      <w:rsid w:val="00BA4634"/>
      <w:rsid w:val="00BA51F6"/>
      <w:rsid w:val="00BA6844"/>
      <w:rsid w:val="00BA6A7C"/>
      <w:rsid w:val="00BA7C36"/>
      <w:rsid w:val="00BB0149"/>
      <w:rsid w:val="00BB0150"/>
      <w:rsid w:val="00BB0407"/>
      <w:rsid w:val="00BB1277"/>
      <w:rsid w:val="00BB13BA"/>
      <w:rsid w:val="00BB1467"/>
      <w:rsid w:val="00BB1C12"/>
      <w:rsid w:val="00BB2774"/>
      <w:rsid w:val="00BB28EF"/>
      <w:rsid w:val="00BB2B31"/>
      <w:rsid w:val="00BB3207"/>
      <w:rsid w:val="00BB3CFE"/>
      <w:rsid w:val="00BB4294"/>
      <w:rsid w:val="00BB4923"/>
      <w:rsid w:val="00BB52EB"/>
      <w:rsid w:val="00BB5396"/>
      <w:rsid w:val="00BB6652"/>
      <w:rsid w:val="00BB68E3"/>
      <w:rsid w:val="00BB73BD"/>
      <w:rsid w:val="00BC0F08"/>
      <w:rsid w:val="00BC1725"/>
      <w:rsid w:val="00BC17B2"/>
      <w:rsid w:val="00BC1883"/>
      <w:rsid w:val="00BC1D67"/>
      <w:rsid w:val="00BC2088"/>
      <w:rsid w:val="00BC2812"/>
      <w:rsid w:val="00BC2EED"/>
      <w:rsid w:val="00BC3FF8"/>
      <w:rsid w:val="00BC51ED"/>
      <w:rsid w:val="00BC5510"/>
      <w:rsid w:val="00BC5B5F"/>
      <w:rsid w:val="00BC5E9E"/>
      <w:rsid w:val="00BC5FDF"/>
      <w:rsid w:val="00BC67F5"/>
      <w:rsid w:val="00BC69B8"/>
      <w:rsid w:val="00BD0C5E"/>
      <w:rsid w:val="00BD14C7"/>
      <w:rsid w:val="00BD1A7B"/>
      <w:rsid w:val="00BD1AC8"/>
      <w:rsid w:val="00BD1D27"/>
      <w:rsid w:val="00BD29D1"/>
      <w:rsid w:val="00BD3E3A"/>
      <w:rsid w:val="00BD46B8"/>
      <w:rsid w:val="00BD4DDC"/>
      <w:rsid w:val="00BD50D8"/>
      <w:rsid w:val="00BD5ACD"/>
      <w:rsid w:val="00BD6BC1"/>
      <w:rsid w:val="00BD7C74"/>
      <w:rsid w:val="00BD7F26"/>
      <w:rsid w:val="00BE05CA"/>
      <w:rsid w:val="00BE0887"/>
      <w:rsid w:val="00BE0978"/>
      <w:rsid w:val="00BE299A"/>
      <w:rsid w:val="00BE3E6A"/>
      <w:rsid w:val="00BE4834"/>
      <w:rsid w:val="00BE5268"/>
      <w:rsid w:val="00BE6070"/>
      <w:rsid w:val="00BE6947"/>
      <w:rsid w:val="00BE6E3D"/>
      <w:rsid w:val="00BE6FC6"/>
      <w:rsid w:val="00BE796F"/>
      <w:rsid w:val="00BE7FA6"/>
      <w:rsid w:val="00BF00BD"/>
      <w:rsid w:val="00BF00F9"/>
      <w:rsid w:val="00BF0309"/>
      <w:rsid w:val="00BF04F1"/>
      <w:rsid w:val="00BF0653"/>
      <w:rsid w:val="00BF0D7E"/>
      <w:rsid w:val="00BF0E1E"/>
      <w:rsid w:val="00BF1534"/>
      <w:rsid w:val="00BF19DF"/>
      <w:rsid w:val="00BF1DEA"/>
      <w:rsid w:val="00BF1E8D"/>
      <w:rsid w:val="00BF1F6C"/>
      <w:rsid w:val="00BF213C"/>
      <w:rsid w:val="00BF390D"/>
      <w:rsid w:val="00BF53F6"/>
      <w:rsid w:val="00BF54DE"/>
      <w:rsid w:val="00BF632F"/>
      <w:rsid w:val="00C004FE"/>
      <w:rsid w:val="00C00D3F"/>
      <w:rsid w:val="00C010B4"/>
      <w:rsid w:val="00C01EE9"/>
      <w:rsid w:val="00C03901"/>
      <w:rsid w:val="00C04123"/>
      <w:rsid w:val="00C0413D"/>
      <w:rsid w:val="00C0432C"/>
      <w:rsid w:val="00C04862"/>
      <w:rsid w:val="00C04E3C"/>
      <w:rsid w:val="00C0513C"/>
      <w:rsid w:val="00C05737"/>
      <w:rsid w:val="00C05AA9"/>
      <w:rsid w:val="00C060CF"/>
      <w:rsid w:val="00C067BC"/>
      <w:rsid w:val="00C0737B"/>
      <w:rsid w:val="00C10628"/>
      <w:rsid w:val="00C10BDD"/>
      <w:rsid w:val="00C10D28"/>
      <w:rsid w:val="00C112F1"/>
      <w:rsid w:val="00C11B1F"/>
      <w:rsid w:val="00C12795"/>
      <w:rsid w:val="00C1290E"/>
      <w:rsid w:val="00C12A7A"/>
      <w:rsid w:val="00C12F88"/>
      <w:rsid w:val="00C13883"/>
      <w:rsid w:val="00C13F9A"/>
      <w:rsid w:val="00C1432C"/>
      <w:rsid w:val="00C155F4"/>
      <w:rsid w:val="00C15847"/>
      <w:rsid w:val="00C160C1"/>
      <w:rsid w:val="00C1620F"/>
      <w:rsid w:val="00C162EB"/>
      <w:rsid w:val="00C16B7E"/>
      <w:rsid w:val="00C16B9B"/>
      <w:rsid w:val="00C17A3A"/>
      <w:rsid w:val="00C17EE6"/>
      <w:rsid w:val="00C20016"/>
      <w:rsid w:val="00C203E8"/>
      <w:rsid w:val="00C21142"/>
      <w:rsid w:val="00C212C8"/>
      <w:rsid w:val="00C21B2B"/>
      <w:rsid w:val="00C21D59"/>
      <w:rsid w:val="00C22615"/>
      <w:rsid w:val="00C23B24"/>
      <w:rsid w:val="00C23C50"/>
      <w:rsid w:val="00C24117"/>
      <w:rsid w:val="00C254C5"/>
      <w:rsid w:val="00C25988"/>
      <w:rsid w:val="00C264A1"/>
      <w:rsid w:val="00C26A6B"/>
      <w:rsid w:val="00C26ADC"/>
      <w:rsid w:val="00C26F7A"/>
      <w:rsid w:val="00C27170"/>
      <w:rsid w:val="00C27510"/>
      <w:rsid w:val="00C2774A"/>
      <w:rsid w:val="00C277D6"/>
      <w:rsid w:val="00C27AC5"/>
      <w:rsid w:val="00C30537"/>
      <w:rsid w:val="00C30BFC"/>
      <w:rsid w:val="00C30E2B"/>
      <w:rsid w:val="00C316AA"/>
      <w:rsid w:val="00C31A7F"/>
      <w:rsid w:val="00C329C4"/>
      <w:rsid w:val="00C32B0D"/>
      <w:rsid w:val="00C32C86"/>
      <w:rsid w:val="00C32DA6"/>
      <w:rsid w:val="00C334D0"/>
      <w:rsid w:val="00C335D4"/>
      <w:rsid w:val="00C338BE"/>
      <w:rsid w:val="00C347D6"/>
      <w:rsid w:val="00C34847"/>
      <w:rsid w:val="00C34AE6"/>
      <w:rsid w:val="00C35683"/>
      <w:rsid w:val="00C35F9F"/>
      <w:rsid w:val="00C361DF"/>
      <w:rsid w:val="00C36338"/>
      <w:rsid w:val="00C369FE"/>
      <w:rsid w:val="00C36A1C"/>
      <w:rsid w:val="00C36C16"/>
      <w:rsid w:val="00C3736A"/>
      <w:rsid w:val="00C377B5"/>
      <w:rsid w:val="00C408F6"/>
      <w:rsid w:val="00C41D02"/>
      <w:rsid w:val="00C41F8F"/>
      <w:rsid w:val="00C42BC9"/>
      <w:rsid w:val="00C439C8"/>
      <w:rsid w:val="00C43A68"/>
      <w:rsid w:val="00C43EB9"/>
      <w:rsid w:val="00C4426B"/>
      <w:rsid w:val="00C442EB"/>
      <w:rsid w:val="00C44335"/>
      <w:rsid w:val="00C445CF"/>
      <w:rsid w:val="00C447BE"/>
      <w:rsid w:val="00C44A76"/>
      <w:rsid w:val="00C450A9"/>
      <w:rsid w:val="00C4513F"/>
      <w:rsid w:val="00C45370"/>
      <w:rsid w:val="00C45408"/>
      <w:rsid w:val="00C454EF"/>
      <w:rsid w:val="00C45906"/>
      <w:rsid w:val="00C46550"/>
      <w:rsid w:val="00C478B0"/>
      <w:rsid w:val="00C50093"/>
      <w:rsid w:val="00C512E4"/>
      <w:rsid w:val="00C51F0B"/>
      <w:rsid w:val="00C520CB"/>
      <w:rsid w:val="00C5282A"/>
      <w:rsid w:val="00C5296C"/>
      <w:rsid w:val="00C52EB9"/>
      <w:rsid w:val="00C52EC4"/>
      <w:rsid w:val="00C531CC"/>
      <w:rsid w:val="00C532D1"/>
      <w:rsid w:val="00C53ED7"/>
      <w:rsid w:val="00C54369"/>
      <w:rsid w:val="00C5491A"/>
      <w:rsid w:val="00C5635E"/>
      <w:rsid w:val="00C56B54"/>
      <w:rsid w:val="00C56F42"/>
      <w:rsid w:val="00C57EF6"/>
      <w:rsid w:val="00C6062A"/>
      <w:rsid w:val="00C6081E"/>
      <w:rsid w:val="00C6094D"/>
      <w:rsid w:val="00C610B4"/>
      <w:rsid w:val="00C6129E"/>
      <w:rsid w:val="00C613EC"/>
      <w:rsid w:val="00C61D7F"/>
      <w:rsid w:val="00C6217A"/>
      <w:rsid w:val="00C6242B"/>
      <w:rsid w:val="00C63AE5"/>
      <w:rsid w:val="00C64020"/>
      <w:rsid w:val="00C6481B"/>
      <w:rsid w:val="00C65441"/>
      <w:rsid w:val="00C6571B"/>
      <w:rsid w:val="00C67D45"/>
      <w:rsid w:val="00C67D4E"/>
      <w:rsid w:val="00C700CF"/>
      <w:rsid w:val="00C70A3A"/>
      <w:rsid w:val="00C70BA2"/>
      <w:rsid w:val="00C70E74"/>
      <w:rsid w:val="00C70E9E"/>
      <w:rsid w:val="00C715B3"/>
      <w:rsid w:val="00C7162E"/>
      <w:rsid w:val="00C72644"/>
      <w:rsid w:val="00C72D14"/>
      <w:rsid w:val="00C73628"/>
      <w:rsid w:val="00C73DB2"/>
      <w:rsid w:val="00C74669"/>
      <w:rsid w:val="00C7578E"/>
      <w:rsid w:val="00C757E2"/>
      <w:rsid w:val="00C75A4A"/>
      <w:rsid w:val="00C76B5E"/>
      <w:rsid w:val="00C76E0D"/>
      <w:rsid w:val="00C76E55"/>
      <w:rsid w:val="00C77641"/>
      <w:rsid w:val="00C7768E"/>
      <w:rsid w:val="00C77946"/>
      <w:rsid w:val="00C77A8D"/>
      <w:rsid w:val="00C77C96"/>
      <w:rsid w:val="00C77E9C"/>
      <w:rsid w:val="00C8000F"/>
      <w:rsid w:val="00C80613"/>
      <w:rsid w:val="00C81BC0"/>
      <w:rsid w:val="00C82FD4"/>
      <w:rsid w:val="00C846A0"/>
      <w:rsid w:val="00C84DBC"/>
      <w:rsid w:val="00C84FA2"/>
      <w:rsid w:val="00C85214"/>
      <w:rsid w:val="00C86489"/>
      <w:rsid w:val="00C86777"/>
      <w:rsid w:val="00C86B94"/>
      <w:rsid w:val="00C878DB"/>
      <w:rsid w:val="00C90273"/>
      <w:rsid w:val="00C90DDC"/>
      <w:rsid w:val="00C9176D"/>
      <w:rsid w:val="00C93F78"/>
      <w:rsid w:val="00C94AEB"/>
      <w:rsid w:val="00C94BC6"/>
      <w:rsid w:val="00C951BB"/>
      <w:rsid w:val="00C955CF"/>
      <w:rsid w:val="00C96772"/>
      <w:rsid w:val="00C97430"/>
      <w:rsid w:val="00C9775E"/>
      <w:rsid w:val="00CA0564"/>
      <w:rsid w:val="00CA14E5"/>
      <w:rsid w:val="00CA1DCC"/>
      <w:rsid w:val="00CA2568"/>
      <w:rsid w:val="00CA2931"/>
      <w:rsid w:val="00CA2AF4"/>
      <w:rsid w:val="00CA2F6E"/>
      <w:rsid w:val="00CA39D4"/>
      <w:rsid w:val="00CA3C86"/>
      <w:rsid w:val="00CA48D8"/>
      <w:rsid w:val="00CA54E7"/>
      <w:rsid w:val="00CA5BB5"/>
      <w:rsid w:val="00CA5E40"/>
      <w:rsid w:val="00CA610C"/>
      <w:rsid w:val="00CA6114"/>
      <w:rsid w:val="00CA6744"/>
      <w:rsid w:val="00CA701E"/>
      <w:rsid w:val="00CA70A1"/>
      <w:rsid w:val="00CA7453"/>
      <w:rsid w:val="00CA77D1"/>
      <w:rsid w:val="00CA7A42"/>
      <w:rsid w:val="00CA7CE0"/>
      <w:rsid w:val="00CA7FCF"/>
      <w:rsid w:val="00CB0D0B"/>
      <w:rsid w:val="00CB0FF7"/>
      <w:rsid w:val="00CB10BC"/>
      <w:rsid w:val="00CB1F78"/>
      <w:rsid w:val="00CB2632"/>
      <w:rsid w:val="00CB2661"/>
      <w:rsid w:val="00CB2B94"/>
      <w:rsid w:val="00CB4425"/>
      <w:rsid w:val="00CB55F7"/>
      <w:rsid w:val="00CB5D17"/>
      <w:rsid w:val="00CB7E26"/>
      <w:rsid w:val="00CB7F61"/>
      <w:rsid w:val="00CC02B8"/>
      <w:rsid w:val="00CC0BBE"/>
      <w:rsid w:val="00CC12F3"/>
      <w:rsid w:val="00CC186F"/>
      <w:rsid w:val="00CC1B2C"/>
      <w:rsid w:val="00CC23A6"/>
      <w:rsid w:val="00CC39D0"/>
      <w:rsid w:val="00CC465F"/>
      <w:rsid w:val="00CC4F91"/>
      <w:rsid w:val="00CC4FAC"/>
      <w:rsid w:val="00CC5379"/>
      <w:rsid w:val="00CC570C"/>
      <w:rsid w:val="00CC5825"/>
      <w:rsid w:val="00CC5EAF"/>
      <w:rsid w:val="00CC5FBC"/>
      <w:rsid w:val="00CC640E"/>
      <w:rsid w:val="00CC7196"/>
      <w:rsid w:val="00CC762A"/>
      <w:rsid w:val="00CC77E3"/>
      <w:rsid w:val="00CC7A55"/>
      <w:rsid w:val="00CC7C76"/>
      <w:rsid w:val="00CD0638"/>
      <w:rsid w:val="00CD1545"/>
      <w:rsid w:val="00CD19DE"/>
      <w:rsid w:val="00CD1A0E"/>
      <w:rsid w:val="00CD1E93"/>
      <w:rsid w:val="00CD2196"/>
      <w:rsid w:val="00CD252C"/>
      <w:rsid w:val="00CD25A3"/>
      <w:rsid w:val="00CD2E88"/>
      <w:rsid w:val="00CD2FEB"/>
      <w:rsid w:val="00CD32D1"/>
      <w:rsid w:val="00CD4BA3"/>
      <w:rsid w:val="00CD5F81"/>
      <w:rsid w:val="00CD7232"/>
      <w:rsid w:val="00CD7495"/>
      <w:rsid w:val="00CD7607"/>
      <w:rsid w:val="00CD763F"/>
      <w:rsid w:val="00CD7BD6"/>
      <w:rsid w:val="00CE0A29"/>
      <w:rsid w:val="00CE0C2E"/>
      <w:rsid w:val="00CE2419"/>
      <w:rsid w:val="00CE29BC"/>
      <w:rsid w:val="00CE2B22"/>
      <w:rsid w:val="00CE2DC9"/>
      <w:rsid w:val="00CE2FA7"/>
      <w:rsid w:val="00CE4119"/>
      <w:rsid w:val="00CE4546"/>
      <w:rsid w:val="00CE4B90"/>
      <w:rsid w:val="00CE56F6"/>
      <w:rsid w:val="00CE5A9F"/>
      <w:rsid w:val="00CE775B"/>
      <w:rsid w:val="00CE7A23"/>
      <w:rsid w:val="00CF00B6"/>
      <w:rsid w:val="00CF0CD4"/>
      <w:rsid w:val="00CF1313"/>
      <w:rsid w:val="00CF1F55"/>
      <w:rsid w:val="00CF1FA5"/>
      <w:rsid w:val="00CF31FA"/>
      <w:rsid w:val="00CF3877"/>
      <w:rsid w:val="00CF3B40"/>
      <w:rsid w:val="00CF3C0C"/>
      <w:rsid w:val="00CF47D9"/>
      <w:rsid w:val="00CF4B8A"/>
      <w:rsid w:val="00CF5351"/>
      <w:rsid w:val="00CF5EBE"/>
      <w:rsid w:val="00CF6159"/>
      <w:rsid w:val="00CF6363"/>
      <w:rsid w:val="00CF6EA5"/>
      <w:rsid w:val="00CF7B54"/>
      <w:rsid w:val="00D000E5"/>
      <w:rsid w:val="00D016B4"/>
      <w:rsid w:val="00D0251D"/>
      <w:rsid w:val="00D02562"/>
      <w:rsid w:val="00D02910"/>
      <w:rsid w:val="00D02924"/>
      <w:rsid w:val="00D035A2"/>
      <w:rsid w:val="00D037E1"/>
      <w:rsid w:val="00D03AA2"/>
      <w:rsid w:val="00D03EDB"/>
      <w:rsid w:val="00D04F7A"/>
      <w:rsid w:val="00D05D78"/>
      <w:rsid w:val="00D05E31"/>
      <w:rsid w:val="00D05E7F"/>
      <w:rsid w:val="00D0649F"/>
      <w:rsid w:val="00D068F5"/>
      <w:rsid w:val="00D06C8E"/>
      <w:rsid w:val="00D073F2"/>
      <w:rsid w:val="00D077C0"/>
      <w:rsid w:val="00D07A98"/>
      <w:rsid w:val="00D106DD"/>
      <w:rsid w:val="00D11B95"/>
      <w:rsid w:val="00D125A7"/>
      <w:rsid w:val="00D12712"/>
      <w:rsid w:val="00D12AB5"/>
      <w:rsid w:val="00D12BB6"/>
      <w:rsid w:val="00D1344B"/>
      <w:rsid w:val="00D13605"/>
      <w:rsid w:val="00D13FE8"/>
      <w:rsid w:val="00D1425F"/>
      <w:rsid w:val="00D14790"/>
      <w:rsid w:val="00D14B42"/>
      <w:rsid w:val="00D14B92"/>
      <w:rsid w:val="00D153C0"/>
      <w:rsid w:val="00D15CF6"/>
      <w:rsid w:val="00D15DF1"/>
      <w:rsid w:val="00D15E1B"/>
      <w:rsid w:val="00D16044"/>
      <w:rsid w:val="00D172F4"/>
      <w:rsid w:val="00D2027A"/>
      <w:rsid w:val="00D21CD4"/>
      <w:rsid w:val="00D21E03"/>
      <w:rsid w:val="00D223FD"/>
      <w:rsid w:val="00D228CA"/>
      <w:rsid w:val="00D233B1"/>
      <w:rsid w:val="00D23D26"/>
      <w:rsid w:val="00D24056"/>
      <w:rsid w:val="00D241D4"/>
      <w:rsid w:val="00D2494B"/>
      <w:rsid w:val="00D24CF9"/>
      <w:rsid w:val="00D24D5D"/>
      <w:rsid w:val="00D252D3"/>
      <w:rsid w:val="00D255ED"/>
      <w:rsid w:val="00D257F9"/>
      <w:rsid w:val="00D25B48"/>
      <w:rsid w:val="00D25E9B"/>
      <w:rsid w:val="00D26B75"/>
      <w:rsid w:val="00D271C0"/>
      <w:rsid w:val="00D27510"/>
      <w:rsid w:val="00D2774C"/>
      <w:rsid w:val="00D30813"/>
      <w:rsid w:val="00D31AAA"/>
      <w:rsid w:val="00D329C8"/>
      <w:rsid w:val="00D330E9"/>
      <w:rsid w:val="00D337F2"/>
      <w:rsid w:val="00D338E7"/>
      <w:rsid w:val="00D34584"/>
      <w:rsid w:val="00D34793"/>
      <w:rsid w:val="00D3479B"/>
      <w:rsid w:val="00D36D93"/>
      <w:rsid w:val="00D373EB"/>
      <w:rsid w:val="00D37616"/>
      <w:rsid w:val="00D40233"/>
      <w:rsid w:val="00D40347"/>
      <w:rsid w:val="00D40D37"/>
      <w:rsid w:val="00D41682"/>
      <w:rsid w:val="00D4221D"/>
      <w:rsid w:val="00D42466"/>
      <w:rsid w:val="00D42A8A"/>
      <w:rsid w:val="00D42B1F"/>
      <w:rsid w:val="00D43078"/>
      <w:rsid w:val="00D434F5"/>
      <w:rsid w:val="00D4353B"/>
      <w:rsid w:val="00D436B2"/>
      <w:rsid w:val="00D43FBC"/>
      <w:rsid w:val="00D44ECD"/>
      <w:rsid w:val="00D44FBC"/>
      <w:rsid w:val="00D461D3"/>
      <w:rsid w:val="00D46234"/>
      <w:rsid w:val="00D46293"/>
      <w:rsid w:val="00D46E55"/>
      <w:rsid w:val="00D47BBA"/>
      <w:rsid w:val="00D47D56"/>
      <w:rsid w:val="00D5025A"/>
      <w:rsid w:val="00D511FE"/>
      <w:rsid w:val="00D513E5"/>
      <w:rsid w:val="00D517CF"/>
      <w:rsid w:val="00D52152"/>
      <w:rsid w:val="00D52540"/>
      <w:rsid w:val="00D52AA1"/>
      <w:rsid w:val="00D530FA"/>
      <w:rsid w:val="00D53806"/>
      <w:rsid w:val="00D5401C"/>
      <w:rsid w:val="00D5414C"/>
      <w:rsid w:val="00D54181"/>
      <w:rsid w:val="00D5433A"/>
      <w:rsid w:val="00D54A4E"/>
      <w:rsid w:val="00D54E40"/>
      <w:rsid w:val="00D55011"/>
      <w:rsid w:val="00D55239"/>
      <w:rsid w:val="00D554BB"/>
      <w:rsid w:val="00D55B1E"/>
      <w:rsid w:val="00D560B8"/>
      <w:rsid w:val="00D56298"/>
      <w:rsid w:val="00D5638C"/>
      <w:rsid w:val="00D566E1"/>
      <w:rsid w:val="00D56C89"/>
      <w:rsid w:val="00D579D5"/>
      <w:rsid w:val="00D57A7B"/>
      <w:rsid w:val="00D57CB7"/>
      <w:rsid w:val="00D60E8C"/>
      <w:rsid w:val="00D60EA0"/>
      <w:rsid w:val="00D618F5"/>
      <w:rsid w:val="00D6205C"/>
      <w:rsid w:val="00D62C8F"/>
      <w:rsid w:val="00D62D81"/>
      <w:rsid w:val="00D62FAC"/>
      <w:rsid w:val="00D63203"/>
      <w:rsid w:val="00D63638"/>
      <w:rsid w:val="00D63E77"/>
      <w:rsid w:val="00D64F16"/>
      <w:rsid w:val="00D6543D"/>
      <w:rsid w:val="00D656B8"/>
      <w:rsid w:val="00D662A5"/>
      <w:rsid w:val="00D67ADC"/>
      <w:rsid w:val="00D702AD"/>
      <w:rsid w:val="00D70AE3"/>
      <w:rsid w:val="00D7145C"/>
      <w:rsid w:val="00D719F8"/>
      <w:rsid w:val="00D71C48"/>
      <w:rsid w:val="00D7215D"/>
      <w:rsid w:val="00D722D5"/>
      <w:rsid w:val="00D724DB"/>
      <w:rsid w:val="00D72825"/>
      <w:rsid w:val="00D73380"/>
      <w:rsid w:val="00D73651"/>
      <w:rsid w:val="00D738A7"/>
      <w:rsid w:val="00D7488C"/>
      <w:rsid w:val="00D7586F"/>
      <w:rsid w:val="00D7648F"/>
      <w:rsid w:val="00D76E48"/>
      <w:rsid w:val="00D77318"/>
      <w:rsid w:val="00D77438"/>
      <w:rsid w:val="00D80FF2"/>
      <w:rsid w:val="00D81572"/>
      <w:rsid w:val="00D82677"/>
      <w:rsid w:val="00D82722"/>
      <w:rsid w:val="00D834C8"/>
      <w:rsid w:val="00D839C7"/>
      <w:rsid w:val="00D83D6A"/>
      <w:rsid w:val="00D84086"/>
      <w:rsid w:val="00D84EA5"/>
      <w:rsid w:val="00D8515D"/>
      <w:rsid w:val="00D86440"/>
      <w:rsid w:val="00D86900"/>
      <w:rsid w:val="00D87810"/>
      <w:rsid w:val="00D87BEF"/>
      <w:rsid w:val="00D87C8C"/>
      <w:rsid w:val="00D909D0"/>
      <w:rsid w:val="00D9144C"/>
      <w:rsid w:val="00D933C9"/>
      <w:rsid w:val="00D9354E"/>
      <w:rsid w:val="00D952AA"/>
      <w:rsid w:val="00D95F58"/>
      <w:rsid w:val="00D9691A"/>
      <w:rsid w:val="00D96EB2"/>
      <w:rsid w:val="00DA0BCE"/>
      <w:rsid w:val="00DA1C4E"/>
      <w:rsid w:val="00DA1D75"/>
      <w:rsid w:val="00DA28C9"/>
      <w:rsid w:val="00DA2B9D"/>
      <w:rsid w:val="00DA2BD5"/>
      <w:rsid w:val="00DA2BD8"/>
      <w:rsid w:val="00DA317E"/>
      <w:rsid w:val="00DA4AC1"/>
      <w:rsid w:val="00DA4B65"/>
      <w:rsid w:val="00DA54D4"/>
      <w:rsid w:val="00DA56CB"/>
      <w:rsid w:val="00DA5947"/>
      <w:rsid w:val="00DA6356"/>
      <w:rsid w:val="00DA65E4"/>
      <w:rsid w:val="00DA6F50"/>
      <w:rsid w:val="00DA7FA1"/>
      <w:rsid w:val="00DA7FC9"/>
      <w:rsid w:val="00DB0590"/>
      <w:rsid w:val="00DB098D"/>
      <w:rsid w:val="00DB0D94"/>
      <w:rsid w:val="00DB1055"/>
      <w:rsid w:val="00DB105C"/>
      <w:rsid w:val="00DB146C"/>
      <w:rsid w:val="00DB18CD"/>
      <w:rsid w:val="00DB1DD0"/>
      <w:rsid w:val="00DB23C1"/>
      <w:rsid w:val="00DB25B1"/>
      <w:rsid w:val="00DB2F79"/>
      <w:rsid w:val="00DB3393"/>
      <w:rsid w:val="00DB349B"/>
      <w:rsid w:val="00DB3756"/>
      <w:rsid w:val="00DB3A49"/>
      <w:rsid w:val="00DB43A2"/>
      <w:rsid w:val="00DB50E1"/>
      <w:rsid w:val="00DB51AC"/>
      <w:rsid w:val="00DB5EAA"/>
      <w:rsid w:val="00DB6436"/>
      <w:rsid w:val="00DB668D"/>
      <w:rsid w:val="00DB6B86"/>
      <w:rsid w:val="00DB6CA5"/>
      <w:rsid w:val="00DB7055"/>
      <w:rsid w:val="00DB7F33"/>
      <w:rsid w:val="00DC00E8"/>
      <w:rsid w:val="00DC1C36"/>
      <w:rsid w:val="00DC213F"/>
      <w:rsid w:val="00DC544C"/>
      <w:rsid w:val="00DC59D7"/>
      <w:rsid w:val="00DC5EC1"/>
      <w:rsid w:val="00DC6041"/>
      <w:rsid w:val="00DC68C9"/>
      <w:rsid w:val="00DC6ED1"/>
      <w:rsid w:val="00DC7CBE"/>
      <w:rsid w:val="00DC7CEB"/>
      <w:rsid w:val="00DD134C"/>
      <w:rsid w:val="00DD176B"/>
      <w:rsid w:val="00DD21D7"/>
      <w:rsid w:val="00DD272A"/>
      <w:rsid w:val="00DD29A0"/>
      <w:rsid w:val="00DD340C"/>
      <w:rsid w:val="00DD3FE1"/>
      <w:rsid w:val="00DD5652"/>
      <w:rsid w:val="00DD5D09"/>
      <w:rsid w:val="00DD5DA9"/>
      <w:rsid w:val="00DD62D2"/>
      <w:rsid w:val="00DD69D9"/>
      <w:rsid w:val="00DD7213"/>
      <w:rsid w:val="00DD78D8"/>
      <w:rsid w:val="00DD7A0B"/>
      <w:rsid w:val="00DE0DB3"/>
      <w:rsid w:val="00DE1A46"/>
      <w:rsid w:val="00DE1BEF"/>
      <w:rsid w:val="00DE2192"/>
      <w:rsid w:val="00DE2D22"/>
      <w:rsid w:val="00DE33CF"/>
      <w:rsid w:val="00DE38B9"/>
      <w:rsid w:val="00DE3A43"/>
      <w:rsid w:val="00DE4225"/>
      <w:rsid w:val="00DE495D"/>
      <w:rsid w:val="00DE5402"/>
      <w:rsid w:val="00DE60A1"/>
      <w:rsid w:val="00DE60D7"/>
      <w:rsid w:val="00DE6670"/>
      <w:rsid w:val="00DE69FF"/>
      <w:rsid w:val="00DE715C"/>
      <w:rsid w:val="00DE7334"/>
      <w:rsid w:val="00DE7637"/>
      <w:rsid w:val="00DF0C6C"/>
      <w:rsid w:val="00DF1B7D"/>
      <w:rsid w:val="00DF1E76"/>
      <w:rsid w:val="00DF2F2B"/>
      <w:rsid w:val="00DF356E"/>
      <w:rsid w:val="00DF362F"/>
      <w:rsid w:val="00DF3982"/>
      <w:rsid w:val="00DF4E19"/>
      <w:rsid w:val="00DF5004"/>
      <w:rsid w:val="00DF525A"/>
      <w:rsid w:val="00DF530D"/>
      <w:rsid w:val="00DF5335"/>
      <w:rsid w:val="00DF5773"/>
      <w:rsid w:val="00DF5824"/>
      <w:rsid w:val="00DF7563"/>
      <w:rsid w:val="00DF779E"/>
      <w:rsid w:val="00DF7D40"/>
      <w:rsid w:val="00DF7DFF"/>
      <w:rsid w:val="00E002DE"/>
      <w:rsid w:val="00E003ED"/>
      <w:rsid w:val="00E008BC"/>
      <w:rsid w:val="00E00BE4"/>
      <w:rsid w:val="00E00D87"/>
      <w:rsid w:val="00E00F81"/>
      <w:rsid w:val="00E018C5"/>
      <w:rsid w:val="00E01EA1"/>
      <w:rsid w:val="00E020EA"/>
      <w:rsid w:val="00E02DE4"/>
      <w:rsid w:val="00E031F1"/>
      <w:rsid w:val="00E037EB"/>
      <w:rsid w:val="00E03AFD"/>
      <w:rsid w:val="00E03F4E"/>
      <w:rsid w:val="00E0474F"/>
      <w:rsid w:val="00E06092"/>
      <w:rsid w:val="00E06131"/>
      <w:rsid w:val="00E068F4"/>
      <w:rsid w:val="00E06CC5"/>
      <w:rsid w:val="00E07139"/>
      <w:rsid w:val="00E076D2"/>
      <w:rsid w:val="00E077F7"/>
      <w:rsid w:val="00E07C37"/>
      <w:rsid w:val="00E07F49"/>
      <w:rsid w:val="00E105FA"/>
      <w:rsid w:val="00E1089D"/>
      <w:rsid w:val="00E1159A"/>
      <w:rsid w:val="00E11AD7"/>
      <w:rsid w:val="00E126BB"/>
      <w:rsid w:val="00E13859"/>
      <w:rsid w:val="00E15D39"/>
      <w:rsid w:val="00E16197"/>
      <w:rsid w:val="00E16437"/>
      <w:rsid w:val="00E172E6"/>
      <w:rsid w:val="00E1775B"/>
      <w:rsid w:val="00E17D7E"/>
      <w:rsid w:val="00E2006C"/>
      <w:rsid w:val="00E20CF8"/>
      <w:rsid w:val="00E2174D"/>
      <w:rsid w:val="00E21813"/>
      <w:rsid w:val="00E21B21"/>
      <w:rsid w:val="00E22326"/>
      <w:rsid w:val="00E22361"/>
      <w:rsid w:val="00E223AA"/>
      <w:rsid w:val="00E22471"/>
      <w:rsid w:val="00E226E1"/>
      <w:rsid w:val="00E227D5"/>
      <w:rsid w:val="00E230DE"/>
      <w:rsid w:val="00E23BB7"/>
      <w:rsid w:val="00E25EB3"/>
      <w:rsid w:val="00E27124"/>
      <w:rsid w:val="00E2758A"/>
      <w:rsid w:val="00E27B7D"/>
      <w:rsid w:val="00E300EB"/>
      <w:rsid w:val="00E3027C"/>
      <w:rsid w:val="00E305CB"/>
      <w:rsid w:val="00E309CD"/>
      <w:rsid w:val="00E313E4"/>
      <w:rsid w:val="00E31409"/>
      <w:rsid w:val="00E3195C"/>
      <w:rsid w:val="00E31A3B"/>
      <w:rsid w:val="00E31C31"/>
      <w:rsid w:val="00E3223F"/>
      <w:rsid w:val="00E34640"/>
      <w:rsid w:val="00E34FD3"/>
      <w:rsid w:val="00E35048"/>
      <w:rsid w:val="00E36148"/>
      <w:rsid w:val="00E36490"/>
      <w:rsid w:val="00E36C55"/>
      <w:rsid w:val="00E3739C"/>
      <w:rsid w:val="00E40F35"/>
      <w:rsid w:val="00E4119C"/>
      <w:rsid w:val="00E415CB"/>
      <w:rsid w:val="00E41EDC"/>
      <w:rsid w:val="00E41F06"/>
      <w:rsid w:val="00E42BEE"/>
      <w:rsid w:val="00E43078"/>
      <w:rsid w:val="00E434CD"/>
      <w:rsid w:val="00E4360B"/>
      <w:rsid w:val="00E43B1B"/>
      <w:rsid w:val="00E4440B"/>
      <w:rsid w:val="00E44658"/>
      <w:rsid w:val="00E44699"/>
      <w:rsid w:val="00E4502C"/>
      <w:rsid w:val="00E4518E"/>
      <w:rsid w:val="00E45702"/>
      <w:rsid w:val="00E458BD"/>
      <w:rsid w:val="00E45E6D"/>
      <w:rsid w:val="00E466B2"/>
      <w:rsid w:val="00E46D36"/>
      <w:rsid w:val="00E47222"/>
      <w:rsid w:val="00E47681"/>
      <w:rsid w:val="00E47CFB"/>
      <w:rsid w:val="00E516A3"/>
      <w:rsid w:val="00E51704"/>
      <w:rsid w:val="00E51B2F"/>
      <w:rsid w:val="00E5215B"/>
      <w:rsid w:val="00E52455"/>
      <w:rsid w:val="00E52840"/>
      <w:rsid w:val="00E52AFA"/>
      <w:rsid w:val="00E52E32"/>
      <w:rsid w:val="00E53775"/>
      <w:rsid w:val="00E540CB"/>
      <w:rsid w:val="00E54402"/>
      <w:rsid w:val="00E54AF6"/>
      <w:rsid w:val="00E550A1"/>
      <w:rsid w:val="00E5526F"/>
      <w:rsid w:val="00E568F5"/>
      <w:rsid w:val="00E56C77"/>
      <w:rsid w:val="00E56F51"/>
      <w:rsid w:val="00E5704D"/>
      <w:rsid w:val="00E600BE"/>
      <w:rsid w:val="00E60C2F"/>
      <w:rsid w:val="00E61757"/>
      <w:rsid w:val="00E61799"/>
      <w:rsid w:val="00E61DB6"/>
      <w:rsid w:val="00E61EF6"/>
      <w:rsid w:val="00E62081"/>
      <w:rsid w:val="00E63BDE"/>
      <w:rsid w:val="00E63E27"/>
      <w:rsid w:val="00E64878"/>
      <w:rsid w:val="00E6488D"/>
      <w:rsid w:val="00E648E4"/>
      <w:rsid w:val="00E64B2E"/>
      <w:rsid w:val="00E64D5E"/>
      <w:rsid w:val="00E65091"/>
      <w:rsid w:val="00E653B1"/>
      <w:rsid w:val="00E65486"/>
      <w:rsid w:val="00E654B5"/>
      <w:rsid w:val="00E6732B"/>
      <w:rsid w:val="00E67927"/>
      <w:rsid w:val="00E67F94"/>
      <w:rsid w:val="00E702BB"/>
      <w:rsid w:val="00E71275"/>
      <w:rsid w:val="00E72D0A"/>
      <w:rsid w:val="00E73052"/>
      <w:rsid w:val="00E733AE"/>
      <w:rsid w:val="00E7387A"/>
      <w:rsid w:val="00E739D0"/>
      <w:rsid w:val="00E73A42"/>
      <w:rsid w:val="00E742BC"/>
      <w:rsid w:val="00E76715"/>
      <w:rsid w:val="00E76805"/>
      <w:rsid w:val="00E76ACB"/>
      <w:rsid w:val="00E76B61"/>
      <w:rsid w:val="00E771F5"/>
      <w:rsid w:val="00E77680"/>
      <w:rsid w:val="00E77BF2"/>
      <w:rsid w:val="00E77FE8"/>
      <w:rsid w:val="00E80427"/>
      <w:rsid w:val="00E81362"/>
      <w:rsid w:val="00E81F58"/>
      <w:rsid w:val="00E8219D"/>
      <w:rsid w:val="00E82F1E"/>
      <w:rsid w:val="00E839CC"/>
      <w:rsid w:val="00E83A48"/>
      <w:rsid w:val="00E84EDD"/>
      <w:rsid w:val="00E84F25"/>
      <w:rsid w:val="00E850E0"/>
      <w:rsid w:val="00E85E6F"/>
      <w:rsid w:val="00E8608E"/>
      <w:rsid w:val="00E863B1"/>
      <w:rsid w:val="00E86C82"/>
      <w:rsid w:val="00E87582"/>
      <w:rsid w:val="00E87860"/>
      <w:rsid w:val="00E909E7"/>
      <w:rsid w:val="00E91B7B"/>
      <w:rsid w:val="00E91EAA"/>
      <w:rsid w:val="00E920C4"/>
      <w:rsid w:val="00E94735"/>
      <w:rsid w:val="00E94986"/>
      <w:rsid w:val="00E9533E"/>
      <w:rsid w:val="00E95DED"/>
      <w:rsid w:val="00E963EB"/>
      <w:rsid w:val="00E964B1"/>
      <w:rsid w:val="00E966FB"/>
      <w:rsid w:val="00E96740"/>
      <w:rsid w:val="00E97ADE"/>
      <w:rsid w:val="00E97C03"/>
      <w:rsid w:val="00EA04FF"/>
      <w:rsid w:val="00EA050A"/>
      <w:rsid w:val="00EA0F9B"/>
      <w:rsid w:val="00EA2050"/>
      <w:rsid w:val="00EA34B7"/>
      <w:rsid w:val="00EA3DC7"/>
      <w:rsid w:val="00EA4737"/>
      <w:rsid w:val="00EA4FB1"/>
      <w:rsid w:val="00EA57CF"/>
      <w:rsid w:val="00EA5ED6"/>
      <w:rsid w:val="00EA651E"/>
      <w:rsid w:val="00EA6E37"/>
      <w:rsid w:val="00EA7291"/>
      <w:rsid w:val="00EA749C"/>
      <w:rsid w:val="00EA7537"/>
      <w:rsid w:val="00EA7D80"/>
      <w:rsid w:val="00EB1239"/>
      <w:rsid w:val="00EB25BE"/>
      <w:rsid w:val="00EB2873"/>
      <w:rsid w:val="00EB3D1C"/>
      <w:rsid w:val="00EB3F72"/>
      <w:rsid w:val="00EB4124"/>
      <w:rsid w:val="00EB4555"/>
      <w:rsid w:val="00EB4A2B"/>
      <w:rsid w:val="00EB4D5E"/>
      <w:rsid w:val="00EB5D19"/>
      <w:rsid w:val="00EB7183"/>
      <w:rsid w:val="00EB767C"/>
      <w:rsid w:val="00EB7DE3"/>
      <w:rsid w:val="00EC038A"/>
      <w:rsid w:val="00EC053B"/>
      <w:rsid w:val="00EC09A0"/>
      <w:rsid w:val="00EC0E27"/>
      <w:rsid w:val="00EC0E8E"/>
      <w:rsid w:val="00EC0EE9"/>
      <w:rsid w:val="00EC1678"/>
      <w:rsid w:val="00EC17AE"/>
      <w:rsid w:val="00EC293E"/>
      <w:rsid w:val="00EC2FA5"/>
      <w:rsid w:val="00EC44C4"/>
      <w:rsid w:val="00EC475B"/>
      <w:rsid w:val="00EC4F32"/>
      <w:rsid w:val="00EC52D8"/>
      <w:rsid w:val="00EC5BC3"/>
      <w:rsid w:val="00EC62A7"/>
      <w:rsid w:val="00EC705F"/>
      <w:rsid w:val="00EC7960"/>
      <w:rsid w:val="00EC7FCD"/>
      <w:rsid w:val="00ED01E7"/>
      <w:rsid w:val="00ED01F0"/>
      <w:rsid w:val="00ED05D7"/>
      <w:rsid w:val="00ED0C6E"/>
      <w:rsid w:val="00ED0C8B"/>
      <w:rsid w:val="00ED0FE8"/>
      <w:rsid w:val="00ED1380"/>
      <w:rsid w:val="00ED14DF"/>
      <w:rsid w:val="00ED15E0"/>
      <w:rsid w:val="00ED1726"/>
      <w:rsid w:val="00ED1C46"/>
      <w:rsid w:val="00ED2186"/>
      <w:rsid w:val="00ED24B4"/>
      <w:rsid w:val="00ED29DF"/>
      <w:rsid w:val="00ED2BA7"/>
      <w:rsid w:val="00ED2E9C"/>
      <w:rsid w:val="00ED2E9D"/>
      <w:rsid w:val="00ED36F0"/>
      <w:rsid w:val="00ED3856"/>
      <w:rsid w:val="00ED3DC7"/>
      <w:rsid w:val="00ED5C88"/>
      <w:rsid w:val="00ED63E4"/>
      <w:rsid w:val="00ED65DA"/>
      <w:rsid w:val="00ED6625"/>
      <w:rsid w:val="00ED66C0"/>
      <w:rsid w:val="00ED6E74"/>
      <w:rsid w:val="00ED6F0B"/>
      <w:rsid w:val="00ED7023"/>
      <w:rsid w:val="00ED7AD5"/>
      <w:rsid w:val="00EE04B0"/>
      <w:rsid w:val="00EE07A3"/>
      <w:rsid w:val="00EE104F"/>
      <w:rsid w:val="00EE1868"/>
      <w:rsid w:val="00EE2054"/>
      <w:rsid w:val="00EE2698"/>
      <w:rsid w:val="00EE2750"/>
      <w:rsid w:val="00EE2B65"/>
      <w:rsid w:val="00EE2BCA"/>
      <w:rsid w:val="00EE2E84"/>
      <w:rsid w:val="00EE4443"/>
      <w:rsid w:val="00EE492F"/>
      <w:rsid w:val="00EE4B96"/>
      <w:rsid w:val="00EE5180"/>
      <w:rsid w:val="00EE55D0"/>
      <w:rsid w:val="00EE6363"/>
      <w:rsid w:val="00EE65B5"/>
      <w:rsid w:val="00EE6DF3"/>
      <w:rsid w:val="00EE70D7"/>
      <w:rsid w:val="00EF0F89"/>
      <w:rsid w:val="00EF1F9C"/>
      <w:rsid w:val="00EF20BB"/>
      <w:rsid w:val="00EF2308"/>
      <w:rsid w:val="00EF3533"/>
      <w:rsid w:val="00EF40BA"/>
      <w:rsid w:val="00EF43F3"/>
      <w:rsid w:val="00EF4405"/>
      <w:rsid w:val="00EF64EA"/>
      <w:rsid w:val="00EF6550"/>
      <w:rsid w:val="00EF6764"/>
      <w:rsid w:val="00EF6C8E"/>
      <w:rsid w:val="00EF7383"/>
      <w:rsid w:val="00F00398"/>
      <w:rsid w:val="00F0052E"/>
      <w:rsid w:val="00F0090A"/>
      <w:rsid w:val="00F00E02"/>
      <w:rsid w:val="00F00F09"/>
      <w:rsid w:val="00F02720"/>
      <w:rsid w:val="00F03049"/>
      <w:rsid w:val="00F03433"/>
      <w:rsid w:val="00F035E5"/>
      <w:rsid w:val="00F03D6B"/>
      <w:rsid w:val="00F050F6"/>
      <w:rsid w:val="00F05424"/>
      <w:rsid w:val="00F056FC"/>
      <w:rsid w:val="00F06408"/>
      <w:rsid w:val="00F064B7"/>
      <w:rsid w:val="00F07A41"/>
      <w:rsid w:val="00F07E91"/>
      <w:rsid w:val="00F100BF"/>
      <w:rsid w:val="00F10205"/>
      <w:rsid w:val="00F10AF8"/>
      <w:rsid w:val="00F10B19"/>
      <w:rsid w:val="00F114F8"/>
      <w:rsid w:val="00F11D59"/>
      <w:rsid w:val="00F128A8"/>
      <w:rsid w:val="00F1291A"/>
      <w:rsid w:val="00F12A03"/>
      <w:rsid w:val="00F12B17"/>
      <w:rsid w:val="00F12E1D"/>
      <w:rsid w:val="00F13D68"/>
      <w:rsid w:val="00F14C16"/>
      <w:rsid w:val="00F15362"/>
      <w:rsid w:val="00F15420"/>
      <w:rsid w:val="00F15A3B"/>
      <w:rsid w:val="00F15C0F"/>
      <w:rsid w:val="00F1615F"/>
      <w:rsid w:val="00F165A7"/>
      <w:rsid w:val="00F166B7"/>
      <w:rsid w:val="00F16BDF"/>
      <w:rsid w:val="00F16BE2"/>
      <w:rsid w:val="00F16F3E"/>
      <w:rsid w:val="00F1799C"/>
      <w:rsid w:val="00F2015E"/>
      <w:rsid w:val="00F201D9"/>
      <w:rsid w:val="00F201DC"/>
      <w:rsid w:val="00F2092A"/>
      <w:rsid w:val="00F20A37"/>
      <w:rsid w:val="00F20B35"/>
      <w:rsid w:val="00F20CDA"/>
      <w:rsid w:val="00F21589"/>
      <w:rsid w:val="00F223F4"/>
      <w:rsid w:val="00F2265B"/>
      <w:rsid w:val="00F2295E"/>
      <w:rsid w:val="00F23D8B"/>
      <w:rsid w:val="00F24CE6"/>
      <w:rsid w:val="00F2599A"/>
      <w:rsid w:val="00F25C0F"/>
      <w:rsid w:val="00F2602D"/>
      <w:rsid w:val="00F265FF"/>
      <w:rsid w:val="00F267AE"/>
      <w:rsid w:val="00F27D66"/>
      <w:rsid w:val="00F308F7"/>
      <w:rsid w:val="00F30C7E"/>
      <w:rsid w:val="00F31532"/>
      <w:rsid w:val="00F3162A"/>
      <w:rsid w:val="00F324A6"/>
      <w:rsid w:val="00F32599"/>
      <w:rsid w:val="00F32FB9"/>
      <w:rsid w:val="00F33059"/>
      <w:rsid w:val="00F342B0"/>
      <w:rsid w:val="00F3449F"/>
      <w:rsid w:val="00F34604"/>
      <w:rsid w:val="00F35E24"/>
      <w:rsid w:val="00F36092"/>
      <w:rsid w:val="00F362B7"/>
      <w:rsid w:val="00F375B3"/>
      <w:rsid w:val="00F3794E"/>
      <w:rsid w:val="00F40441"/>
      <w:rsid w:val="00F40E05"/>
      <w:rsid w:val="00F41E3A"/>
      <w:rsid w:val="00F42091"/>
      <w:rsid w:val="00F421E8"/>
      <w:rsid w:val="00F42524"/>
      <w:rsid w:val="00F42EDA"/>
      <w:rsid w:val="00F432A7"/>
      <w:rsid w:val="00F44100"/>
      <w:rsid w:val="00F4473A"/>
      <w:rsid w:val="00F44AEE"/>
      <w:rsid w:val="00F44BA8"/>
      <w:rsid w:val="00F4519F"/>
      <w:rsid w:val="00F453FC"/>
      <w:rsid w:val="00F4540B"/>
      <w:rsid w:val="00F457C6"/>
      <w:rsid w:val="00F45E24"/>
      <w:rsid w:val="00F4691F"/>
      <w:rsid w:val="00F46C80"/>
      <w:rsid w:val="00F47BA7"/>
      <w:rsid w:val="00F47FD7"/>
      <w:rsid w:val="00F50D67"/>
      <w:rsid w:val="00F50DC7"/>
      <w:rsid w:val="00F5104D"/>
      <w:rsid w:val="00F517FA"/>
      <w:rsid w:val="00F52185"/>
      <w:rsid w:val="00F5252F"/>
      <w:rsid w:val="00F532A3"/>
      <w:rsid w:val="00F53E1C"/>
      <w:rsid w:val="00F5404C"/>
      <w:rsid w:val="00F54113"/>
      <w:rsid w:val="00F54337"/>
      <w:rsid w:val="00F5489C"/>
      <w:rsid w:val="00F556D2"/>
      <w:rsid w:val="00F55B4F"/>
      <w:rsid w:val="00F55C77"/>
      <w:rsid w:val="00F56311"/>
      <w:rsid w:val="00F606E8"/>
      <w:rsid w:val="00F60830"/>
      <w:rsid w:val="00F60D91"/>
      <w:rsid w:val="00F61324"/>
      <w:rsid w:val="00F6148F"/>
      <w:rsid w:val="00F61B2B"/>
      <w:rsid w:val="00F61DF1"/>
      <w:rsid w:val="00F625F4"/>
      <w:rsid w:val="00F62765"/>
      <w:rsid w:val="00F6313A"/>
      <w:rsid w:val="00F636EA"/>
      <w:rsid w:val="00F64251"/>
      <w:rsid w:val="00F643E4"/>
      <w:rsid w:val="00F6505E"/>
      <w:rsid w:val="00F6593C"/>
      <w:rsid w:val="00F65B5A"/>
      <w:rsid w:val="00F65EB3"/>
      <w:rsid w:val="00F66645"/>
      <w:rsid w:val="00F66E71"/>
      <w:rsid w:val="00F6717F"/>
      <w:rsid w:val="00F67BD6"/>
      <w:rsid w:val="00F67D7B"/>
      <w:rsid w:val="00F708C8"/>
      <w:rsid w:val="00F70B95"/>
      <w:rsid w:val="00F71139"/>
      <w:rsid w:val="00F71612"/>
      <w:rsid w:val="00F71D9B"/>
      <w:rsid w:val="00F71EE4"/>
      <w:rsid w:val="00F72E68"/>
      <w:rsid w:val="00F736B5"/>
      <w:rsid w:val="00F741DB"/>
      <w:rsid w:val="00F75EF5"/>
      <w:rsid w:val="00F7675C"/>
      <w:rsid w:val="00F76D04"/>
      <w:rsid w:val="00F770B5"/>
      <w:rsid w:val="00F77846"/>
      <w:rsid w:val="00F77C11"/>
      <w:rsid w:val="00F80085"/>
      <w:rsid w:val="00F80449"/>
      <w:rsid w:val="00F80974"/>
      <w:rsid w:val="00F8155A"/>
      <w:rsid w:val="00F81C0F"/>
      <w:rsid w:val="00F8299F"/>
      <w:rsid w:val="00F82D13"/>
      <w:rsid w:val="00F83164"/>
      <w:rsid w:val="00F837AE"/>
      <w:rsid w:val="00F8444B"/>
      <w:rsid w:val="00F85975"/>
      <w:rsid w:val="00F85A9D"/>
      <w:rsid w:val="00F8666E"/>
      <w:rsid w:val="00F86917"/>
      <w:rsid w:val="00F86E08"/>
      <w:rsid w:val="00F86F3A"/>
      <w:rsid w:val="00F871FA"/>
      <w:rsid w:val="00F8740B"/>
      <w:rsid w:val="00F877F8"/>
      <w:rsid w:val="00F87A20"/>
      <w:rsid w:val="00F87C5B"/>
      <w:rsid w:val="00F90A3C"/>
      <w:rsid w:val="00F9174E"/>
      <w:rsid w:val="00F9260F"/>
      <w:rsid w:val="00F93164"/>
      <w:rsid w:val="00F94295"/>
      <w:rsid w:val="00F94457"/>
      <w:rsid w:val="00F94CBB"/>
      <w:rsid w:val="00F94F54"/>
      <w:rsid w:val="00F950BA"/>
      <w:rsid w:val="00F95EE8"/>
      <w:rsid w:val="00F97310"/>
      <w:rsid w:val="00F97F66"/>
      <w:rsid w:val="00FA078D"/>
      <w:rsid w:val="00FA0C5A"/>
      <w:rsid w:val="00FA2065"/>
      <w:rsid w:val="00FA241E"/>
      <w:rsid w:val="00FA3169"/>
      <w:rsid w:val="00FA355D"/>
      <w:rsid w:val="00FA5751"/>
      <w:rsid w:val="00FA59B4"/>
      <w:rsid w:val="00FA59D4"/>
      <w:rsid w:val="00FA620C"/>
      <w:rsid w:val="00FA6EB2"/>
      <w:rsid w:val="00FA7570"/>
      <w:rsid w:val="00FA797D"/>
      <w:rsid w:val="00FA79BD"/>
      <w:rsid w:val="00FB093A"/>
      <w:rsid w:val="00FB0CE3"/>
      <w:rsid w:val="00FB16BE"/>
      <w:rsid w:val="00FB17DA"/>
      <w:rsid w:val="00FB1A79"/>
      <w:rsid w:val="00FB1EAF"/>
      <w:rsid w:val="00FB2458"/>
      <w:rsid w:val="00FB2761"/>
      <w:rsid w:val="00FB30B7"/>
      <w:rsid w:val="00FB3273"/>
      <w:rsid w:val="00FB3573"/>
      <w:rsid w:val="00FB3AD8"/>
      <w:rsid w:val="00FB4081"/>
      <w:rsid w:val="00FB4D3D"/>
      <w:rsid w:val="00FB4DDC"/>
      <w:rsid w:val="00FB4EC4"/>
      <w:rsid w:val="00FB4F3E"/>
      <w:rsid w:val="00FB5E2D"/>
      <w:rsid w:val="00FB6593"/>
      <w:rsid w:val="00FB66E4"/>
      <w:rsid w:val="00FB7F5F"/>
      <w:rsid w:val="00FC04CB"/>
      <w:rsid w:val="00FC1181"/>
      <w:rsid w:val="00FC13AE"/>
      <w:rsid w:val="00FC21F0"/>
      <w:rsid w:val="00FC2788"/>
      <w:rsid w:val="00FC2EEC"/>
      <w:rsid w:val="00FC3B4E"/>
      <w:rsid w:val="00FC7E3D"/>
      <w:rsid w:val="00FD02EE"/>
      <w:rsid w:val="00FD0DE3"/>
      <w:rsid w:val="00FD11A8"/>
      <w:rsid w:val="00FD20CB"/>
      <w:rsid w:val="00FD2956"/>
      <w:rsid w:val="00FD297F"/>
      <w:rsid w:val="00FD3414"/>
      <w:rsid w:val="00FD3BAD"/>
      <w:rsid w:val="00FD502D"/>
      <w:rsid w:val="00FD5BA1"/>
      <w:rsid w:val="00FD5CB6"/>
      <w:rsid w:val="00FD63C1"/>
      <w:rsid w:val="00FD6801"/>
      <w:rsid w:val="00FE00A8"/>
      <w:rsid w:val="00FE1948"/>
      <w:rsid w:val="00FE385D"/>
      <w:rsid w:val="00FE48E9"/>
      <w:rsid w:val="00FE516D"/>
      <w:rsid w:val="00FE5744"/>
      <w:rsid w:val="00FE5CF5"/>
      <w:rsid w:val="00FE5F73"/>
      <w:rsid w:val="00FE72CE"/>
      <w:rsid w:val="00FE7431"/>
      <w:rsid w:val="00FE7C06"/>
      <w:rsid w:val="00FF029B"/>
      <w:rsid w:val="00FF07F1"/>
      <w:rsid w:val="00FF115B"/>
      <w:rsid w:val="00FF1274"/>
      <w:rsid w:val="00FF12DE"/>
      <w:rsid w:val="00FF1521"/>
      <w:rsid w:val="00FF1937"/>
      <w:rsid w:val="00FF1ACE"/>
      <w:rsid w:val="00FF1FAB"/>
      <w:rsid w:val="00FF25FE"/>
      <w:rsid w:val="00FF374C"/>
      <w:rsid w:val="00FF3B89"/>
      <w:rsid w:val="00FF4750"/>
      <w:rsid w:val="00FF4973"/>
      <w:rsid w:val="00FF4A5C"/>
      <w:rsid w:val="00FF4D5D"/>
      <w:rsid w:val="00FF578A"/>
      <w:rsid w:val="00FF5865"/>
      <w:rsid w:val="00FF59A2"/>
      <w:rsid w:val="00FF5A93"/>
      <w:rsid w:val="00FF5D26"/>
      <w:rsid w:val="00FF5D5F"/>
      <w:rsid w:val="00FF5E8F"/>
      <w:rsid w:val="00FF654D"/>
      <w:rsid w:val="00FF6732"/>
      <w:rsid w:val="00FF67DD"/>
      <w:rsid w:val="00FF6BB7"/>
      <w:rsid w:val="00FF7414"/>
      <w:rsid w:val="00FF79CF"/>
      <w:rsid w:val="00FF7A52"/>
      <w:rsid w:val="00FF7C4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A114BA"/>
    <w15:chartTrackingRefBased/>
    <w15:docId w15:val="{0FF17D77-CA96-48DA-80E3-40298CE689F2}"/>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6B40"/>
    </w:style>
    <w:style w:type="paragraph" w:styleId="Heading1">
      <w:name w:val="heading 1"/>
      <w:basedOn w:val="Normal"/>
      <w:next w:val="Normal"/>
      <w:link w:val="Heading1Char"/>
      <w:uiPriority w:val="9"/>
      <w:qFormat/>
      <w:rsid w:val="000226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26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26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26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26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26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26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26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26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6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26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26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26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26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26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26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26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2698"/>
      <w:rPr>
        <w:rFonts w:eastAsiaTheme="majorEastAsia" w:cstheme="majorBidi"/>
        <w:color w:val="272727" w:themeColor="text1" w:themeTint="D8"/>
      </w:rPr>
    </w:style>
    <w:style w:type="paragraph" w:styleId="Title">
      <w:name w:val="Title"/>
      <w:basedOn w:val="Normal"/>
      <w:next w:val="Normal"/>
      <w:link w:val="TitleChar"/>
      <w:uiPriority w:val="10"/>
      <w:qFormat/>
      <w:rsid w:val="000226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26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26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26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2698"/>
      <w:pPr>
        <w:spacing w:before="160"/>
        <w:jc w:val="center"/>
      </w:pPr>
      <w:rPr>
        <w:i/>
        <w:iCs/>
        <w:color w:val="404040" w:themeColor="text1" w:themeTint="BF"/>
      </w:rPr>
    </w:style>
    <w:style w:type="character" w:customStyle="1" w:styleId="QuoteChar">
      <w:name w:val="Quote Char"/>
      <w:basedOn w:val="DefaultParagraphFont"/>
      <w:link w:val="Quote"/>
      <w:uiPriority w:val="29"/>
      <w:rsid w:val="00022698"/>
      <w:rPr>
        <w:i/>
        <w:iCs/>
        <w:color w:val="404040" w:themeColor="text1" w:themeTint="BF"/>
      </w:rPr>
    </w:style>
    <w:style w:type="paragraph" w:styleId="ListParagraph">
      <w:name w:val="List Paragraph"/>
      <w:basedOn w:val="Normal"/>
      <w:uiPriority w:val="34"/>
      <w:qFormat/>
      <w:rsid w:val="00022698"/>
      <w:pPr>
        <w:ind w:left="720"/>
        <w:contextualSpacing/>
      </w:pPr>
    </w:style>
    <w:style w:type="character" w:styleId="IntenseEmphasis">
      <w:name w:val="Intense Emphasis"/>
      <w:basedOn w:val="DefaultParagraphFont"/>
      <w:uiPriority w:val="21"/>
      <w:qFormat/>
      <w:rsid w:val="00022698"/>
      <w:rPr>
        <w:i/>
        <w:iCs/>
        <w:color w:val="0F4761" w:themeColor="accent1" w:themeShade="BF"/>
      </w:rPr>
    </w:style>
    <w:style w:type="paragraph" w:styleId="IntenseQuote">
      <w:name w:val="Intense Quote"/>
      <w:basedOn w:val="Normal"/>
      <w:next w:val="Normal"/>
      <w:link w:val="IntenseQuoteChar"/>
      <w:uiPriority w:val="30"/>
      <w:qFormat/>
      <w:rsid w:val="000226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2698"/>
      <w:rPr>
        <w:i/>
        <w:iCs/>
        <w:color w:val="0F4761" w:themeColor="accent1" w:themeShade="BF"/>
      </w:rPr>
    </w:style>
    <w:style w:type="character" w:styleId="IntenseReference">
      <w:name w:val="Intense Reference"/>
      <w:basedOn w:val="DefaultParagraphFont"/>
      <w:uiPriority w:val="32"/>
      <w:qFormat/>
      <w:rsid w:val="00022698"/>
      <w:rPr>
        <w:b/>
        <w:bCs/>
        <w:smallCaps/>
        <w:color w:val="0F4761" w:themeColor="accent1" w:themeShade="BF"/>
        <w:spacing w:val="5"/>
      </w:rPr>
    </w:style>
    <w:style w:type="character" w:styleId="CommentReference">
      <w:name w:val="annotation reference"/>
      <w:basedOn w:val="DefaultParagraphFont"/>
      <w:uiPriority w:val="99"/>
      <w:semiHidden/>
      <w:unhideWhenUsed/>
      <w:rsid w:val="00667F92"/>
      <w:rPr>
        <w:sz w:val="16"/>
        <w:szCs w:val="16"/>
      </w:rPr>
    </w:style>
    <w:style w:type="paragraph" w:styleId="CommentText">
      <w:name w:val="annotation text"/>
      <w:basedOn w:val="Normal"/>
      <w:link w:val="CommentTextChar"/>
      <w:uiPriority w:val="99"/>
      <w:unhideWhenUsed/>
      <w:rsid w:val="00667F92"/>
      <w:pPr>
        <w:spacing w:line="240" w:lineRule="auto"/>
      </w:pPr>
      <w:rPr>
        <w:sz w:val="20"/>
        <w:szCs w:val="20"/>
      </w:rPr>
    </w:style>
    <w:style w:type="character" w:customStyle="1" w:styleId="CommentTextChar">
      <w:name w:val="Comment Text Char"/>
      <w:basedOn w:val="DefaultParagraphFont"/>
      <w:link w:val="CommentText"/>
      <w:uiPriority w:val="99"/>
      <w:rsid w:val="00667F92"/>
      <w:rPr>
        <w:sz w:val="20"/>
        <w:szCs w:val="20"/>
      </w:rPr>
    </w:style>
    <w:style w:type="paragraph" w:styleId="CommentSubject">
      <w:name w:val="annotation subject"/>
      <w:basedOn w:val="CommentText"/>
      <w:next w:val="CommentText"/>
      <w:link w:val="CommentSubjectChar"/>
      <w:uiPriority w:val="99"/>
      <w:semiHidden/>
      <w:unhideWhenUsed/>
      <w:rsid w:val="00667F92"/>
      <w:rPr>
        <w:b/>
        <w:bCs/>
      </w:rPr>
    </w:style>
    <w:style w:type="character" w:customStyle="1" w:styleId="CommentSubjectChar">
      <w:name w:val="Comment Subject Char"/>
      <w:basedOn w:val="CommentTextChar"/>
      <w:link w:val="CommentSubject"/>
      <w:uiPriority w:val="99"/>
      <w:semiHidden/>
      <w:rsid w:val="00667F92"/>
      <w:rPr>
        <w:b/>
        <w:bCs/>
        <w:sz w:val="20"/>
        <w:szCs w:val="20"/>
      </w:rPr>
    </w:style>
    <w:style w:type="paragraph" w:styleId="NormalWeb">
      <w:name w:val="Normal (Web)"/>
      <w:basedOn w:val="Normal"/>
      <w:uiPriority w:val="99"/>
      <w:unhideWhenUsed/>
      <w:rsid w:val="003D7DE1"/>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styleId="Revision">
      <w:name w:val="Revision"/>
      <w:hidden/>
      <w:uiPriority w:val="99"/>
      <w:semiHidden/>
      <w:rsid w:val="008D7A58"/>
      <w:pPr>
        <w:spacing w:after="0" w:line="240" w:lineRule="auto"/>
      </w:pPr>
    </w:style>
    <w:style w:type="table" w:styleId="TableGrid">
      <w:name w:val="Table Grid"/>
      <w:basedOn w:val="TableNormal"/>
      <w:uiPriority w:val="39"/>
      <w:rsid w:val="001C5237"/>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47FD7"/>
      <w:rPr>
        <w:color w:val="467886" w:themeColor="hyperlink"/>
        <w:u w:val="single"/>
      </w:rPr>
    </w:style>
    <w:style w:type="character" w:customStyle="1" w:styleId="UnresolvedMention">
      <w:name w:val="Unresolved Mention"/>
      <w:basedOn w:val="DefaultParagraphFont"/>
      <w:uiPriority w:val="99"/>
      <w:semiHidden/>
      <w:unhideWhenUsed/>
      <w:rsid w:val="00F47FD7"/>
      <w:rPr>
        <w:color w:val="605E5C"/>
        <w:shd w:val="clear" w:color="auto" w:fill="E1DFDD"/>
      </w:rPr>
    </w:style>
    <w:style w:type="character" w:customStyle="1" w:styleId="katex-mathml">
      <w:name w:val="katex-mathml"/>
      <w:basedOn w:val="DefaultParagraphFont"/>
      <w:rsid w:val="005C7C9B"/>
    </w:style>
    <w:style w:type="character" w:customStyle="1" w:styleId="mord">
      <w:name w:val="mord"/>
      <w:basedOn w:val="DefaultParagraphFont"/>
      <w:rsid w:val="005C7C9B"/>
    </w:style>
    <w:style w:type="character" w:customStyle="1" w:styleId="vlist-s">
      <w:name w:val="vlist-s"/>
      <w:basedOn w:val="DefaultParagraphFont"/>
      <w:rsid w:val="005C7C9B"/>
    </w:style>
    <w:style w:type="character" w:customStyle="1" w:styleId="mrel">
      <w:name w:val="mrel"/>
      <w:basedOn w:val="DefaultParagraphFont"/>
      <w:rsid w:val="005C7C9B"/>
    </w:style>
    <w:style w:type="character" w:customStyle="1" w:styleId="mbin">
      <w:name w:val="mbin"/>
      <w:basedOn w:val="DefaultParagraphFont"/>
      <w:rsid w:val="005C7C9B"/>
    </w:style>
    <w:style w:type="paragraph" w:styleId="Header">
      <w:name w:val="header"/>
      <w:basedOn w:val="Normal"/>
      <w:link w:val="HeaderChar"/>
      <w:uiPriority w:val="99"/>
      <w:unhideWhenUsed/>
      <w:rsid w:val="006C17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175F"/>
    </w:style>
    <w:style w:type="paragraph" w:styleId="Footer">
      <w:name w:val="footer"/>
      <w:basedOn w:val="Normal"/>
      <w:link w:val="FooterChar"/>
      <w:uiPriority w:val="99"/>
      <w:unhideWhenUsed/>
      <w:rsid w:val="006C17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175F"/>
    </w:style>
    <w:style w:type="paragraph" w:customStyle="1" w:styleId="pf0">
      <w:name w:val="pf0"/>
      <w:basedOn w:val="Normal"/>
      <w:rsid w:val="0003623A"/>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customStyle="1" w:styleId="cf01">
      <w:name w:val="cf01"/>
      <w:basedOn w:val="DefaultParagraphFont"/>
      <w:rsid w:val="0003623A"/>
      <w:rPr>
        <w:rFonts w:ascii="Segoe UI" w:hAnsi="Segoe UI" w:cs="Segoe UI" w:hint="default"/>
        <w:b/>
        <w:bCs/>
        <w:sz w:val="18"/>
        <w:szCs w:val="18"/>
      </w:rPr>
    </w:style>
    <w:style w:type="character" w:styleId="FollowedHyperlink">
      <w:name w:val="FollowedHyperlink"/>
      <w:basedOn w:val="DefaultParagraphFont"/>
      <w:uiPriority w:val="99"/>
      <w:semiHidden/>
      <w:unhideWhenUsed/>
      <w:rsid w:val="0098426A"/>
      <w:rPr>
        <w:color w:val="96607D" w:themeColor="followedHyperlink"/>
        <w:u w:val="single"/>
      </w:rPr>
    </w:style>
    <w:style w:type="character" w:styleId="Strong">
      <w:name w:val="Strong"/>
      <w:basedOn w:val="DefaultParagraphFont"/>
      <w:uiPriority w:val="22"/>
      <w:qFormat/>
      <w:rsid w:val="00D46234"/>
      <w:rPr>
        <w:b/>
        <w:bCs/>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40058">
      <w:bodyDiv w:val="1"/>
      <w:marLeft w:val="0"/>
      <w:marRight w:val="0"/>
      <w:marTop w:val="0"/>
      <w:marBottom w:val="0"/>
      <w:divBdr>
        <w:top w:val="none" w:sz="0" w:space="0" w:color="auto"/>
        <w:left w:val="none" w:sz="0" w:space="0" w:color="auto"/>
        <w:bottom w:val="none" w:sz="0" w:space="0" w:color="auto"/>
        <w:right w:val="none" w:sz="0" w:space="0" w:color="auto"/>
      </w:divBdr>
    </w:div>
    <w:div w:id="104623279">
      <w:bodyDiv w:val="1"/>
      <w:marLeft w:val="0"/>
      <w:marRight w:val="0"/>
      <w:marTop w:val="0"/>
      <w:marBottom w:val="0"/>
      <w:divBdr>
        <w:top w:val="none" w:sz="0" w:space="0" w:color="auto"/>
        <w:left w:val="none" w:sz="0" w:space="0" w:color="auto"/>
        <w:bottom w:val="none" w:sz="0" w:space="0" w:color="auto"/>
        <w:right w:val="none" w:sz="0" w:space="0" w:color="auto"/>
      </w:divBdr>
    </w:div>
    <w:div w:id="139078429">
      <w:bodyDiv w:val="1"/>
      <w:marLeft w:val="0"/>
      <w:marRight w:val="0"/>
      <w:marTop w:val="0"/>
      <w:marBottom w:val="0"/>
      <w:divBdr>
        <w:top w:val="none" w:sz="0" w:space="0" w:color="auto"/>
        <w:left w:val="none" w:sz="0" w:space="0" w:color="auto"/>
        <w:bottom w:val="none" w:sz="0" w:space="0" w:color="auto"/>
        <w:right w:val="none" w:sz="0" w:space="0" w:color="auto"/>
      </w:divBdr>
    </w:div>
    <w:div w:id="147137198">
      <w:bodyDiv w:val="1"/>
      <w:marLeft w:val="0"/>
      <w:marRight w:val="0"/>
      <w:marTop w:val="0"/>
      <w:marBottom w:val="0"/>
      <w:divBdr>
        <w:top w:val="none" w:sz="0" w:space="0" w:color="auto"/>
        <w:left w:val="none" w:sz="0" w:space="0" w:color="auto"/>
        <w:bottom w:val="none" w:sz="0" w:space="0" w:color="auto"/>
        <w:right w:val="none" w:sz="0" w:space="0" w:color="auto"/>
      </w:divBdr>
    </w:div>
    <w:div w:id="287012637">
      <w:bodyDiv w:val="1"/>
      <w:marLeft w:val="0"/>
      <w:marRight w:val="0"/>
      <w:marTop w:val="0"/>
      <w:marBottom w:val="0"/>
      <w:divBdr>
        <w:top w:val="none" w:sz="0" w:space="0" w:color="auto"/>
        <w:left w:val="none" w:sz="0" w:space="0" w:color="auto"/>
        <w:bottom w:val="none" w:sz="0" w:space="0" w:color="auto"/>
        <w:right w:val="none" w:sz="0" w:space="0" w:color="auto"/>
      </w:divBdr>
    </w:div>
    <w:div w:id="338504652">
      <w:bodyDiv w:val="1"/>
      <w:marLeft w:val="0"/>
      <w:marRight w:val="0"/>
      <w:marTop w:val="0"/>
      <w:marBottom w:val="0"/>
      <w:divBdr>
        <w:top w:val="none" w:sz="0" w:space="0" w:color="auto"/>
        <w:left w:val="none" w:sz="0" w:space="0" w:color="auto"/>
        <w:bottom w:val="none" w:sz="0" w:space="0" w:color="auto"/>
        <w:right w:val="none" w:sz="0" w:space="0" w:color="auto"/>
      </w:divBdr>
    </w:div>
    <w:div w:id="575821939">
      <w:bodyDiv w:val="1"/>
      <w:marLeft w:val="0"/>
      <w:marRight w:val="0"/>
      <w:marTop w:val="0"/>
      <w:marBottom w:val="0"/>
      <w:divBdr>
        <w:top w:val="none" w:sz="0" w:space="0" w:color="auto"/>
        <w:left w:val="none" w:sz="0" w:space="0" w:color="auto"/>
        <w:bottom w:val="none" w:sz="0" w:space="0" w:color="auto"/>
        <w:right w:val="none" w:sz="0" w:space="0" w:color="auto"/>
      </w:divBdr>
    </w:div>
    <w:div w:id="664743002">
      <w:bodyDiv w:val="1"/>
      <w:marLeft w:val="0"/>
      <w:marRight w:val="0"/>
      <w:marTop w:val="0"/>
      <w:marBottom w:val="0"/>
      <w:divBdr>
        <w:top w:val="none" w:sz="0" w:space="0" w:color="auto"/>
        <w:left w:val="none" w:sz="0" w:space="0" w:color="auto"/>
        <w:bottom w:val="none" w:sz="0" w:space="0" w:color="auto"/>
        <w:right w:val="none" w:sz="0" w:space="0" w:color="auto"/>
      </w:divBdr>
    </w:div>
    <w:div w:id="722171298">
      <w:bodyDiv w:val="1"/>
      <w:marLeft w:val="0"/>
      <w:marRight w:val="0"/>
      <w:marTop w:val="0"/>
      <w:marBottom w:val="0"/>
      <w:divBdr>
        <w:top w:val="none" w:sz="0" w:space="0" w:color="auto"/>
        <w:left w:val="none" w:sz="0" w:space="0" w:color="auto"/>
        <w:bottom w:val="none" w:sz="0" w:space="0" w:color="auto"/>
        <w:right w:val="none" w:sz="0" w:space="0" w:color="auto"/>
      </w:divBdr>
    </w:div>
    <w:div w:id="896403040">
      <w:bodyDiv w:val="1"/>
      <w:marLeft w:val="0"/>
      <w:marRight w:val="0"/>
      <w:marTop w:val="0"/>
      <w:marBottom w:val="0"/>
      <w:divBdr>
        <w:top w:val="none" w:sz="0" w:space="0" w:color="auto"/>
        <w:left w:val="none" w:sz="0" w:space="0" w:color="auto"/>
        <w:bottom w:val="none" w:sz="0" w:space="0" w:color="auto"/>
        <w:right w:val="none" w:sz="0" w:space="0" w:color="auto"/>
      </w:divBdr>
    </w:div>
    <w:div w:id="924848131">
      <w:bodyDiv w:val="1"/>
      <w:marLeft w:val="0"/>
      <w:marRight w:val="0"/>
      <w:marTop w:val="0"/>
      <w:marBottom w:val="0"/>
      <w:divBdr>
        <w:top w:val="none" w:sz="0" w:space="0" w:color="auto"/>
        <w:left w:val="none" w:sz="0" w:space="0" w:color="auto"/>
        <w:bottom w:val="none" w:sz="0" w:space="0" w:color="auto"/>
        <w:right w:val="none" w:sz="0" w:space="0" w:color="auto"/>
      </w:divBdr>
    </w:div>
    <w:div w:id="936058568">
      <w:bodyDiv w:val="1"/>
      <w:marLeft w:val="0"/>
      <w:marRight w:val="0"/>
      <w:marTop w:val="0"/>
      <w:marBottom w:val="0"/>
      <w:divBdr>
        <w:top w:val="none" w:sz="0" w:space="0" w:color="auto"/>
        <w:left w:val="none" w:sz="0" w:space="0" w:color="auto"/>
        <w:bottom w:val="none" w:sz="0" w:space="0" w:color="auto"/>
        <w:right w:val="none" w:sz="0" w:space="0" w:color="auto"/>
      </w:divBdr>
    </w:div>
    <w:div w:id="1024597079">
      <w:bodyDiv w:val="1"/>
      <w:marLeft w:val="0"/>
      <w:marRight w:val="0"/>
      <w:marTop w:val="0"/>
      <w:marBottom w:val="0"/>
      <w:divBdr>
        <w:top w:val="none" w:sz="0" w:space="0" w:color="auto"/>
        <w:left w:val="none" w:sz="0" w:space="0" w:color="auto"/>
        <w:bottom w:val="none" w:sz="0" w:space="0" w:color="auto"/>
        <w:right w:val="none" w:sz="0" w:space="0" w:color="auto"/>
      </w:divBdr>
    </w:div>
    <w:div w:id="1039672225">
      <w:bodyDiv w:val="1"/>
      <w:marLeft w:val="0"/>
      <w:marRight w:val="0"/>
      <w:marTop w:val="0"/>
      <w:marBottom w:val="0"/>
      <w:divBdr>
        <w:top w:val="none" w:sz="0" w:space="0" w:color="auto"/>
        <w:left w:val="none" w:sz="0" w:space="0" w:color="auto"/>
        <w:bottom w:val="none" w:sz="0" w:space="0" w:color="auto"/>
        <w:right w:val="none" w:sz="0" w:space="0" w:color="auto"/>
      </w:divBdr>
    </w:div>
    <w:div w:id="1180002218">
      <w:bodyDiv w:val="1"/>
      <w:marLeft w:val="0"/>
      <w:marRight w:val="0"/>
      <w:marTop w:val="0"/>
      <w:marBottom w:val="0"/>
      <w:divBdr>
        <w:top w:val="none" w:sz="0" w:space="0" w:color="auto"/>
        <w:left w:val="none" w:sz="0" w:space="0" w:color="auto"/>
        <w:bottom w:val="none" w:sz="0" w:space="0" w:color="auto"/>
        <w:right w:val="none" w:sz="0" w:space="0" w:color="auto"/>
      </w:divBdr>
    </w:div>
    <w:div w:id="1189488397">
      <w:bodyDiv w:val="1"/>
      <w:marLeft w:val="0"/>
      <w:marRight w:val="0"/>
      <w:marTop w:val="0"/>
      <w:marBottom w:val="0"/>
      <w:divBdr>
        <w:top w:val="none" w:sz="0" w:space="0" w:color="auto"/>
        <w:left w:val="none" w:sz="0" w:space="0" w:color="auto"/>
        <w:bottom w:val="none" w:sz="0" w:space="0" w:color="auto"/>
        <w:right w:val="none" w:sz="0" w:space="0" w:color="auto"/>
      </w:divBdr>
    </w:div>
    <w:div w:id="1202982761">
      <w:bodyDiv w:val="1"/>
      <w:marLeft w:val="0"/>
      <w:marRight w:val="0"/>
      <w:marTop w:val="0"/>
      <w:marBottom w:val="0"/>
      <w:divBdr>
        <w:top w:val="none" w:sz="0" w:space="0" w:color="auto"/>
        <w:left w:val="none" w:sz="0" w:space="0" w:color="auto"/>
        <w:bottom w:val="none" w:sz="0" w:space="0" w:color="auto"/>
        <w:right w:val="none" w:sz="0" w:space="0" w:color="auto"/>
      </w:divBdr>
    </w:div>
    <w:div w:id="1232541112">
      <w:bodyDiv w:val="1"/>
      <w:marLeft w:val="0"/>
      <w:marRight w:val="0"/>
      <w:marTop w:val="0"/>
      <w:marBottom w:val="0"/>
      <w:divBdr>
        <w:top w:val="none" w:sz="0" w:space="0" w:color="auto"/>
        <w:left w:val="none" w:sz="0" w:space="0" w:color="auto"/>
        <w:bottom w:val="none" w:sz="0" w:space="0" w:color="auto"/>
        <w:right w:val="none" w:sz="0" w:space="0" w:color="auto"/>
      </w:divBdr>
    </w:div>
    <w:div w:id="1371801189">
      <w:bodyDiv w:val="1"/>
      <w:marLeft w:val="0"/>
      <w:marRight w:val="0"/>
      <w:marTop w:val="0"/>
      <w:marBottom w:val="0"/>
      <w:divBdr>
        <w:top w:val="none" w:sz="0" w:space="0" w:color="auto"/>
        <w:left w:val="none" w:sz="0" w:space="0" w:color="auto"/>
        <w:bottom w:val="none" w:sz="0" w:space="0" w:color="auto"/>
        <w:right w:val="none" w:sz="0" w:space="0" w:color="auto"/>
      </w:divBdr>
    </w:div>
    <w:div w:id="1434863214">
      <w:bodyDiv w:val="1"/>
      <w:marLeft w:val="0"/>
      <w:marRight w:val="0"/>
      <w:marTop w:val="0"/>
      <w:marBottom w:val="0"/>
      <w:divBdr>
        <w:top w:val="none" w:sz="0" w:space="0" w:color="auto"/>
        <w:left w:val="none" w:sz="0" w:space="0" w:color="auto"/>
        <w:bottom w:val="none" w:sz="0" w:space="0" w:color="auto"/>
        <w:right w:val="none" w:sz="0" w:space="0" w:color="auto"/>
      </w:divBdr>
    </w:div>
    <w:div w:id="1463812722">
      <w:bodyDiv w:val="1"/>
      <w:marLeft w:val="0"/>
      <w:marRight w:val="0"/>
      <w:marTop w:val="0"/>
      <w:marBottom w:val="0"/>
      <w:divBdr>
        <w:top w:val="none" w:sz="0" w:space="0" w:color="auto"/>
        <w:left w:val="none" w:sz="0" w:space="0" w:color="auto"/>
        <w:bottom w:val="none" w:sz="0" w:space="0" w:color="auto"/>
        <w:right w:val="none" w:sz="0" w:space="0" w:color="auto"/>
      </w:divBdr>
    </w:div>
    <w:div w:id="1709257121">
      <w:bodyDiv w:val="1"/>
      <w:marLeft w:val="0"/>
      <w:marRight w:val="0"/>
      <w:marTop w:val="0"/>
      <w:marBottom w:val="0"/>
      <w:divBdr>
        <w:top w:val="none" w:sz="0" w:space="0" w:color="auto"/>
        <w:left w:val="none" w:sz="0" w:space="0" w:color="auto"/>
        <w:bottom w:val="none" w:sz="0" w:space="0" w:color="auto"/>
        <w:right w:val="none" w:sz="0" w:space="0" w:color="auto"/>
      </w:divBdr>
    </w:div>
    <w:div w:id="1732998260">
      <w:bodyDiv w:val="1"/>
      <w:marLeft w:val="0"/>
      <w:marRight w:val="0"/>
      <w:marTop w:val="0"/>
      <w:marBottom w:val="0"/>
      <w:divBdr>
        <w:top w:val="none" w:sz="0" w:space="0" w:color="auto"/>
        <w:left w:val="none" w:sz="0" w:space="0" w:color="auto"/>
        <w:bottom w:val="none" w:sz="0" w:space="0" w:color="auto"/>
        <w:right w:val="none" w:sz="0" w:space="0" w:color="auto"/>
      </w:divBdr>
    </w:div>
    <w:div w:id="1808232796">
      <w:bodyDiv w:val="1"/>
      <w:marLeft w:val="0"/>
      <w:marRight w:val="0"/>
      <w:marTop w:val="0"/>
      <w:marBottom w:val="0"/>
      <w:divBdr>
        <w:top w:val="none" w:sz="0" w:space="0" w:color="auto"/>
        <w:left w:val="none" w:sz="0" w:space="0" w:color="auto"/>
        <w:bottom w:val="none" w:sz="0" w:space="0" w:color="auto"/>
        <w:right w:val="none" w:sz="0" w:space="0" w:color="auto"/>
      </w:divBdr>
    </w:div>
    <w:div w:id="1821115714">
      <w:bodyDiv w:val="1"/>
      <w:marLeft w:val="0"/>
      <w:marRight w:val="0"/>
      <w:marTop w:val="0"/>
      <w:marBottom w:val="0"/>
      <w:divBdr>
        <w:top w:val="none" w:sz="0" w:space="0" w:color="auto"/>
        <w:left w:val="none" w:sz="0" w:space="0" w:color="auto"/>
        <w:bottom w:val="none" w:sz="0" w:space="0" w:color="auto"/>
        <w:right w:val="none" w:sz="0" w:space="0" w:color="auto"/>
      </w:divBdr>
    </w:div>
    <w:div w:id="1885016911">
      <w:bodyDiv w:val="1"/>
      <w:marLeft w:val="0"/>
      <w:marRight w:val="0"/>
      <w:marTop w:val="0"/>
      <w:marBottom w:val="0"/>
      <w:divBdr>
        <w:top w:val="none" w:sz="0" w:space="0" w:color="auto"/>
        <w:left w:val="none" w:sz="0" w:space="0" w:color="auto"/>
        <w:bottom w:val="none" w:sz="0" w:space="0" w:color="auto"/>
        <w:right w:val="none" w:sz="0" w:space="0" w:color="auto"/>
      </w:divBdr>
    </w:div>
    <w:div w:id="1943026489">
      <w:bodyDiv w:val="1"/>
      <w:marLeft w:val="0"/>
      <w:marRight w:val="0"/>
      <w:marTop w:val="0"/>
      <w:marBottom w:val="0"/>
      <w:divBdr>
        <w:top w:val="none" w:sz="0" w:space="0" w:color="auto"/>
        <w:left w:val="none" w:sz="0" w:space="0" w:color="auto"/>
        <w:bottom w:val="none" w:sz="0" w:space="0" w:color="auto"/>
        <w:right w:val="none" w:sz="0" w:space="0" w:color="auto"/>
      </w:divBdr>
    </w:div>
    <w:div w:id="1947273729">
      <w:bodyDiv w:val="1"/>
      <w:marLeft w:val="0"/>
      <w:marRight w:val="0"/>
      <w:marTop w:val="0"/>
      <w:marBottom w:val="0"/>
      <w:divBdr>
        <w:top w:val="none" w:sz="0" w:space="0" w:color="auto"/>
        <w:left w:val="none" w:sz="0" w:space="0" w:color="auto"/>
        <w:bottom w:val="none" w:sz="0" w:space="0" w:color="auto"/>
        <w:right w:val="none" w:sz="0" w:space="0" w:color="auto"/>
      </w:divBdr>
    </w:div>
    <w:div w:id="2032486298">
      <w:bodyDiv w:val="1"/>
      <w:marLeft w:val="0"/>
      <w:marRight w:val="0"/>
      <w:marTop w:val="0"/>
      <w:marBottom w:val="0"/>
      <w:divBdr>
        <w:top w:val="none" w:sz="0" w:space="0" w:color="auto"/>
        <w:left w:val="none" w:sz="0" w:space="0" w:color="auto"/>
        <w:bottom w:val="none" w:sz="0" w:space="0" w:color="auto"/>
        <w:right w:val="none" w:sz="0" w:space="0" w:color="auto"/>
      </w:divBdr>
    </w:div>
    <w:div w:id="2067485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settings" Target="settings.xml" Id="rId4" /><Relationship Type="http://schemas.openxmlformats.org/officeDocument/2006/relationships/theme" Target="theme/theme1.xml" Id="rId9" /><Relationship Type="http://schemas.openxmlformats.org/officeDocument/2006/relationships/comments" Target="/word/comments.xml" Id="Recb197827ee14afd"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DC6F7F-ABC8-4D81-B6B7-504A5D31B4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2</Pages>
  <Words>462</Words>
  <Characters>2637</Characters>
  <Application>Microsoft Office Word</Application>
  <DocSecurity>0</DocSecurity>
  <Lines>21</Lines>
  <Paragraphs>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tus Henriksson</dc:creator>
  <cp:keywords/>
  <dc:description/>
  <cp:lastModifiedBy>NEWGEN</cp:lastModifiedBy>
  <cp:revision>47</cp:revision>
  <cp:lastPrinted>2025-01-13T14:14:00Z</cp:lastPrinted>
  <dcterms:created xsi:type="dcterms:W3CDTF">2025-07-28T16:10:00Z</dcterms:created>
  <dcterms:modified xsi:type="dcterms:W3CDTF">2025-12-13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b37dfbd-dc5f-3e04-97af-43d0f20cb005</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internal-medicine</vt:lpwstr>
  </property>
  <property fmtid="{D5CDD505-2E9C-101B-9397-08002B2CF9AE}" pid="16" name="Mendeley Recent Style Name 5_1">
    <vt:lpwstr>Journal of Internal Medicin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